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1661"/>
        <w:gridCol w:w="1316"/>
        <w:gridCol w:w="1798"/>
        <w:gridCol w:w="2606"/>
        <w:gridCol w:w="1763"/>
        <w:gridCol w:w="3212"/>
        <w:gridCol w:w="1820"/>
      </w:tblGrid>
      <w:tr w:rsidR="00C87562" w:rsidRPr="00150B5F" w:rsidTr="00477E6E">
        <w:trPr>
          <w:trHeight w:val="300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le S1. Description of heat stress treatment conditions for QTL mapping</w:t>
            </w:r>
          </w:p>
        </w:tc>
      </w:tr>
      <w:tr w:rsidR="00C87562" w:rsidRPr="00150B5F" w:rsidTr="00477E6E">
        <w:trPr>
          <w:trHeight w:val="600"/>
        </w:trPr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Growing Condition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Heat Stress Conditions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Heat Stress Stage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Heat Stress Characterization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t Stress Time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husal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Guan et al. 201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Hassan et al. 201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souni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of booting (Z4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stic tunne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y to dough stage(Z83)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Li et al. 201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50B5F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‐</w:t>
            </w: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ek post</w:t>
            </w:r>
            <w:r w:rsidRPr="00150B5F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‐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rmal stress shelter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y to physiological maturity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ason et al. 20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, 20°C/18°C and 14/10h day/nigh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 days after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f the first pollinated spik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/18°C day/n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/18°C and 9/15h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ason et al. 20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, 20°C/18°C and 14/10h day/nigh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 days after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f the first pollinated spik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/18°C day/n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/18°C and 9/15h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ulana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e-leaf stag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/20°C and 16/8h day/n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/35ºC and 16/8h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hammadi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08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, 20-25ºC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week after the first anther extrusion was observed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-25ºC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/30ºC and 14/10 h day/night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liwal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2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gwan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9)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rdelmoghanloo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, 24/18°C day/nigh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 days after their respective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at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/18°C day/n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/27°C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lukder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4b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reenhouse, 20/15 ± 2°C and 16/8h day/night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 days after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 20/15 ± 1°C and 16/8h day/n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/30 ± 1°C and 16 /8h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elfer et al. 20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hous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eached the end of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Z6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/16°C and 8/16h day/n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Wang et al. 20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el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sow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ow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87562" w:rsidRPr="00150B5F" w:rsidTr="00477E6E">
        <w:trPr>
          <w:trHeight w:val="300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Yang et al. 2002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, 20/15°C and 16/8h day/night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mber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 days after 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esis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f the second spike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/25ºC and 16/8 h day/night,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y to physiological maturity</w:t>
            </w:r>
          </w:p>
        </w:tc>
      </w:tr>
      <w:tr w:rsidR="00C87562" w:rsidRPr="00150B5F" w:rsidTr="00477E6E">
        <w:trPr>
          <w:trHeight w:val="315"/>
        </w:trPr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i</w:t>
            </w:r>
            <w:proofErr w:type="spellEnd"/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21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e-leaf stag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°C for three days followed by recovery at 20°C for three days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62" w:rsidRPr="00150B5F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50B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</w:tr>
    </w:tbl>
    <w:p w:rsidR="00C87562" w:rsidRDefault="00C87562" w:rsidP="000129A5">
      <w:pPr>
        <w:jc w:val="left"/>
        <w:sectPr w:rsidR="00C87562" w:rsidSect="00D526FC">
          <w:footerReference w:type="default" r:id="rId8"/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87562" w:rsidRDefault="00C87562" w:rsidP="00C87562"/>
    <w:p w:rsidR="00C87562" w:rsidRPr="00062C8D" w:rsidRDefault="00C87562" w:rsidP="00C87562">
      <w:pPr>
        <w:widowControl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062C8D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>T</w:t>
      </w:r>
      <w:r w:rsidRPr="00062C8D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able S2. Chromosomal location of functional genes in whea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6"/>
        <w:gridCol w:w="1666"/>
        <w:gridCol w:w="1256"/>
        <w:gridCol w:w="1257"/>
        <w:gridCol w:w="1086"/>
        <w:gridCol w:w="3186"/>
        <w:gridCol w:w="3101"/>
      </w:tblGrid>
      <w:tr w:rsidR="00C87562" w:rsidRPr="00062C8D" w:rsidTr="00477E6E">
        <w:trPr>
          <w:trHeight w:val="300"/>
        </w:trPr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TL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mosomes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hysical distance/Chromosome location </w:t>
            </w:r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I of Thousand grain weigh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HSI oftgw.cau-5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rc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AC2L 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.2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653,432,387-653,434,033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Guan et al. 2018;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o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5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SI of Grain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ild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TL.ICD.Heat.09§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X-951824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aPEPKR2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7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424,332,469-424,336,121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ssouni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9;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ang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8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ylakoid membrane dam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Httmd.ksu-7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barc1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OPR3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5 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603,291,570-603,295,119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lukder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4b; Tian et al. 2020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HsfA6f</w:t>
            </w: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/447,638,791-447,641,580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i et al. 2020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HSP23.9</w:t>
            </w: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/ 537,456,017-537,457,024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Wang et al. 2020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ZIP6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/536,004,935-536,007,205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g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8)</w:t>
            </w:r>
          </w:p>
        </w:tc>
      </w:tr>
      <w:tr w:rsidR="00C87562" w:rsidRPr="00062C8D" w:rsidTr="00477E6E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FER</w:t>
            </w:r>
            <w:proofErr w:type="spellEnd"/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/278,795,253-278,797,792b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ang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7b</w:t>
            </w:r>
            <w:r w:rsidRPr="00062C8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87562" w:rsidRPr="00062C8D" w:rsidTr="00477E6E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aOEP16-2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/51,633,810-51,637,435bp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62" w:rsidRPr="00062C8D" w:rsidRDefault="00C87562" w:rsidP="00477E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C8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ang</w:t>
            </w:r>
            <w:proofErr w:type="spellEnd"/>
            <w:r w:rsidRPr="00062C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 2017a</w:t>
            </w:r>
            <w:r w:rsidRPr="00062C8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5E1E11" w:rsidRPr="00C87562" w:rsidRDefault="005E1E11" w:rsidP="000129A5">
      <w:pPr>
        <w:jc w:val="left"/>
      </w:pPr>
    </w:p>
    <w:sectPr w:rsidR="005E1E11" w:rsidRPr="00C87562" w:rsidSect="00D526FC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ED6" w:rsidRDefault="00331ED6" w:rsidP="001D7556">
      <w:r>
        <w:separator/>
      </w:r>
    </w:p>
  </w:endnote>
  <w:endnote w:type="continuationSeparator" w:id="0">
    <w:p w:rsidR="00331ED6" w:rsidRDefault="00331ED6" w:rsidP="001D7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910481"/>
      <w:docPartObj>
        <w:docPartGallery w:val="Page Numbers (Bottom of Page)"/>
        <w:docPartUnique/>
      </w:docPartObj>
    </w:sdtPr>
    <w:sdtEndPr/>
    <w:sdtContent>
      <w:p w:rsidR="00E416A0" w:rsidRDefault="00E416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26FC" w:rsidRPr="00D526FC">
          <w:rPr>
            <w:noProof/>
            <w:lang w:val="zh-CN"/>
          </w:rPr>
          <w:t>3</w:t>
        </w:r>
        <w:r>
          <w:fldChar w:fldCharType="end"/>
        </w:r>
      </w:p>
    </w:sdtContent>
  </w:sdt>
  <w:p w:rsidR="00E416A0" w:rsidRDefault="00E416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ED6" w:rsidRDefault="00331ED6" w:rsidP="001D7556">
      <w:r>
        <w:separator/>
      </w:r>
    </w:p>
  </w:footnote>
  <w:footnote w:type="continuationSeparator" w:id="0">
    <w:p w:rsidR="00331ED6" w:rsidRDefault="00331ED6" w:rsidP="001D7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FB4DD4"/>
    <w:multiLevelType w:val="hybridMultilevel"/>
    <w:tmpl w:val="3894010E"/>
    <w:lvl w:ilvl="0" w:tplc="BD4CA9A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599"/>
    <w:rsid w:val="00004B1A"/>
    <w:rsid w:val="000129A5"/>
    <w:rsid w:val="00025906"/>
    <w:rsid w:val="000408E3"/>
    <w:rsid w:val="00041C63"/>
    <w:rsid w:val="0004438E"/>
    <w:rsid w:val="000520DA"/>
    <w:rsid w:val="0005221D"/>
    <w:rsid w:val="000556BF"/>
    <w:rsid w:val="0006024C"/>
    <w:rsid w:val="000706A4"/>
    <w:rsid w:val="00073863"/>
    <w:rsid w:val="0007684E"/>
    <w:rsid w:val="000828D5"/>
    <w:rsid w:val="00083068"/>
    <w:rsid w:val="000973EF"/>
    <w:rsid w:val="000A6F19"/>
    <w:rsid w:val="000B214E"/>
    <w:rsid w:val="000B31FE"/>
    <w:rsid w:val="000B58D3"/>
    <w:rsid w:val="000D545C"/>
    <w:rsid w:val="000F00F7"/>
    <w:rsid w:val="001002FC"/>
    <w:rsid w:val="00100C05"/>
    <w:rsid w:val="001027C0"/>
    <w:rsid w:val="00103E73"/>
    <w:rsid w:val="00104378"/>
    <w:rsid w:val="001102E9"/>
    <w:rsid w:val="00122361"/>
    <w:rsid w:val="00123303"/>
    <w:rsid w:val="00125853"/>
    <w:rsid w:val="001267F1"/>
    <w:rsid w:val="001435BD"/>
    <w:rsid w:val="00150B0A"/>
    <w:rsid w:val="00150B19"/>
    <w:rsid w:val="00153B05"/>
    <w:rsid w:val="00163B40"/>
    <w:rsid w:val="00170B49"/>
    <w:rsid w:val="0017310D"/>
    <w:rsid w:val="00173B79"/>
    <w:rsid w:val="001927E0"/>
    <w:rsid w:val="0019399B"/>
    <w:rsid w:val="00194329"/>
    <w:rsid w:val="00196753"/>
    <w:rsid w:val="001A17E2"/>
    <w:rsid w:val="001A5D54"/>
    <w:rsid w:val="001B0599"/>
    <w:rsid w:val="001B7BAD"/>
    <w:rsid w:val="001C2653"/>
    <w:rsid w:val="001C2DE9"/>
    <w:rsid w:val="001C3243"/>
    <w:rsid w:val="001C39E7"/>
    <w:rsid w:val="001C776A"/>
    <w:rsid w:val="001D50F7"/>
    <w:rsid w:val="001D512D"/>
    <w:rsid w:val="001D6CB8"/>
    <w:rsid w:val="001D70DF"/>
    <w:rsid w:val="001D7185"/>
    <w:rsid w:val="001D71F2"/>
    <w:rsid w:val="001D7556"/>
    <w:rsid w:val="001E078A"/>
    <w:rsid w:val="001E18B1"/>
    <w:rsid w:val="001E35A7"/>
    <w:rsid w:val="00202905"/>
    <w:rsid w:val="0020526B"/>
    <w:rsid w:val="00205E9C"/>
    <w:rsid w:val="00205F61"/>
    <w:rsid w:val="00206B7D"/>
    <w:rsid w:val="00214A98"/>
    <w:rsid w:val="002161B7"/>
    <w:rsid w:val="00221ACB"/>
    <w:rsid w:val="0022523F"/>
    <w:rsid w:val="002339FA"/>
    <w:rsid w:val="002439FE"/>
    <w:rsid w:val="002514C9"/>
    <w:rsid w:val="0027021B"/>
    <w:rsid w:val="0028010D"/>
    <w:rsid w:val="00281E9C"/>
    <w:rsid w:val="00285B93"/>
    <w:rsid w:val="002952C6"/>
    <w:rsid w:val="002A1F78"/>
    <w:rsid w:val="002B2CA1"/>
    <w:rsid w:val="002C1415"/>
    <w:rsid w:val="002C7ED8"/>
    <w:rsid w:val="002D28EC"/>
    <w:rsid w:val="002E5B6F"/>
    <w:rsid w:val="002F2BF0"/>
    <w:rsid w:val="002F43A5"/>
    <w:rsid w:val="002F7995"/>
    <w:rsid w:val="0030580E"/>
    <w:rsid w:val="00306065"/>
    <w:rsid w:val="00310E57"/>
    <w:rsid w:val="00312508"/>
    <w:rsid w:val="00320580"/>
    <w:rsid w:val="003248BC"/>
    <w:rsid w:val="00331ED6"/>
    <w:rsid w:val="00353BFD"/>
    <w:rsid w:val="00356051"/>
    <w:rsid w:val="00361D00"/>
    <w:rsid w:val="00363E8F"/>
    <w:rsid w:val="00372BAD"/>
    <w:rsid w:val="003862D3"/>
    <w:rsid w:val="00387BD8"/>
    <w:rsid w:val="003A2706"/>
    <w:rsid w:val="003A3F5F"/>
    <w:rsid w:val="003B0079"/>
    <w:rsid w:val="003B3CFF"/>
    <w:rsid w:val="003E0E52"/>
    <w:rsid w:val="003E4146"/>
    <w:rsid w:val="003F3315"/>
    <w:rsid w:val="004026CD"/>
    <w:rsid w:val="00402F25"/>
    <w:rsid w:val="00405E7E"/>
    <w:rsid w:val="004316C8"/>
    <w:rsid w:val="00433421"/>
    <w:rsid w:val="004345F7"/>
    <w:rsid w:val="004512AD"/>
    <w:rsid w:val="0047473B"/>
    <w:rsid w:val="004772A0"/>
    <w:rsid w:val="00480574"/>
    <w:rsid w:val="00485D7A"/>
    <w:rsid w:val="004A5EC8"/>
    <w:rsid w:val="004B6B23"/>
    <w:rsid w:val="004C0E65"/>
    <w:rsid w:val="004C3957"/>
    <w:rsid w:val="004E092B"/>
    <w:rsid w:val="004E2B8B"/>
    <w:rsid w:val="004E4E36"/>
    <w:rsid w:val="004F101E"/>
    <w:rsid w:val="004F10D6"/>
    <w:rsid w:val="00513408"/>
    <w:rsid w:val="00515A64"/>
    <w:rsid w:val="00517B98"/>
    <w:rsid w:val="00523139"/>
    <w:rsid w:val="00525B52"/>
    <w:rsid w:val="00526AA9"/>
    <w:rsid w:val="005323FB"/>
    <w:rsid w:val="005347E9"/>
    <w:rsid w:val="00540B14"/>
    <w:rsid w:val="00543172"/>
    <w:rsid w:val="0054372F"/>
    <w:rsid w:val="005448CE"/>
    <w:rsid w:val="00545EA1"/>
    <w:rsid w:val="00547EB2"/>
    <w:rsid w:val="00550A81"/>
    <w:rsid w:val="00556497"/>
    <w:rsid w:val="00565015"/>
    <w:rsid w:val="005673BB"/>
    <w:rsid w:val="0058182C"/>
    <w:rsid w:val="00581891"/>
    <w:rsid w:val="00582886"/>
    <w:rsid w:val="005904F7"/>
    <w:rsid w:val="00590DEE"/>
    <w:rsid w:val="005943BC"/>
    <w:rsid w:val="005952B8"/>
    <w:rsid w:val="005C6CDD"/>
    <w:rsid w:val="005D0FD2"/>
    <w:rsid w:val="005D21B5"/>
    <w:rsid w:val="005E16B8"/>
    <w:rsid w:val="005E1E11"/>
    <w:rsid w:val="005E23F8"/>
    <w:rsid w:val="005F481C"/>
    <w:rsid w:val="005F5A68"/>
    <w:rsid w:val="005F5D5B"/>
    <w:rsid w:val="005F5D6D"/>
    <w:rsid w:val="0060369C"/>
    <w:rsid w:val="006039DF"/>
    <w:rsid w:val="00604642"/>
    <w:rsid w:val="00604BE2"/>
    <w:rsid w:val="00623815"/>
    <w:rsid w:val="00630F52"/>
    <w:rsid w:val="00632935"/>
    <w:rsid w:val="0063458E"/>
    <w:rsid w:val="00643113"/>
    <w:rsid w:val="00643706"/>
    <w:rsid w:val="00651F99"/>
    <w:rsid w:val="00653EA7"/>
    <w:rsid w:val="00662B68"/>
    <w:rsid w:val="006646EC"/>
    <w:rsid w:val="0066512C"/>
    <w:rsid w:val="006660BF"/>
    <w:rsid w:val="00676F64"/>
    <w:rsid w:val="0068245B"/>
    <w:rsid w:val="00690912"/>
    <w:rsid w:val="006B32EB"/>
    <w:rsid w:val="006B3B90"/>
    <w:rsid w:val="006B48EA"/>
    <w:rsid w:val="006B5A63"/>
    <w:rsid w:val="006B6E91"/>
    <w:rsid w:val="006C1EB0"/>
    <w:rsid w:val="006C4296"/>
    <w:rsid w:val="006C638A"/>
    <w:rsid w:val="006D0612"/>
    <w:rsid w:val="006D0EE9"/>
    <w:rsid w:val="006E39E0"/>
    <w:rsid w:val="006E6C16"/>
    <w:rsid w:val="006E7F2C"/>
    <w:rsid w:val="0070684D"/>
    <w:rsid w:val="007103ED"/>
    <w:rsid w:val="0072021C"/>
    <w:rsid w:val="0073398D"/>
    <w:rsid w:val="007349B5"/>
    <w:rsid w:val="007417D1"/>
    <w:rsid w:val="00741AA8"/>
    <w:rsid w:val="00742633"/>
    <w:rsid w:val="007438DA"/>
    <w:rsid w:val="00754AE6"/>
    <w:rsid w:val="0076033E"/>
    <w:rsid w:val="00762F72"/>
    <w:rsid w:val="00763B24"/>
    <w:rsid w:val="00763E46"/>
    <w:rsid w:val="00766CB6"/>
    <w:rsid w:val="0076769B"/>
    <w:rsid w:val="00767A74"/>
    <w:rsid w:val="00771B5E"/>
    <w:rsid w:val="00774F14"/>
    <w:rsid w:val="0079792F"/>
    <w:rsid w:val="007C40D4"/>
    <w:rsid w:val="007D125E"/>
    <w:rsid w:val="007D1311"/>
    <w:rsid w:val="007E21D3"/>
    <w:rsid w:val="007E31A6"/>
    <w:rsid w:val="007E6F6F"/>
    <w:rsid w:val="007F120B"/>
    <w:rsid w:val="00800900"/>
    <w:rsid w:val="0080656F"/>
    <w:rsid w:val="00811D35"/>
    <w:rsid w:val="00817406"/>
    <w:rsid w:val="00822589"/>
    <w:rsid w:val="008419E6"/>
    <w:rsid w:val="008446DA"/>
    <w:rsid w:val="00850387"/>
    <w:rsid w:val="00856166"/>
    <w:rsid w:val="008606E3"/>
    <w:rsid w:val="008655AE"/>
    <w:rsid w:val="008836D2"/>
    <w:rsid w:val="00890D85"/>
    <w:rsid w:val="0089515F"/>
    <w:rsid w:val="008A1FE6"/>
    <w:rsid w:val="008B0A4E"/>
    <w:rsid w:val="008B13EB"/>
    <w:rsid w:val="008B1DEC"/>
    <w:rsid w:val="008B42DB"/>
    <w:rsid w:val="008C1930"/>
    <w:rsid w:val="008D00A6"/>
    <w:rsid w:val="008D0970"/>
    <w:rsid w:val="008D1AD0"/>
    <w:rsid w:val="008D2CC5"/>
    <w:rsid w:val="008E190B"/>
    <w:rsid w:val="008E7504"/>
    <w:rsid w:val="008F1BED"/>
    <w:rsid w:val="008F7E83"/>
    <w:rsid w:val="00903FE2"/>
    <w:rsid w:val="009057F2"/>
    <w:rsid w:val="009071C0"/>
    <w:rsid w:val="0091787D"/>
    <w:rsid w:val="009227BA"/>
    <w:rsid w:val="00923975"/>
    <w:rsid w:val="00925249"/>
    <w:rsid w:val="00935B8E"/>
    <w:rsid w:val="00937009"/>
    <w:rsid w:val="00944DCA"/>
    <w:rsid w:val="00953BA4"/>
    <w:rsid w:val="009706CB"/>
    <w:rsid w:val="009748F0"/>
    <w:rsid w:val="00981F7E"/>
    <w:rsid w:val="009A4446"/>
    <w:rsid w:val="009A4839"/>
    <w:rsid w:val="009A5A05"/>
    <w:rsid w:val="009B0941"/>
    <w:rsid w:val="009B4F06"/>
    <w:rsid w:val="009E3845"/>
    <w:rsid w:val="009F1F9D"/>
    <w:rsid w:val="00A06130"/>
    <w:rsid w:val="00A1238A"/>
    <w:rsid w:val="00A12499"/>
    <w:rsid w:val="00A12AB6"/>
    <w:rsid w:val="00A15E2D"/>
    <w:rsid w:val="00A400D7"/>
    <w:rsid w:val="00A46AFE"/>
    <w:rsid w:val="00A614B2"/>
    <w:rsid w:val="00A619CD"/>
    <w:rsid w:val="00A61FF9"/>
    <w:rsid w:val="00A6456B"/>
    <w:rsid w:val="00A669A9"/>
    <w:rsid w:val="00A831CB"/>
    <w:rsid w:val="00A871E8"/>
    <w:rsid w:val="00A92B0D"/>
    <w:rsid w:val="00AA34EF"/>
    <w:rsid w:val="00AA431B"/>
    <w:rsid w:val="00AA7B03"/>
    <w:rsid w:val="00AB3C7F"/>
    <w:rsid w:val="00AC1360"/>
    <w:rsid w:val="00AE34F5"/>
    <w:rsid w:val="00AE5CD6"/>
    <w:rsid w:val="00AF0330"/>
    <w:rsid w:val="00B043EF"/>
    <w:rsid w:val="00B1143D"/>
    <w:rsid w:val="00B14782"/>
    <w:rsid w:val="00B14CFB"/>
    <w:rsid w:val="00B311F9"/>
    <w:rsid w:val="00B419FD"/>
    <w:rsid w:val="00B605D4"/>
    <w:rsid w:val="00B63601"/>
    <w:rsid w:val="00B6511B"/>
    <w:rsid w:val="00B6578E"/>
    <w:rsid w:val="00B701FF"/>
    <w:rsid w:val="00B741DB"/>
    <w:rsid w:val="00B85EDC"/>
    <w:rsid w:val="00B90729"/>
    <w:rsid w:val="00BA1D0E"/>
    <w:rsid w:val="00BB0398"/>
    <w:rsid w:val="00BB1ED6"/>
    <w:rsid w:val="00BB3EAF"/>
    <w:rsid w:val="00BC21B3"/>
    <w:rsid w:val="00BC3D33"/>
    <w:rsid w:val="00BD30E5"/>
    <w:rsid w:val="00BD5541"/>
    <w:rsid w:val="00BE37AF"/>
    <w:rsid w:val="00BE58EE"/>
    <w:rsid w:val="00BE59E1"/>
    <w:rsid w:val="00BE7E2D"/>
    <w:rsid w:val="00BF2F0F"/>
    <w:rsid w:val="00BF57A0"/>
    <w:rsid w:val="00C03F1B"/>
    <w:rsid w:val="00C04072"/>
    <w:rsid w:val="00C12D56"/>
    <w:rsid w:val="00C15811"/>
    <w:rsid w:val="00C1666F"/>
    <w:rsid w:val="00C23A8D"/>
    <w:rsid w:val="00C24EB0"/>
    <w:rsid w:val="00C26B66"/>
    <w:rsid w:val="00C30BA9"/>
    <w:rsid w:val="00C333C6"/>
    <w:rsid w:val="00C353E7"/>
    <w:rsid w:val="00C41667"/>
    <w:rsid w:val="00C526B0"/>
    <w:rsid w:val="00C56140"/>
    <w:rsid w:val="00C60A16"/>
    <w:rsid w:val="00C612B4"/>
    <w:rsid w:val="00C64C9A"/>
    <w:rsid w:val="00C7247E"/>
    <w:rsid w:val="00C74592"/>
    <w:rsid w:val="00C76BFD"/>
    <w:rsid w:val="00C8620A"/>
    <w:rsid w:val="00C87562"/>
    <w:rsid w:val="00C90932"/>
    <w:rsid w:val="00C91949"/>
    <w:rsid w:val="00C974BA"/>
    <w:rsid w:val="00CA3CC8"/>
    <w:rsid w:val="00CB66E6"/>
    <w:rsid w:val="00CC2B78"/>
    <w:rsid w:val="00CC3900"/>
    <w:rsid w:val="00CC7600"/>
    <w:rsid w:val="00CE1114"/>
    <w:rsid w:val="00CE4455"/>
    <w:rsid w:val="00CE6DBD"/>
    <w:rsid w:val="00CF1A78"/>
    <w:rsid w:val="00CF2175"/>
    <w:rsid w:val="00D047A5"/>
    <w:rsid w:val="00D233D8"/>
    <w:rsid w:val="00D27C2A"/>
    <w:rsid w:val="00D35CCF"/>
    <w:rsid w:val="00D37A33"/>
    <w:rsid w:val="00D421AC"/>
    <w:rsid w:val="00D43143"/>
    <w:rsid w:val="00D475EF"/>
    <w:rsid w:val="00D502FE"/>
    <w:rsid w:val="00D526FC"/>
    <w:rsid w:val="00D52CAC"/>
    <w:rsid w:val="00D53538"/>
    <w:rsid w:val="00D57B43"/>
    <w:rsid w:val="00D57D96"/>
    <w:rsid w:val="00D61717"/>
    <w:rsid w:val="00D64AD6"/>
    <w:rsid w:val="00D71A54"/>
    <w:rsid w:val="00D93166"/>
    <w:rsid w:val="00D94A33"/>
    <w:rsid w:val="00DA0E7D"/>
    <w:rsid w:val="00DA38D7"/>
    <w:rsid w:val="00DB0DE5"/>
    <w:rsid w:val="00DC40D2"/>
    <w:rsid w:val="00DC48AE"/>
    <w:rsid w:val="00DC6346"/>
    <w:rsid w:val="00DD2B25"/>
    <w:rsid w:val="00DE2247"/>
    <w:rsid w:val="00DE3EBA"/>
    <w:rsid w:val="00DE46FE"/>
    <w:rsid w:val="00DE6901"/>
    <w:rsid w:val="00DE7BC5"/>
    <w:rsid w:val="00E05888"/>
    <w:rsid w:val="00E06B7B"/>
    <w:rsid w:val="00E14303"/>
    <w:rsid w:val="00E22772"/>
    <w:rsid w:val="00E242F1"/>
    <w:rsid w:val="00E34B5C"/>
    <w:rsid w:val="00E40EAB"/>
    <w:rsid w:val="00E416A0"/>
    <w:rsid w:val="00E46638"/>
    <w:rsid w:val="00E5332F"/>
    <w:rsid w:val="00E562FE"/>
    <w:rsid w:val="00E63929"/>
    <w:rsid w:val="00E7390F"/>
    <w:rsid w:val="00E76AAE"/>
    <w:rsid w:val="00E8272D"/>
    <w:rsid w:val="00E84364"/>
    <w:rsid w:val="00E938CB"/>
    <w:rsid w:val="00E979D2"/>
    <w:rsid w:val="00EB0F7D"/>
    <w:rsid w:val="00EC0CFB"/>
    <w:rsid w:val="00ED28D3"/>
    <w:rsid w:val="00ED621B"/>
    <w:rsid w:val="00ED7D8F"/>
    <w:rsid w:val="00EF4CC5"/>
    <w:rsid w:val="00EF509B"/>
    <w:rsid w:val="00EF5C8A"/>
    <w:rsid w:val="00F01105"/>
    <w:rsid w:val="00F11B0C"/>
    <w:rsid w:val="00F127A3"/>
    <w:rsid w:val="00F1342B"/>
    <w:rsid w:val="00F2144F"/>
    <w:rsid w:val="00F21D6D"/>
    <w:rsid w:val="00F23A76"/>
    <w:rsid w:val="00F36F9B"/>
    <w:rsid w:val="00F4116D"/>
    <w:rsid w:val="00F42DE3"/>
    <w:rsid w:val="00F561A5"/>
    <w:rsid w:val="00F60568"/>
    <w:rsid w:val="00F716BC"/>
    <w:rsid w:val="00F73CCA"/>
    <w:rsid w:val="00F809D2"/>
    <w:rsid w:val="00FB161E"/>
    <w:rsid w:val="00FB31DC"/>
    <w:rsid w:val="00FB781D"/>
    <w:rsid w:val="00FE39F3"/>
    <w:rsid w:val="00FE53BC"/>
    <w:rsid w:val="00FF73EA"/>
    <w:rsid w:val="00FF745E"/>
    <w:rsid w:val="00FF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F3CD8F6-58E3-492E-BD9D-1CEEE129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12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20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20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2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20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20B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20B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20B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20B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05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7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75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7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755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37AF"/>
    <w:pPr>
      <w:ind w:firstLineChars="200" w:firstLine="420"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E37AF"/>
    <w:pPr>
      <w:jc w:val="center"/>
    </w:pPr>
    <w:rPr>
      <w:rFonts w:ascii="Times New Roman" w:eastAsia="DengXian" w:hAnsi="Times New Roman" w:cs="Times New Roman"/>
      <w:sz w:val="22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E37AF"/>
    <w:rPr>
      <w:rFonts w:ascii="Times New Roman" w:eastAsia="DengXian" w:hAnsi="Times New Roman" w:cs="Times New Roman"/>
      <w:sz w:val="22"/>
      <w:szCs w:val="24"/>
    </w:rPr>
  </w:style>
  <w:style w:type="paragraph" w:customStyle="1" w:styleId="EndNoteBibliography">
    <w:name w:val="EndNote Bibliography"/>
    <w:basedOn w:val="Normal"/>
    <w:link w:val="EndNoteBibliography0"/>
    <w:rsid w:val="00BE37AF"/>
    <w:rPr>
      <w:rFonts w:ascii="Times New Roman" w:eastAsia="DengXian" w:hAnsi="Times New Roman" w:cs="Times New Roman"/>
      <w:sz w:val="22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E37AF"/>
    <w:rPr>
      <w:rFonts w:ascii="Times New Roman" w:eastAsia="DengXian" w:hAnsi="Times New Roman" w:cs="Times New Roman"/>
      <w:sz w:val="22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7A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7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7A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7A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7A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F120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0"/>
    <w:uiPriority w:val="99"/>
    <w:rsid w:val="007F120B"/>
    <w:pPr>
      <w:tabs>
        <w:tab w:val="left" w:pos="397"/>
      </w:tabs>
      <w:ind w:left="397" w:hanging="397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uiPriority w:val="99"/>
    <w:rsid w:val="007F120B"/>
  </w:style>
  <w:style w:type="paragraph" w:customStyle="1" w:styleId="CitaviBibliographyHeading">
    <w:name w:val="Citavi Bibliography Heading"/>
    <w:basedOn w:val="Heading1"/>
    <w:link w:val="CitaviBibliographyHeading0"/>
    <w:uiPriority w:val="99"/>
    <w:rsid w:val="007F120B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uiPriority w:val="99"/>
    <w:rsid w:val="007F120B"/>
    <w:rPr>
      <w:b/>
      <w:bCs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7F120B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Heading2"/>
    <w:link w:val="CitaviChapterBibliographyHeading0"/>
    <w:uiPriority w:val="99"/>
    <w:rsid w:val="007F120B"/>
    <w:pPr>
      <w:jc w:val="left"/>
    </w:pPr>
  </w:style>
  <w:style w:type="character" w:customStyle="1" w:styleId="CitaviChapterBibliographyHeading0">
    <w:name w:val="Citavi Chapter Bibliography Heading 字符"/>
    <w:basedOn w:val="DefaultParagraphFont"/>
    <w:link w:val="CitaviChapterBibliographyHeading"/>
    <w:uiPriority w:val="99"/>
    <w:rsid w:val="007F120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20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0">
    <w:name w:val="Citavi Bibliography Subheading 1 字符"/>
    <w:basedOn w:val="DefaultParagraphFont"/>
    <w:link w:val="CitaviBibliographySubheading1"/>
    <w:uiPriority w:val="99"/>
    <w:rsid w:val="007F120B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0">
    <w:name w:val="Citavi Bibliography Subheading 2 字符"/>
    <w:basedOn w:val="DefaultParagraphFont"/>
    <w:link w:val="CitaviBibliographySubheading2"/>
    <w:uiPriority w:val="99"/>
    <w:rsid w:val="007F12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20B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Heading4"/>
    <w:link w:val="CitaviBibliographySubheading3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0">
    <w:name w:val="Citavi Bibliography Subheading 3 字符"/>
    <w:basedOn w:val="DefaultParagraphFont"/>
    <w:link w:val="CitaviBibliographySubheading3"/>
    <w:uiPriority w:val="99"/>
    <w:rsid w:val="007F120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2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Heading5"/>
    <w:link w:val="CitaviBibliographySubheading4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0">
    <w:name w:val="Citavi Bibliography Subheading 4 字符"/>
    <w:basedOn w:val="DefaultParagraphFont"/>
    <w:link w:val="CitaviBibliographySubheading4"/>
    <w:uiPriority w:val="99"/>
    <w:rsid w:val="007F12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20B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Heading6"/>
    <w:link w:val="CitaviBibliographySubheading5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50">
    <w:name w:val="Citavi Bibliography Subheading 5 字符"/>
    <w:basedOn w:val="DefaultParagraphFont"/>
    <w:link w:val="CitaviBibliographySubheading5"/>
    <w:uiPriority w:val="99"/>
    <w:rsid w:val="007F120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20B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60">
    <w:name w:val="Citavi Bibliography Subheading 6 字符"/>
    <w:basedOn w:val="DefaultParagraphFont"/>
    <w:link w:val="CitaviBibliographySubheading6"/>
    <w:uiPriority w:val="99"/>
    <w:rsid w:val="007F12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20B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70">
    <w:name w:val="Citavi Bibliography Subheading 7 字符"/>
    <w:basedOn w:val="DefaultParagraphFont"/>
    <w:link w:val="CitaviBibliographySubheading7"/>
    <w:uiPriority w:val="99"/>
    <w:rsid w:val="007F120B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20B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0"/>
    <w:uiPriority w:val="99"/>
    <w:rsid w:val="007F120B"/>
    <w:pPr>
      <w:snapToGrid w:val="0"/>
      <w:spacing w:line="360" w:lineRule="auto"/>
      <w:jc w:val="left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0">
    <w:name w:val="Citavi Bibliography Subheading 8 字符"/>
    <w:basedOn w:val="DefaultParagraphFont"/>
    <w:link w:val="CitaviBibliographySubheading8"/>
    <w:uiPriority w:val="99"/>
    <w:rsid w:val="007F120B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20B"/>
    <w:rPr>
      <w:rFonts w:asciiTheme="majorHAnsi" w:eastAsiaTheme="majorEastAsia" w:hAnsiTheme="majorHAnsi" w:cstheme="majorBidi"/>
      <w:szCs w:val="21"/>
    </w:rPr>
  </w:style>
  <w:style w:type="paragraph" w:customStyle="1" w:styleId="yiv1659724924msonormal">
    <w:name w:val="yiv1659724924msonormal"/>
    <w:basedOn w:val="Normal"/>
    <w:rsid w:val="005D21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2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62B"/>
    <w:rsid w:val="00003BB0"/>
    <w:rsid w:val="00036FFC"/>
    <w:rsid w:val="0008752A"/>
    <w:rsid w:val="000B5D14"/>
    <w:rsid w:val="00145174"/>
    <w:rsid w:val="00195F50"/>
    <w:rsid w:val="001B1608"/>
    <w:rsid w:val="001B54AD"/>
    <w:rsid w:val="002E2213"/>
    <w:rsid w:val="002F03B6"/>
    <w:rsid w:val="003351EB"/>
    <w:rsid w:val="00454E0F"/>
    <w:rsid w:val="00470894"/>
    <w:rsid w:val="00537032"/>
    <w:rsid w:val="00547B32"/>
    <w:rsid w:val="005A3819"/>
    <w:rsid w:val="006543A5"/>
    <w:rsid w:val="00660784"/>
    <w:rsid w:val="006C7CFD"/>
    <w:rsid w:val="00712324"/>
    <w:rsid w:val="007142F7"/>
    <w:rsid w:val="00737936"/>
    <w:rsid w:val="007532F8"/>
    <w:rsid w:val="00755B09"/>
    <w:rsid w:val="00773508"/>
    <w:rsid w:val="007757D1"/>
    <w:rsid w:val="00777552"/>
    <w:rsid w:val="007B5826"/>
    <w:rsid w:val="007E37FC"/>
    <w:rsid w:val="00806C3A"/>
    <w:rsid w:val="008A204D"/>
    <w:rsid w:val="008A418B"/>
    <w:rsid w:val="009438DB"/>
    <w:rsid w:val="009B0D2D"/>
    <w:rsid w:val="00A740A6"/>
    <w:rsid w:val="00BA44D6"/>
    <w:rsid w:val="00BB2EA8"/>
    <w:rsid w:val="00BC7F65"/>
    <w:rsid w:val="00BE49FD"/>
    <w:rsid w:val="00C6310D"/>
    <w:rsid w:val="00C84FF1"/>
    <w:rsid w:val="00C87F92"/>
    <w:rsid w:val="00CC1E3F"/>
    <w:rsid w:val="00D27463"/>
    <w:rsid w:val="00D63012"/>
    <w:rsid w:val="00D85F1B"/>
    <w:rsid w:val="00DC762B"/>
    <w:rsid w:val="00E230E2"/>
    <w:rsid w:val="00E32167"/>
    <w:rsid w:val="00EE5236"/>
    <w:rsid w:val="00FC3868"/>
    <w:rsid w:val="00FC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95F50"/>
    <w:rPr>
      <w:color w:val="808080"/>
    </w:rPr>
  </w:style>
  <w:style w:type="paragraph" w:customStyle="1" w:styleId="F29067A581F04F03A0A6273D034A4EC3">
    <w:name w:val="F29067A581F04F03A0A6273D034A4EC3"/>
    <w:rsid w:val="00FC6EB0"/>
    <w:pPr>
      <w:widowControl w:val="0"/>
      <w:jc w:val="both"/>
    </w:pPr>
  </w:style>
  <w:style w:type="paragraph" w:customStyle="1" w:styleId="F27E83BD01B64445B59B6C678E9C85B4">
    <w:name w:val="F27E83BD01B64445B59B6C678E9C85B4"/>
    <w:rsid w:val="00FC6EB0"/>
    <w:pPr>
      <w:widowControl w:val="0"/>
      <w:jc w:val="both"/>
    </w:pPr>
  </w:style>
  <w:style w:type="paragraph" w:customStyle="1" w:styleId="198781110CC04C5A964C9DBB2FEB3E3D">
    <w:name w:val="198781110CC04C5A964C9DBB2FEB3E3D"/>
    <w:rsid w:val="00FC6EB0"/>
    <w:pPr>
      <w:widowControl w:val="0"/>
      <w:jc w:val="both"/>
    </w:pPr>
  </w:style>
  <w:style w:type="paragraph" w:customStyle="1" w:styleId="C8682E6FD2964B3EA1FF66EC08773F81">
    <w:name w:val="C8682E6FD2964B3EA1FF66EC08773F81"/>
    <w:rsid w:val="00FC6EB0"/>
    <w:pPr>
      <w:widowControl w:val="0"/>
      <w:jc w:val="both"/>
    </w:pPr>
  </w:style>
  <w:style w:type="paragraph" w:customStyle="1" w:styleId="BF9C4A798A014874A66D00B4416CA89D">
    <w:name w:val="BF9C4A798A014874A66D00B4416CA89D"/>
    <w:rsid w:val="00FC6EB0"/>
    <w:pPr>
      <w:widowControl w:val="0"/>
      <w:jc w:val="both"/>
    </w:pPr>
  </w:style>
  <w:style w:type="paragraph" w:customStyle="1" w:styleId="04AD99112B3C4531B65A6BF70A8C380D">
    <w:name w:val="04AD99112B3C4531B65A6BF70A8C380D"/>
    <w:rsid w:val="00FC6EB0"/>
    <w:pPr>
      <w:widowControl w:val="0"/>
      <w:jc w:val="both"/>
    </w:pPr>
  </w:style>
  <w:style w:type="paragraph" w:customStyle="1" w:styleId="D3310CFA7EF844A1ABBC31C98E59C85E">
    <w:name w:val="D3310CFA7EF844A1ABBC31C98E59C85E"/>
    <w:rsid w:val="00FC6EB0"/>
    <w:pPr>
      <w:widowControl w:val="0"/>
      <w:jc w:val="both"/>
    </w:pPr>
  </w:style>
  <w:style w:type="paragraph" w:customStyle="1" w:styleId="3F1A495BF5B64540968A7D9383A05CD2">
    <w:name w:val="3F1A495BF5B64540968A7D9383A05CD2"/>
    <w:rsid w:val="00FC6EB0"/>
    <w:pPr>
      <w:widowControl w:val="0"/>
      <w:jc w:val="both"/>
    </w:pPr>
  </w:style>
  <w:style w:type="paragraph" w:customStyle="1" w:styleId="03239CB20D8B4A48963C31CDB6049365">
    <w:name w:val="03239CB20D8B4A48963C31CDB6049365"/>
    <w:rsid w:val="00FC6EB0"/>
    <w:pPr>
      <w:widowControl w:val="0"/>
      <w:jc w:val="both"/>
    </w:pPr>
  </w:style>
  <w:style w:type="paragraph" w:customStyle="1" w:styleId="78D1D67BCF13458AB5DF787BED8239E8">
    <w:name w:val="78D1D67BCF13458AB5DF787BED8239E8"/>
    <w:rsid w:val="00FC6EB0"/>
    <w:pPr>
      <w:widowControl w:val="0"/>
      <w:jc w:val="both"/>
    </w:pPr>
  </w:style>
  <w:style w:type="paragraph" w:customStyle="1" w:styleId="D01D3621B9A34B64BC3091DDF04E4AA4">
    <w:name w:val="D01D3621B9A34B64BC3091DDF04E4AA4"/>
    <w:rsid w:val="00FC6EB0"/>
    <w:pPr>
      <w:widowControl w:val="0"/>
      <w:jc w:val="both"/>
    </w:pPr>
  </w:style>
  <w:style w:type="paragraph" w:customStyle="1" w:styleId="EA4C6DA78A3E498C994079BA66F50556">
    <w:name w:val="EA4C6DA78A3E498C994079BA66F50556"/>
    <w:rsid w:val="00FC6EB0"/>
    <w:pPr>
      <w:widowControl w:val="0"/>
      <w:jc w:val="both"/>
    </w:pPr>
  </w:style>
  <w:style w:type="paragraph" w:customStyle="1" w:styleId="7050471F83B44449B539F6ED65DEC980">
    <w:name w:val="7050471F83B44449B539F6ED65DEC980"/>
    <w:rsid w:val="00FC6EB0"/>
    <w:pPr>
      <w:widowControl w:val="0"/>
      <w:jc w:val="both"/>
    </w:pPr>
  </w:style>
  <w:style w:type="paragraph" w:customStyle="1" w:styleId="F0E3B25725AA4E218C76A5BA48146526">
    <w:name w:val="F0E3B25725AA4E218C76A5BA48146526"/>
    <w:rsid w:val="00FC6EB0"/>
    <w:pPr>
      <w:widowControl w:val="0"/>
      <w:jc w:val="both"/>
    </w:pPr>
  </w:style>
  <w:style w:type="paragraph" w:customStyle="1" w:styleId="96D973427F5D490EBF7429C44B91F8D2">
    <w:name w:val="96D973427F5D490EBF7429C44B91F8D2"/>
    <w:rsid w:val="00FC6EB0"/>
    <w:pPr>
      <w:widowControl w:val="0"/>
      <w:jc w:val="both"/>
    </w:pPr>
  </w:style>
  <w:style w:type="paragraph" w:customStyle="1" w:styleId="072B08FED84A4829B0A266FA1D72A0AE">
    <w:name w:val="072B08FED84A4829B0A266FA1D72A0AE"/>
    <w:rsid w:val="00FC6EB0"/>
    <w:pPr>
      <w:widowControl w:val="0"/>
      <w:jc w:val="both"/>
    </w:pPr>
  </w:style>
  <w:style w:type="paragraph" w:customStyle="1" w:styleId="07AF03F57D9F4B7FAF5BB47DA643F4CE">
    <w:name w:val="07AF03F57D9F4B7FAF5BB47DA643F4CE"/>
    <w:rsid w:val="00FC6EB0"/>
    <w:pPr>
      <w:widowControl w:val="0"/>
      <w:jc w:val="both"/>
    </w:pPr>
  </w:style>
  <w:style w:type="paragraph" w:customStyle="1" w:styleId="2FF12C6B044940BA821B3D5A5B4123C9">
    <w:name w:val="2FF12C6B044940BA821B3D5A5B4123C9"/>
    <w:rsid w:val="00FC6EB0"/>
    <w:pPr>
      <w:widowControl w:val="0"/>
      <w:jc w:val="both"/>
    </w:pPr>
  </w:style>
  <w:style w:type="paragraph" w:customStyle="1" w:styleId="7BB3C0D6BF47450E828042402E04037D">
    <w:name w:val="7BB3C0D6BF47450E828042402E04037D"/>
    <w:rsid w:val="00FC6EB0"/>
    <w:pPr>
      <w:widowControl w:val="0"/>
      <w:jc w:val="both"/>
    </w:pPr>
  </w:style>
  <w:style w:type="paragraph" w:customStyle="1" w:styleId="A28AEEA40AA94896BDFFFDEFE5A37F45">
    <w:name w:val="A28AEEA40AA94896BDFFFDEFE5A37F45"/>
    <w:rsid w:val="00FC6EB0"/>
    <w:pPr>
      <w:widowControl w:val="0"/>
      <w:jc w:val="both"/>
    </w:pPr>
  </w:style>
  <w:style w:type="paragraph" w:customStyle="1" w:styleId="855250FB200E4166BC2EB6B39EF61ACE">
    <w:name w:val="855250FB200E4166BC2EB6B39EF61ACE"/>
    <w:rsid w:val="00FC6EB0"/>
    <w:pPr>
      <w:widowControl w:val="0"/>
      <w:jc w:val="both"/>
    </w:pPr>
  </w:style>
  <w:style w:type="paragraph" w:customStyle="1" w:styleId="B9EA08BBBFFD4090A18203C1EE0E92B5">
    <w:name w:val="B9EA08BBBFFD4090A18203C1EE0E92B5"/>
    <w:rsid w:val="00FC6EB0"/>
    <w:pPr>
      <w:widowControl w:val="0"/>
      <w:jc w:val="both"/>
    </w:pPr>
  </w:style>
  <w:style w:type="paragraph" w:customStyle="1" w:styleId="17B8BD0E213949738990EA718FC2E000">
    <w:name w:val="17B8BD0E213949738990EA718FC2E000"/>
    <w:rsid w:val="00FC6EB0"/>
    <w:pPr>
      <w:widowControl w:val="0"/>
      <w:jc w:val="both"/>
    </w:pPr>
  </w:style>
  <w:style w:type="paragraph" w:customStyle="1" w:styleId="4F71FE64F784430D98F93F01B54D0097">
    <w:name w:val="4F71FE64F784430D98F93F01B54D0097"/>
    <w:rsid w:val="00FC6EB0"/>
    <w:pPr>
      <w:widowControl w:val="0"/>
      <w:jc w:val="both"/>
    </w:pPr>
  </w:style>
  <w:style w:type="paragraph" w:customStyle="1" w:styleId="259B8FF72089482881FE8231B9ED1548">
    <w:name w:val="259B8FF72089482881FE8231B9ED1548"/>
    <w:rsid w:val="00FC6EB0"/>
    <w:pPr>
      <w:widowControl w:val="0"/>
      <w:jc w:val="both"/>
    </w:pPr>
  </w:style>
  <w:style w:type="paragraph" w:customStyle="1" w:styleId="B5ECC52BC5544C96B2684D0CDDE73B54">
    <w:name w:val="B5ECC52BC5544C96B2684D0CDDE73B54"/>
    <w:rsid w:val="00FC6EB0"/>
    <w:pPr>
      <w:widowControl w:val="0"/>
      <w:jc w:val="both"/>
    </w:pPr>
  </w:style>
  <w:style w:type="paragraph" w:customStyle="1" w:styleId="F1D0A7F8C21747338608E596E1DA46E2">
    <w:name w:val="F1D0A7F8C21747338608E596E1DA46E2"/>
    <w:rsid w:val="00FC6EB0"/>
    <w:pPr>
      <w:widowControl w:val="0"/>
      <w:jc w:val="both"/>
    </w:pPr>
  </w:style>
  <w:style w:type="paragraph" w:customStyle="1" w:styleId="70EEF7CA66F5496599F31EAC618DE245">
    <w:name w:val="70EEF7CA66F5496599F31EAC618DE245"/>
    <w:rsid w:val="00FC6EB0"/>
    <w:pPr>
      <w:widowControl w:val="0"/>
      <w:jc w:val="both"/>
    </w:pPr>
  </w:style>
  <w:style w:type="paragraph" w:customStyle="1" w:styleId="0FD48E7625554FFDA88E5711A3D3A235">
    <w:name w:val="0FD48E7625554FFDA88E5711A3D3A235"/>
    <w:rsid w:val="00FC6EB0"/>
    <w:pPr>
      <w:widowControl w:val="0"/>
      <w:jc w:val="both"/>
    </w:pPr>
  </w:style>
  <w:style w:type="paragraph" w:customStyle="1" w:styleId="FF9A9E53707F41CDAD16D9D80D55DE36">
    <w:name w:val="FF9A9E53707F41CDAD16D9D80D55DE36"/>
    <w:rsid w:val="00FC6EB0"/>
    <w:pPr>
      <w:widowControl w:val="0"/>
      <w:jc w:val="both"/>
    </w:pPr>
  </w:style>
  <w:style w:type="paragraph" w:customStyle="1" w:styleId="DD7C0AF319FD4C8791AB1EF30C07F41B">
    <w:name w:val="DD7C0AF319FD4C8791AB1EF30C07F41B"/>
    <w:rsid w:val="00FC6EB0"/>
    <w:pPr>
      <w:widowControl w:val="0"/>
      <w:jc w:val="both"/>
    </w:pPr>
  </w:style>
  <w:style w:type="paragraph" w:customStyle="1" w:styleId="783A1AB259314213B1CCDFFB10E5C2E3">
    <w:name w:val="783A1AB259314213B1CCDFFB10E5C2E3"/>
    <w:rsid w:val="00FC6EB0"/>
    <w:pPr>
      <w:widowControl w:val="0"/>
      <w:jc w:val="both"/>
    </w:pPr>
  </w:style>
  <w:style w:type="paragraph" w:customStyle="1" w:styleId="E3641B04E6F64FCFA95592E408EC1E52">
    <w:name w:val="E3641B04E6F64FCFA95592E408EC1E52"/>
    <w:rsid w:val="00FC6EB0"/>
    <w:pPr>
      <w:widowControl w:val="0"/>
      <w:jc w:val="both"/>
    </w:pPr>
  </w:style>
  <w:style w:type="paragraph" w:customStyle="1" w:styleId="D8F39694014B445990D54B97DE318454">
    <w:name w:val="D8F39694014B445990D54B97DE318454"/>
    <w:rsid w:val="00FC6EB0"/>
    <w:pPr>
      <w:widowControl w:val="0"/>
      <w:jc w:val="both"/>
    </w:pPr>
  </w:style>
  <w:style w:type="paragraph" w:customStyle="1" w:styleId="2FC6A775395241148994D66E613342F5">
    <w:name w:val="2FC6A775395241148994D66E613342F5"/>
    <w:rsid w:val="00FC6EB0"/>
    <w:pPr>
      <w:widowControl w:val="0"/>
      <w:jc w:val="both"/>
    </w:pPr>
  </w:style>
  <w:style w:type="paragraph" w:customStyle="1" w:styleId="B4E98351572541C68592CA5001AF7EEA">
    <w:name w:val="B4E98351572541C68592CA5001AF7EEA"/>
    <w:rsid w:val="00FC6EB0"/>
    <w:pPr>
      <w:widowControl w:val="0"/>
      <w:jc w:val="both"/>
    </w:pPr>
  </w:style>
  <w:style w:type="paragraph" w:customStyle="1" w:styleId="8A519D4E1C9941B992BA41066B9DC27D">
    <w:name w:val="8A519D4E1C9941B992BA41066B9DC27D"/>
    <w:rsid w:val="00FC6EB0"/>
    <w:pPr>
      <w:widowControl w:val="0"/>
      <w:jc w:val="both"/>
    </w:pPr>
  </w:style>
  <w:style w:type="paragraph" w:customStyle="1" w:styleId="B9A92F82881B4B79BEA1DD04BF0EFC4A">
    <w:name w:val="B9A92F82881B4B79BEA1DD04BF0EFC4A"/>
    <w:rsid w:val="00FC6EB0"/>
    <w:pPr>
      <w:widowControl w:val="0"/>
      <w:jc w:val="both"/>
    </w:pPr>
  </w:style>
  <w:style w:type="paragraph" w:customStyle="1" w:styleId="D4A3DEEB1ACC4D7BB7311536282B04DC">
    <w:name w:val="D4A3DEEB1ACC4D7BB7311536282B04DC"/>
    <w:rsid w:val="00FC6EB0"/>
    <w:pPr>
      <w:widowControl w:val="0"/>
      <w:jc w:val="both"/>
    </w:pPr>
  </w:style>
  <w:style w:type="paragraph" w:customStyle="1" w:styleId="37943C79A6E243BD9AD4E0298345DDB6">
    <w:name w:val="37943C79A6E243BD9AD4E0298345DDB6"/>
    <w:rsid w:val="00FC6EB0"/>
    <w:pPr>
      <w:widowControl w:val="0"/>
      <w:jc w:val="both"/>
    </w:pPr>
  </w:style>
  <w:style w:type="paragraph" w:customStyle="1" w:styleId="C0E2955C73E049A29624F2CA34B41379">
    <w:name w:val="C0E2955C73E049A29624F2CA34B41379"/>
    <w:rsid w:val="00FC6EB0"/>
    <w:pPr>
      <w:widowControl w:val="0"/>
      <w:jc w:val="both"/>
    </w:pPr>
  </w:style>
  <w:style w:type="paragraph" w:customStyle="1" w:styleId="4BD77AB3CC794A44A41A082312BB8352">
    <w:name w:val="4BD77AB3CC794A44A41A082312BB8352"/>
    <w:rsid w:val="00FC6EB0"/>
    <w:pPr>
      <w:widowControl w:val="0"/>
      <w:jc w:val="both"/>
    </w:pPr>
  </w:style>
  <w:style w:type="paragraph" w:customStyle="1" w:styleId="91FEC0308A4C4C01BFF820DD25FBC724">
    <w:name w:val="91FEC0308A4C4C01BFF820DD25FBC724"/>
    <w:rsid w:val="00FC6EB0"/>
    <w:pPr>
      <w:widowControl w:val="0"/>
      <w:jc w:val="both"/>
    </w:pPr>
  </w:style>
  <w:style w:type="paragraph" w:customStyle="1" w:styleId="8E8B3748E5374D29A9129AA213A71B6C">
    <w:name w:val="8E8B3748E5374D29A9129AA213A71B6C"/>
    <w:rsid w:val="00FC6EB0"/>
    <w:pPr>
      <w:widowControl w:val="0"/>
      <w:jc w:val="both"/>
    </w:pPr>
  </w:style>
  <w:style w:type="paragraph" w:customStyle="1" w:styleId="D716ADE616A84824B74E59EBE60A8820">
    <w:name w:val="D716ADE616A84824B74E59EBE60A8820"/>
    <w:rsid w:val="00FC6EB0"/>
    <w:pPr>
      <w:widowControl w:val="0"/>
      <w:jc w:val="both"/>
    </w:pPr>
  </w:style>
  <w:style w:type="paragraph" w:customStyle="1" w:styleId="705090735D584AC5AE66FD51F8FF864F">
    <w:name w:val="705090735D584AC5AE66FD51F8FF864F"/>
    <w:rsid w:val="00FC6EB0"/>
    <w:pPr>
      <w:widowControl w:val="0"/>
      <w:jc w:val="both"/>
    </w:pPr>
  </w:style>
  <w:style w:type="paragraph" w:customStyle="1" w:styleId="F31A5D4FE4F3441EA185E004950BEF28">
    <w:name w:val="F31A5D4FE4F3441EA185E004950BEF28"/>
    <w:rsid w:val="00FC6EB0"/>
    <w:pPr>
      <w:widowControl w:val="0"/>
      <w:jc w:val="both"/>
    </w:pPr>
  </w:style>
  <w:style w:type="paragraph" w:customStyle="1" w:styleId="43469E1B38DA47FC8F82E527B840B4DD">
    <w:name w:val="43469E1B38DA47FC8F82E527B840B4DD"/>
    <w:rsid w:val="00FC6EB0"/>
    <w:pPr>
      <w:widowControl w:val="0"/>
      <w:jc w:val="both"/>
    </w:pPr>
  </w:style>
  <w:style w:type="paragraph" w:customStyle="1" w:styleId="1EEA98F5EA02416E9F11783D2ED35191">
    <w:name w:val="1EEA98F5EA02416E9F11783D2ED35191"/>
    <w:rsid w:val="00FC6EB0"/>
    <w:pPr>
      <w:widowControl w:val="0"/>
      <w:jc w:val="both"/>
    </w:pPr>
  </w:style>
  <w:style w:type="paragraph" w:customStyle="1" w:styleId="52E319A993464ACAB78E2940FB30DD92">
    <w:name w:val="52E319A993464ACAB78E2940FB30DD92"/>
    <w:rsid w:val="00FC6EB0"/>
    <w:pPr>
      <w:widowControl w:val="0"/>
      <w:jc w:val="both"/>
    </w:pPr>
  </w:style>
  <w:style w:type="paragraph" w:customStyle="1" w:styleId="6390A87899F04706B3A833BF159AE98F">
    <w:name w:val="6390A87899F04706B3A833BF159AE98F"/>
    <w:rsid w:val="00FC6EB0"/>
    <w:pPr>
      <w:widowControl w:val="0"/>
      <w:jc w:val="both"/>
    </w:pPr>
  </w:style>
  <w:style w:type="paragraph" w:customStyle="1" w:styleId="EE5896177FED4D8E9ACA8D32564E45AD">
    <w:name w:val="EE5896177FED4D8E9ACA8D32564E45AD"/>
    <w:rsid w:val="00FC6EB0"/>
    <w:pPr>
      <w:widowControl w:val="0"/>
      <w:jc w:val="both"/>
    </w:pPr>
  </w:style>
  <w:style w:type="paragraph" w:customStyle="1" w:styleId="18DE3555AE20449884BB05067A242BD0">
    <w:name w:val="18DE3555AE20449884BB05067A242BD0"/>
    <w:rsid w:val="00FC6EB0"/>
    <w:pPr>
      <w:widowControl w:val="0"/>
      <w:jc w:val="both"/>
    </w:pPr>
  </w:style>
  <w:style w:type="paragraph" w:customStyle="1" w:styleId="38B1218190D647938327788030152F1F">
    <w:name w:val="38B1218190D647938327788030152F1F"/>
    <w:rsid w:val="00FC6EB0"/>
    <w:pPr>
      <w:widowControl w:val="0"/>
      <w:jc w:val="both"/>
    </w:pPr>
  </w:style>
  <w:style w:type="paragraph" w:customStyle="1" w:styleId="B9D9581572794878B0CDD684962039B6">
    <w:name w:val="B9D9581572794878B0CDD684962039B6"/>
    <w:rsid w:val="00FC6EB0"/>
    <w:pPr>
      <w:widowControl w:val="0"/>
      <w:jc w:val="both"/>
    </w:pPr>
  </w:style>
  <w:style w:type="paragraph" w:customStyle="1" w:styleId="7F607D25A7644CC0B1AAE32B76E300A9">
    <w:name w:val="7F607D25A7644CC0B1AAE32B76E300A9"/>
    <w:rsid w:val="00FC6EB0"/>
    <w:pPr>
      <w:widowControl w:val="0"/>
      <w:jc w:val="both"/>
    </w:pPr>
  </w:style>
  <w:style w:type="paragraph" w:customStyle="1" w:styleId="11D65FA3FBA248D8A78551CFD18DC34B">
    <w:name w:val="11D65FA3FBA248D8A78551CFD18DC34B"/>
    <w:rsid w:val="00FC6EB0"/>
    <w:pPr>
      <w:widowControl w:val="0"/>
      <w:jc w:val="both"/>
    </w:pPr>
  </w:style>
  <w:style w:type="paragraph" w:customStyle="1" w:styleId="31CC01179D224F1298F3C1B1EA3BBF2F">
    <w:name w:val="31CC01179D224F1298F3C1B1EA3BBF2F"/>
    <w:rsid w:val="00FC6EB0"/>
    <w:pPr>
      <w:widowControl w:val="0"/>
      <w:jc w:val="both"/>
    </w:pPr>
  </w:style>
  <w:style w:type="paragraph" w:customStyle="1" w:styleId="09B05FEC510B47CC8A1169DCB510CADA">
    <w:name w:val="09B05FEC510B47CC8A1169DCB510CADA"/>
    <w:rsid w:val="00FC6EB0"/>
    <w:pPr>
      <w:widowControl w:val="0"/>
      <w:jc w:val="both"/>
    </w:pPr>
  </w:style>
  <w:style w:type="paragraph" w:customStyle="1" w:styleId="C7A35E47E31B46DDB2943014E822F710">
    <w:name w:val="C7A35E47E31B46DDB2943014E822F710"/>
    <w:rsid w:val="00FC6EB0"/>
    <w:pPr>
      <w:widowControl w:val="0"/>
      <w:jc w:val="both"/>
    </w:pPr>
  </w:style>
  <w:style w:type="paragraph" w:customStyle="1" w:styleId="7AC13018CB144AA0A54B1DD00F3BD130">
    <w:name w:val="7AC13018CB144AA0A54B1DD00F3BD130"/>
    <w:rsid w:val="00FC6EB0"/>
    <w:pPr>
      <w:widowControl w:val="0"/>
      <w:jc w:val="both"/>
    </w:pPr>
  </w:style>
  <w:style w:type="paragraph" w:customStyle="1" w:styleId="B6379C1CF140422CA0EFF0E97F20041F">
    <w:name w:val="B6379C1CF140422CA0EFF0E97F20041F"/>
    <w:rsid w:val="00FC6EB0"/>
    <w:pPr>
      <w:widowControl w:val="0"/>
      <w:jc w:val="both"/>
    </w:pPr>
  </w:style>
  <w:style w:type="paragraph" w:customStyle="1" w:styleId="86A068D98D3B4993B9160C0679F35C12">
    <w:name w:val="86A068D98D3B4993B9160C0679F35C12"/>
    <w:rsid w:val="00FC6EB0"/>
    <w:pPr>
      <w:widowControl w:val="0"/>
      <w:jc w:val="both"/>
    </w:pPr>
  </w:style>
  <w:style w:type="paragraph" w:customStyle="1" w:styleId="FDE437E0C63A4128A44F76F1A6B77793">
    <w:name w:val="FDE437E0C63A4128A44F76F1A6B77793"/>
    <w:rsid w:val="00FC6EB0"/>
    <w:pPr>
      <w:widowControl w:val="0"/>
      <w:jc w:val="both"/>
    </w:pPr>
  </w:style>
  <w:style w:type="paragraph" w:customStyle="1" w:styleId="1AE50979C6B343D1A55AF72FE8A8229D">
    <w:name w:val="1AE50979C6B343D1A55AF72FE8A8229D"/>
    <w:rsid w:val="00FC6EB0"/>
    <w:pPr>
      <w:widowControl w:val="0"/>
      <w:jc w:val="both"/>
    </w:pPr>
  </w:style>
  <w:style w:type="paragraph" w:customStyle="1" w:styleId="607982143E144ADA833956CB2A0E01CF">
    <w:name w:val="607982143E144ADA833956CB2A0E01CF"/>
    <w:rsid w:val="00FC6EB0"/>
    <w:pPr>
      <w:widowControl w:val="0"/>
      <w:jc w:val="both"/>
    </w:pPr>
  </w:style>
  <w:style w:type="paragraph" w:customStyle="1" w:styleId="F07FF9EC166E43B7917E44A9547FF0CA">
    <w:name w:val="F07FF9EC166E43B7917E44A9547FF0CA"/>
    <w:rsid w:val="00FC6EB0"/>
    <w:pPr>
      <w:widowControl w:val="0"/>
      <w:jc w:val="both"/>
    </w:pPr>
  </w:style>
  <w:style w:type="paragraph" w:customStyle="1" w:styleId="2B3FDEE340C74F68930096FE364D6073">
    <w:name w:val="2B3FDEE340C74F68930096FE364D6073"/>
    <w:rsid w:val="00FC6EB0"/>
    <w:pPr>
      <w:widowControl w:val="0"/>
      <w:jc w:val="both"/>
    </w:pPr>
  </w:style>
  <w:style w:type="paragraph" w:customStyle="1" w:styleId="0D647D562081414D851A6575086AC275">
    <w:name w:val="0D647D562081414D851A6575086AC275"/>
    <w:rsid w:val="00FC6EB0"/>
    <w:pPr>
      <w:widowControl w:val="0"/>
      <w:jc w:val="both"/>
    </w:pPr>
  </w:style>
  <w:style w:type="paragraph" w:customStyle="1" w:styleId="5889EBA421604020B95B31E5233AE113">
    <w:name w:val="5889EBA421604020B95B31E5233AE113"/>
    <w:rsid w:val="00FC6EB0"/>
    <w:pPr>
      <w:widowControl w:val="0"/>
      <w:jc w:val="both"/>
    </w:pPr>
  </w:style>
  <w:style w:type="paragraph" w:customStyle="1" w:styleId="3DE6A5055B64445DA11D4CE215915770">
    <w:name w:val="3DE6A5055B64445DA11D4CE215915770"/>
    <w:rsid w:val="00FC6EB0"/>
    <w:pPr>
      <w:widowControl w:val="0"/>
      <w:jc w:val="both"/>
    </w:pPr>
  </w:style>
  <w:style w:type="paragraph" w:customStyle="1" w:styleId="3BE36250335B4370829042EC58952B62">
    <w:name w:val="3BE36250335B4370829042EC58952B62"/>
    <w:rsid w:val="00FC6EB0"/>
    <w:pPr>
      <w:widowControl w:val="0"/>
      <w:jc w:val="both"/>
    </w:pPr>
  </w:style>
  <w:style w:type="paragraph" w:customStyle="1" w:styleId="C69E1421C0DB4A3A92AA2942C949C9EF">
    <w:name w:val="C69E1421C0DB4A3A92AA2942C949C9EF"/>
    <w:rsid w:val="00FC6EB0"/>
    <w:pPr>
      <w:widowControl w:val="0"/>
      <w:jc w:val="both"/>
    </w:pPr>
  </w:style>
  <w:style w:type="paragraph" w:customStyle="1" w:styleId="1498958D7D304669B9E23348295EE3BC">
    <w:name w:val="1498958D7D304669B9E23348295EE3BC"/>
    <w:rsid w:val="00FC6EB0"/>
    <w:pPr>
      <w:widowControl w:val="0"/>
      <w:jc w:val="both"/>
    </w:pPr>
  </w:style>
  <w:style w:type="paragraph" w:customStyle="1" w:styleId="257612CBE4D74D4095D7A9536FB2A9C0">
    <w:name w:val="257612CBE4D74D4095D7A9536FB2A9C0"/>
    <w:rsid w:val="00FC6EB0"/>
    <w:pPr>
      <w:widowControl w:val="0"/>
      <w:jc w:val="both"/>
    </w:pPr>
  </w:style>
  <w:style w:type="paragraph" w:customStyle="1" w:styleId="708309BEE5644C03843A52B9169A7FD6">
    <w:name w:val="708309BEE5644C03843A52B9169A7FD6"/>
    <w:rsid w:val="00FC6EB0"/>
    <w:pPr>
      <w:widowControl w:val="0"/>
      <w:jc w:val="both"/>
    </w:pPr>
  </w:style>
  <w:style w:type="paragraph" w:customStyle="1" w:styleId="C440ADD51F724279B9DBB6A66B906325">
    <w:name w:val="C440ADD51F724279B9DBB6A66B906325"/>
    <w:rsid w:val="00FC6EB0"/>
    <w:pPr>
      <w:widowControl w:val="0"/>
      <w:jc w:val="both"/>
    </w:pPr>
  </w:style>
  <w:style w:type="paragraph" w:customStyle="1" w:styleId="52E497BA65AC47C1BC5ACB90411F3DC7">
    <w:name w:val="52E497BA65AC47C1BC5ACB90411F3DC7"/>
    <w:rsid w:val="00FC6EB0"/>
    <w:pPr>
      <w:widowControl w:val="0"/>
      <w:jc w:val="both"/>
    </w:pPr>
  </w:style>
  <w:style w:type="paragraph" w:customStyle="1" w:styleId="288BC56CF1C94DAAB30E0899EF47E38C">
    <w:name w:val="288BC56CF1C94DAAB30E0899EF47E38C"/>
    <w:rsid w:val="00FC6EB0"/>
    <w:pPr>
      <w:widowControl w:val="0"/>
      <w:jc w:val="both"/>
    </w:pPr>
  </w:style>
  <w:style w:type="paragraph" w:customStyle="1" w:styleId="A3F1AEAA1C884BB790006B0A2C5343A5">
    <w:name w:val="A3F1AEAA1C884BB790006B0A2C5343A5"/>
    <w:rsid w:val="00FC6EB0"/>
    <w:pPr>
      <w:widowControl w:val="0"/>
      <w:jc w:val="both"/>
    </w:pPr>
  </w:style>
  <w:style w:type="paragraph" w:customStyle="1" w:styleId="17A26558E50043F89D04ECACFE488764">
    <w:name w:val="17A26558E50043F89D04ECACFE488764"/>
    <w:rsid w:val="00FC6EB0"/>
    <w:pPr>
      <w:widowControl w:val="0"/>
      <w:jc w:val="both"/>
    </w:pPr>
  </w:style>
  <w:style w:type="paragraph" w:customStyle="1" w:styleId="29AF17C8290F40859C18D37D4DB5F81C">
    <w:name w:val="29AF17C8290F40859C18D37D4DB5F81C"/>
    <w:rsid w:val="00FC6EB0"/>
    <w:pPr>
      <w:widowControl w:val="0"/>
      <w:jc w:val="both"/>
    </w:pPr>
  </w:style>
  <w:style w:type="paragraph" w:customStyle="1" w:styleId="BDCACAF0730D4C9D9EABC1BBC041E9BD">
    <w:name w:val="BDCACAF0730D4C9D9EABC1BBC041E9BD"/>
    <w:rsid w:val="00FC6EB0"/>
    <w:pPr>
      <w:widowControl w:val="0"/>
      <w:jc w:val="both"/>
    </w:pPr>
  </w:style>
  <w:style w:type="paragraph" w:customStyle="1" w:styleId="C112B90FF8DD470093E35DF943FD3C56">
    <w:name w:val="C112B90FF8DD470093E35DF943FD3C56"/>
    <w:rsid w:val="00FC6EB0"/>
    <w:pPr>
      <w:widowControl w:val="0"/>
      <w:jc w:val="both"/>
    </w:pPr>
  </w:style>
  <w:style w:type="paragraph" w:customStyle="1" w:styleId="11C8C12BA0DC4FCCB3A1F3B2A6E6C6F9">
    <w:name w:val="11C8C12BA0DC4FCCB3A1F3B2A6E6C6F9"/>
    <w:rsid w:val="00FC6EB0"/>
    <w:pPr>
      <w:widowControl w:val="0"/>
      <w:jc w:val="both"/>
    </w:pPr>
  </w:style>
  <w:style w:type="paragraph" w:customStyle="1" w:styleId="E271A8EB1CDA43C9A12B4CBD39F52057">
    <w:name w:val="E271A8EB1CDA43C9A12B4CBD39F52057"/>
    <w:rsid w:val="00FC6EB0"/>
    <w:pPr>
      <w:widowControl w:val="0"/>
      <w:jc w:val="both"/>
    </w:pPr>
  </w:style>
  <w:style w:type="paragraph" w:customStyle="1" w:styleId="13E87220C7DB4E66BA56C1E72507A37B">
    <w:name w:val="13E87220C7DB4E66BA56C1E72507A37B"/>
    <w:rsid w:val="00FC6EB0"/>
    <w:pPr>
      <w:widowControl w:val="0"/>
      <w:jc w:val="both"/>
    </w:pPr>
  </w:style>
  <w:style w:type="paragraph" w:customStyle="1" w:styleId="42EE5F9F859D4C95AEC49C45EE7C3EC9">
    <w:name w:val="42EE5F9F859D4C95AEC49C45EE7C3EC9"/>
    <w:rsid w:val="00FC6EB0"/>
    <w:pPr>
      <w:widowControl w:val="0"/>
      <w:jc w:val="both"/>
    </w:pPr>
  </w:style>
  <w:style w:type="paragraph" w:customStyle="1" w:styleId="F4A92A8B4556428DB65012183ABD6051">
    <w:name w:val="F4A92A8B4556428DB65012183ABD6051"/>
    <w:rsid w:val="00FC6EB0"/>
    <w:pPr>
      <w:widowControl w:val="0"/>
      <w:jc w:val="both"/>
    </w:pPr>
  </w:style>
  <w:style w:type="paragraph" w:customStyle="1" w:styleId="EC6A07006B654B60BE68983C556A9746">
    <w:name w:val="EC6A07006B654B60BE68983C556A9746"/>
    <w:rsid w:val="00FC6EB0"/>
    <w:pPr>
      <w:widowControl w:val="0"/>
      <w:jc w:val="both"/>
    </w:pPr>
  </w:style>
  <w:style w:type="paragraph" w:customStyle="1" w:styleId="4EB41B12F8E54BABAB55C3074860F86A">
    <w:name w:val="4EB41B12F8E54BABAB55C3074860F86A"/>
    <w:rsid w:val="00FC6EB0"/>
    <w:pPr>
      <w:widowControl w:val="0"/>
      <w:jc w:val="both"/>
    </w:pPr>
  </w:style>
  <w:style w:type="paragraph" w:customStyle="1" w:styleId="26073C63F7C4444B9C000202DF36C35E">
    <w:name w:val="26073C63F7C4444B9C000202DF36C35E"/>
    <w:rsid w:val="00FC6EB0"/>
    <w:pPr>
      <w:widowControl w:val="0"/>
      <w:jc w:val="both"/>
    </w:pPr>
  </w:style>
  <w:style w:type="paragraph" w:customStyle="1" w:styleId="9A1C2809894C49E6A036BCD8F08E75B4">
    <w:name w:val="9A1C2809894C49E6A036BCD8F08E75B4"/>
    <w:rsid w:val="00FC6EB0"/>
    <w:pPr>
      <w:widowControl w:val="0"/>
      <w:jc w:val="both"/>
    </w:pPr>
  </w:style>
  <w:style w:type="paragraph" w:customStyle="1" w:styleId="0FCE2CDDC478454BAA6E5ABA5E4399CE">
    <w:name w:val="0FCE2CDDC478454BAA6E5ABA5E4399CE"/>
    <w:rsid w:val="00FC6EB0"/>
    <w:pPr>
      <w:widowControl w:val="0"/>
      <w:jc w:val="both"/>
    </w:pPr>
  </w:style>
  <w:style w:type="paragraph" w:customStyle="1" w:styleId="BDAFA0FE5FEC4DD1A15BB3C412A39518">
    <w:name w:val="BDAFA0FE5FEC4DD1A15BB3C412A39518"/>
    <w:rsid w:val="00FC6EB0"/>
    <w:pPr>
      <w:widowControl w:val="0"/>
      <w:jc w:val="both"/>
    </w:pPr>
  </w:style>
  <w:style w:type="paragraph" w:customStyle="1" w:styleId="1867AADBB4334557A6F9D1F99B0281B5">
    <w:name w:val="1867AADBB4334557A6F9D1F99B0281B5"/>
    <w:rsid w:val="00FC6EB0"/>
    <w:pPr>
      <w:widowControl w:val="0"/>
      <w:jc w:val="both"/>
    </w:pPr>
  </w:style>
  <w:style w:type="paragraph" w:customStyle="1" w:styleId="9AD1885926DA43BF82EA06B84D1A3B53">
    <w:name w:val="9AD1885926DA43BF82EA06B84D1A3B53"/>
    <w:rsid w:val="00FC6EB0"/>
    <w:pPr>
      <w:widowControl w:val="0"/>
      <w:jc w:val="both"/>
    </w:pPr>
  </w:style>
  <w:style w:type="paragraph" w:customStyle="1" w:styleId="16F80A18E8634C818D6323ACB0EFBBAC">
    <w:name w:val="16F80A18E8634C818D6323ACB0EFBBAC"/>
    <w:rsid w:val="00FC6EB0"/>
    <w:pPr>
      <w:widowControl w:val="0"/>
      <w:jc w:val="both"/>
    </w:pPr>
  </w:style>
  <w:style w:type="paragraph" w:customStyle="1" w:styleId="E846CD2595CF4AED867FECCBECF38A26">
    <w:name w:val="E846CD2595CF4AED867FECCBECF38A26"/>
    <w:rsid w:val="00FC6EB0"/>
    <w:pPr>
      <w:widowControl w:val="0"/>
      <w:jc w:val="both"/>
    </w:pPr>
  </w:style>
  <w:style w:type="paragraph" w:customStyle="1" w:styleId="87555667347D4BA6AA59F61805877BBC">
    <w:name w:val="87555667347D4BA6AA59F61805877BBC"/>
    <w:rsid w:val="00FC6EB0"/>
    <w:pPr>
      <w:widowControl w:val="0"/>
      <w:jc w:val="both"/>
    </w:pPr>
  </w:style>
  <w:style w:type="paragraph" w:customStyle="1" w:styleId="EEAC6E6D1B6A4AF3A54F2214C56DBCF7">
    <w:name w:val="EEAC6E6D1B6A4AF3A54F2214C56DBCF7"/>
    <w:rsid w:val="00FC6EB0"/>
    <w:pPr>
      <w:widowControl w:val="0"/>
      <w:jc w:val="both"/>
    </w:pPr>
  </w:style>
  <w:style w:type="paragraph" w:customStyle="1" w:styleId="6D50D87706AE447BBAB76D1DB6B496E3">
    <w:name w:val="6D50D87706AE447BBAB76D1DB6B496E3"/>
    <w:rsid w:val="00FC6EB0"/>
    <w:pPr>
      <w:widowControl w:val="0"/>
      <w:jc w:val="both"/>
    </w:pPr>
  </w:style>
  <w:style w:type="paragraph" w:customStyle="1" w:styleId="73F59634291A4C7FB5E1CB3A009CA59D">
    <w:name w:val="73F59634291A4C7FB5E1CB3A009CA59D"/>
    <w:rsid w:val="00FC6EB0"/>
    <w:pPr>
      <w:widowControl w:val="0"/>
      <w:jc w:val="both"/>
    </w:pPr>
  </w:style>
  <w:style w:type="paragraph" w:customStyle="1" w:styleId="15724854CD96491EAF8C5D858FD956C8">
    <w:name w:val="15724854CD96491EAF8C5D858FD956C8"/>
    <w:rsid w:val="00FC6EB0"/>
    <w:pPr>
      <w:widowControl w:val="0"/>
      <w:jc w:val="both"/>
    </w:pPr>
  </w:style>
  <w:style w:type="paragraph" w:customStyle="1" w:styleId="389B8A5FB7584AF8A8ED6169A4DD545A">
    <w:name w:val="389B8A5FB7584AF8A8ED6169A4DD545A"/>
    <w:rsid w:val="00FC6EB0"/>
    <w:pPr>
      <w:widowControl w:val="0"/>
      <w:jc w:val="both"/>
    </w:pPr>
  </w:style>
  <w:style w:type="paragraph" w:customStyle="1" w:styleId="45558CD1B42E45A2B528A014E5EA3822">
    <w:name w:val="45558CD1B42E45A2B528A014E5EA3822"/>
    <w:rsid w:val="00FC6EB0"/>
    <w:pPr>
      <w:widowControl w:val="0"/>
      <w:jc w:val="both"/>
    </w:pPr>
  </w:style>
  <w:style w:type="paragraph" w:customStyle="1" w:styleId="E11A8D9104F74F9A8CBA7450FCC9C850">
    <w:name w:val="E11A8D9104F74F9A8CBA7450FCC9C850"/>
    <w:rsid w:val="00FC6EB0"/>
    <w:pPr>
      <w:widowControl w:val="0"/>
      <w:jc w:val="both"/>
    </w:pPr>
  </w:style>
  <w:style w:type="paragraph" w:customStyle="1" w:styleId="CEB818A885E54FEEA6DFF4FD1A0A6443">
    <w:name w:val="CEB818A885E54FEEA6DFF4FD1A0A6443"/>
    <w:rsid w:val="00FC6EB0"/>
    <w:pPr>
      <w:widowControl w:val="0"/>
      <w:jc w:val="both"/>
    </w:pPr>
  </w:style>
  <w:style w:type="paragraph" w:customStyle="1" w:styleId="EF198251A43C4A8D9D7C6E414827E0D6">
    <w:name w:val="EF198251A43C4A8D9D7C6E414827E0D6"/>
    <w:rsid w:val="00FC6EB0"/>
    <w:pPr>
      <w:widowControl w:val="0"/>
      <w:jc w:val="both"/>
    </w:pPr>
  </w:style>
  <w:style w:type="paragraph" w:customStyle="1" w:styleId="36EF121639DF4B58B8B9B2BF19388518">
    <w:name w:val="36EF121639DF4B58B8B9B2BF19388518"/>
    <w:rsid w:val="00FC6EB0"/>
    <w:pPr>
      <w:widowControl w:val="0"/>
      <w:jc w:val="both"/>
    </w:pPr>
  </w:style>
  <w:style w:type="paragraph" w:customStyle="1" w:styleId="FC540E6F478843108968ADF31EB44683">
    <w:name w:val="FC540E6F478843108968ADF31EB44683"/>
    <w:rsid w:val="00FC6EB0"/>
    <w:pPr>
      <w:widowControl w:val="0"/>
      <w:jc w:val="both"/>
    </w:pPr>
  </w:style>
  <w:style w:type="paragraph" w:customStyle="1" w:styleId="9BDDB6D046344892AF3A39622A3DF2D7">
    <w:name w:val="9BDDB6D046344892AF3A39622A3DF2D7"/>
    <w:rsid w:val="00FC6EB0"/>
    <w:pPr>
      <w:widowControl w:val="0"/>
      <w:jc w:val="both"/>
    </w:pPr>
  </w:style>
  <w:style w:type="paragraph" w:customStyle="1" w:styleId="297390BAA46641129EC883B38BFF6C76">
    <w:name w:val="297390BAA46641129EC883B38BFF6C76"/>
    <w:rsid w:val="00FC6EB0"/>
    <w:pPr>
      <w:widowControl w:val="0"/>
      <w:jc w:val="both"/>
    </w:pPr>
  </w:style>
  <w:style w:type="paragraph" w:customStyle="1" w:styleId="97EFF4F288D34AAB9C561D6DA64CD049">
    <w:name w:val="97EFF4F288D34AAB9C561D6DA64CD049"/>
    <w:rsid w:val="00FC6EB0"/>
    <w:pPr>
      <w:widowControl w:val="0"/>
      <w:jc w:val="both"/>
    </w:pPr>
  </w:style>
  <w:style w:type="paragraph" w:customStyle="1" w:styleId="95A527E0DEA04B1EA234B168ABBC02BA">
    <w:name w:val="95A527E0DEA04B1EA234B168ABBC02BA"/>
    <w:rsid w:val="00FC6EB0"/>
    <w:pPr>
      <w:widowControl w:val="0"/>
      <w:jc w:val="both"/>
    </w:pPr>
  </w:style>
  <w:style w:type="paragraph" w:customStyle="1" w:styleId="A7739E23F24C4900A99A528227F5DF38">
    <w:name w:val="A7739E23F24C4900A99A528227F5DF38"/>
    <w:rsid w:val="00FC6EB0"/>
    <w:pPr>
      <w:widowControl w:val="0"/>
      <w:jc w:val="both"/>
    </w:pPr>
  </w:style>
  <w:style w:type="paragraph" w:customStyle="1" w:styleId="CE20AF232EEF4321A8FC3A1B3A568E0E">
    <w:name w:val="CE20AF232EEF4321A8FC3A1B3A568E0E"/>
    <w:rsid w:val="00FC6EB0"/>
    <w:pPr>
      <w:widowControl w:val="0"/>
      <w:jc w:val="both"/>
    </w:pPr>
  </w:style>
  <w:style w:type="paragraph" w:customStyle="1" w:styleId="BD85E10F12BC43D9AD4EA1371261C9B8">
    <w:name w:val="BD85E10F12BC43D9AD4EA1371261C9B8"/>
    <w:rsid w:val="00FC6EB0"/>
    <w:pPr>
      <w:widowControl w:val="0"/>
      <w:jc w:val="both"/>
    </w:pPr>
  </w:style>
  <w:style w:type="paragraph" w:customStyle="1" w:styleId="DEF4257D7C9046938C1BED6FB812E8E5">
    <w:name w:val="DEF4257D7C9046938C1BED6FB812E8E5"/>
    <w:rsid w:val="00FC6EB0"/>
    <w:pPr>
      <w:widowControl w:val="0"/>
      <w:jc w:val="both"/>
    </w:pPr>
  </w:style>
  <w:style w:type="paragraph" w:customStyle="1" w:styleId="6D839A5810874469A65F5151178BAD6A">
    <w:name w:val="6D839A5810874469A65F5151178BAD6A"/>
    <w:rsid w:val="00FC6EB0"/>
    <w:pPr>
      <w:widowControl w:val="0"/>
      <w:jc w:val="both"/>
    </w:pPr>
  </w:style>
  <w:style w:type="paragraph" w:customStyle="1" w:styleId="311B6780EED14536859CA757D47E95A8">
    <w:name w:val="311B6780EED14536859CA757D47E95A8"/>
    <w:rsid w:val="00FC6EB0"/>
    <w:pPr>
      <w:widowControl w:val="0"/>
      <w:jc w:val="both"/>
    </w:pPr>
  </w:style>
  <w:style w:type="paragraph" w:customStyle="1" w:styleId="300AE310195D4E13A638C4E35ED64572">
    <w:name w:val="300AE310195D4E13A638C4E35ED64572"/>
    <w:rsid w:val="00FC6EB0"/>
    <w:pPr>
      <w:widowControl w:val="0"/>
      <w:jc w:val="both"/>
    </w:pPr>
  </w:style>
  <w:style w:type="paragraph" w:customStyle="1" w:styleId="88E62C9445454656A8BDA1AB87E375CE">
    <w:name w:val="88E62C9445454656A8BDA1AB87E375CE"/>
    <w:rsid w:val="00FC6EB0"/>
    <w:pPr>
      <w:widowControl w:val="0"/>
      <w:jc w:val="both"/>
    </w:pPr>
  </w:style>
  <w:style w:type="paragraph" w:customStyle="1" w:styleId="82CB943728B247849195016A7206CEDC">
    <w:name w:val="82CB943728B247849195016A7206CEDC"/>
    <w:rsid w:val="00FC6EB0"/>
    <w:pPr>
      <w:widowControl w:val="0"/>
      <w:jc w:val="both"/>
    </w:pPr>
  </w:style>
  <w:style w:type="paragraph" w:customStyle="1" w:styleId="1F182DF72A694DC799371A958F94210A">
    <w:name w:val="1F182DF72A694DC799371A958F94210A"/>
    <w:rsid w:val="00FC6EB0"/>
    <w:pPr>
      <w:widowControl w:val="0"/>
      <w:jc w:val="both"/>
    </w:pPr>
  </w:style>
  <w:style w:type="paragraph" w:customStyle="1" w:styleId="A63E02B76733457A8AFD5490641B8EDB">
    <w:name w:val="A63E02B76733457A8AFD5490641B8EDB"/>
    <w:rsid w:val="00FC6EB0"/>
    <w:pPr>
      <w:widowControl w:val="0"/>
      <w:jc w:val="both"/>
    </w:pPr>
  </w:style>
  <w:style w:type="paragraph" w:customStyle="1" w:styleId="1F0D5D7EADA04F2A93FC46384DB16296">
    <w:name w:val="1F0D5D7EADA04F2A93FC46384DB16296"/>
    <w:rsid w:val="00FC6EB0"/>
    <w:pPr>
      <w:widowControl w:val="0"/>
      <w:jc w:val="both"/>
    </w:pPr>
  </w:style>
  <w:style w:type="paragraph" w:customStyle="1" w:styleId="F830032A93C1416E8E6DFB46B834196D">
    <w:name w:val="F830032A93C1416E8E6DFB46B834196D"/>
    <w:rsid w:val="00FC6EB0"/>
    <w:pPr>
      <w:widowControl w:val="0"/>
      <w:jc w:val="both"/>
    </w:pPr>
  </w:style>
  <w:style w:type="paragraph" w:customStyle="1" w:styleId="FF2F1AC5941B42F4976AC9C668C45B91">
    <w:name w:val="FF2F1AC5941B42F4976AC9C668C45B91"/>
    <w:rsid w:val="00FC6EB0"/>
    <w:pPr>
      <w:widowControl w:val="0"/>
      <w:jc w:val="both"/>
    </w:pPr>
  </w:style>
  <w:style w:type="paragraph" w:customStyle="1" w:styleId="3382E268FDFF4D989C57846FA767C267">
    <w:name w:val="3382E268FDFF4D989C57846FA767C267"/>
    <w:rsid w:val="00FC6EB0"/>
    <w:pPr>
      <w:widowControl w:val="0"/>
      <w:jc w:val="both"/>
    </w:pPr>
  </w:style>
  <w:style w:type="paragraph" w:customStyle="1" w:styleId="B3B97B27A2564596969E9957E059F027">
    <w:name w:val="B3B97B27A2564596969E9957E059F027"/>
    <w:rsid w:val="00FC6EB0"/>
    <w:pPr>
      <w:widowControl w:val="0"/>
      <w:jc w:val="both"/>
    </w:pPr>
  </w:style>
  <w:style w:type="paragraph" w:customStyle="1" w:styleId="070E21AB168F4971B605C32A0F21BAE3">
    <w:name w:val="070E21AB168F4971B605C32A0F21BAE3"/>
    <w:rsid w:val="00FC6EB0"/>
    <w:pPr>
      <w:widowControl w:val="0"/>
      <w:jc w:val="both"/>
    </w:pPr>
  </w:style>
  <w:style w:type="paragraph" w:customStyle="1" w:styleId="4B78515DEB8D4C7C9CB97761741F8C91">
    <w:name w:val="4B78515DEB8D4C7C9CB97761741F8C91"/>
    <w:rsid w:val="00FC6EB0"/>
    <w:pPr>
      <w:widowControl w:val="0"/>
      <w:jc w:val="both"/>
    </w:pPr>
  </w:style>
  <w:style w:type="paragraph" w:customStyle="1" w:styleId="E815D51FDF684A1BB746509219154573">
    <w:name w:val="E815D51FDF684A1BB746509219154573"/>
    <w:rsid w:val="00FC6EB0"/>
    <w:pPr>
      <w:widowControl w:val="0"/>
      <w:jc w:val="both"/>
    </w:pPr>
  </w:style>
  <w:style w:type="paragraph" w:customStyle="1" w:styleId="B00B354369264391BF4CCCD96CDA0D4A">
    <w:name w:val="B00B354369264391BF4CCCD96CDA0D4A"/>
    <w:rsid w:val="00FC6EB0"/>
    <w:pPr>
      <w:widowControl w:val="0"/>
      <w:jc w:val="both"/>
    </w:pPr>
  </w:style>
  <w:style w:type="paragraph" w:customStyle="1" w:styleId="763BCB350B564B469A73BCDFA08475CB">
    <w:name w:val="763BCB350B564B469A73BCDFA08475CB"/>
    <w:rsid w:val="00FC6EB0"/>
    <w:pPr>
      <w:widowControl w:val="0"/>
      <w:jc w:val="both"/>
    </w:pPr>
  </w:style>
  <w:style w:type="paragraph" w:customStyle="1" w:styleId="2C91729F3C5C48E9BB4ECFC264ADFB2B">
    <w:name w:val="2C91729F3C5C48E9BB4ECFC264ADFB2B"/>
    <w:rsid w:val="00FC6EB0"/>
    <w:pPr>
      <w:widowControl w:val="0"/>
      <w:jc w:val="both"/>
    </w:pPr>
  </w:style>
  <w:style w:type="paragraph" w:customStyle="1" w:styleId="84C7CDD610F6451AB31DFC31373EC900">
    <w:name w:val="84C7CDD610F6451AB31DFC31373EC900"/>
    <w:rsid w:val="00FC6EB0"/>
    <w:pPr>
      <w:widowControl w:val="0"/>
      <w:jc w:val="both"/>
    </w:pPr>
  </w:style>
  <w:style w:type="paragraph" w:customStyle="1" w:styleId="B75A387727BB4140915804692278CA02">
    <w:name w:val="B75A387727BB4140915804692278CA02"/>
    <w:rsid w:val="00FC6EB0"/>
    <w:pPr>
      <w:widowControl w:val="0"/>
      <w:jc w:val="both"/>
    </w:pPr>
  </w:style>
  <w:style w:type="paragraph" w:customStyle="1" w:styleId="5EB9AF823B6A437CA4C5B15E247E4FFA">
    <w:name w:val="5EB9AF823B6A437CA4C5B15E247E4FFA"/>
    <w:rsid w:val="00FC6EB0"/>
    <w:pPr>
      <w:widowControl w:val="0"/>
      <w:jc w:val="both"/>
    </w:pPr>
  </w:style>
  <w:style w:type="paragraph" w:customStyle="1" w:styleId="93942BDD75B14C429DDD4DBFA7516434">
    <w:name w:val="93942BDD75B14C429DDD4DBFA7516434"/>
    <w:rsid w:val="00FC6EB0"/>
    <w:pPr>
      <w:widowControl w:val="0"/>
      <w:jc w:val="both"/>
    </w:pPr>
  </w:style>
  <w:style w:type="paragraph" w:customStyle="1" w:styleId="E0743181DBA24FB296C53F3083315EA3">
    <w:name w:val="E0743181DBA24FB296C53F3083315EA3"/>
    <w:rsid w:val="00FC6EB0"/>
    <w:pPr>
      <w:widowControl w:val="0"/>
      <w:jc w:val="both"/>
    </w:pPr>
  </w:style>
  <w:style w:type="paragraph" w:customStyle="1" w:styleId="B85A77E64E164D13BE71A5E06425E85C">
    <w:name w:val="B85A77E64E164D13BE71A5E06425E85C"/>
    <w:rsid w:val="00FC6EB0"/>
    <w:pPr>
      <w:widowControl w:val="0"/>
      <w:jc w:val="both"/>
    </w:pPr>
  </w:style>
  <w:style w:type="paragraph" w:customStyle="1" w:styleId="341A168F37AB423E916FBA4631C02D29">
    <w:name w:val="341A168F37AB423E916FBA4631C02D29"/>
    <w:rsid w:val="00FC6EB0"/>
    <w:pPr>
      <w:widowControl w:val="0"/>
      <w:jc w:val="both"/>
    </w:pPr>
  </w:style>
  <w:style w:type="paragraph" w:customStyle="1" w:styleId="F82E7A5E9A7743F896EA5E1AAFF4738F">
    <w:name w:val="F82E7A5E9A7743F896EA5E1AAFF4738F"/>
    <w:rsid w:val="00FC6EB0"/>
    <w:pPr>
      <w:widowControl w:val="0"/>
      <w:jc w:val="both"/>
    </w:pPr>
  </w:style>
  <w:style w:type="paragraph" w:customStyle="1" w:styleId="CA43DD4731594BACA6E932983DBCD83E">
    <w:name w:val="CA43DD4731594BACA6E932983DBCD83E"/>
    <w:rsid w:val="00FC6EB0"/>
    <w:pPr>
      <w:widowControl w:val="0"/>
      <w:jc w:val="both"/>
    </w:pPr>
  </w:style>
  <w:style w:type="paragraph" w:customStyle="1" w:styleId="FCDAF89EEF0D4ED68198A6C2B89FDD9E">
    <w:name w:val="FCDAF89EEF0D4ED68198A6C2B89FDD9E"/>
    <w:rsid w:val="00FC6EB0"/>
    <w:pPr>
      <w:widowControl w:val="0"/>
      <w:jc w:val="both"/>
    </w:pPr>
  </w:style>
  <w:style w:type="paragraph" w:customStyle="1" w:styleId="F8C160299DEA4F26AEC84727DDD597E4">
    <w:name w:val="F8C160299DEA4F26AEC84727DDD597E4"/>
    <w:rsid w:val="00FC6EB0"/>
    <w:pPr>
      <w:widowControl w:val="0"/>
      <w:jc w:val="both"/>
    </w:pPr>
  </w:style>
  <w:style w:type="paragraph" w:customStyle="1" w:styleId="8F7224A522EA4891AB2F2A98866B333A">
    <w:name w:val="8F7224A522EA4891AB2F2A98866B333A"/>
    <w:rsid w:val="00FC6EB0"/>
    <w:pPr>
      <w:widowControl w:val="0"/>
      <w:jc w:val="both"/>
    </w:pPr>
  </w:style>
  <w:style w:type="paragraph" w:customStyle="1" w:styleId="1526452341984A0AB21FDC54F9C40B76">
    <w:name w:val="1526452341984A0AB21FDC54F9C40B76"/>
    <w:rsid w:val="00FC6EB0"/>
    <w:pPr>
      <w:widowControl w:val="0"/>
      <w:jc w:val="both"/>
    </w:pPr>
  </w:style>
  <w:style w:type="paragraph" w:customStyle="1" w:styleId="6765A4FBD71D48D5B7F8432301624696">
    <w:name w:val="6765A4FBD71D48D5B7F8432301624696"/>
    <w:rsid w:val="00FC6EB0"/>
    <w:pPr>
      <w:widowControl w:val="0"/>
      <w:jc w:val="both"/>
    </w:pPr>
  </w:style>
  <w:style w:type="paragraph" w:customStyle="1" w:styleId="466CE5EB2AA249EBA609F8D3ECDA4137">
    <w:name w:val="466CE5EB2AA249EBA609F8D3ECDA4137"/>
    <w:rsid w:val="00FC6EB0"/>
    <w:pPr>
      <w:widowControl w:val="0"/>
      <w:jc w:val="both"/>
    </w:pPr>
  </w:style>
  <w:style w:type="paragraph" w:customStyle="1" w:styleId="DFDF50A61B8344899FB78BBE01919DE7">
    <w:name w:val="DFDF50A61B8344899FB78BBE01919DE7"/>
    <w:rsid w:val="00FC6EB0"/>
    <w:pPr>
      <w:widowControl w:val="0"/>
      <w:jc w:val="both"/>
    </w:pPr>
  </w:style>
  <w:style w:type="paragraph" w:customStyle="1" w:styleId="93A20C3CE1A548F3A9603841E0897063">
    <w:name w:val="93A20C3CE1A548F3A9603841E0897063"/>
    <w:rsid w:val="00FC6EB0"/>
    <w:pPr>
      <w:widowControl w:val="0"/>
      <w:jc w:val="both"/>
    </w:pPr>
  </w:style>
  <w:style w:type="paragraph" w:customStyle="1" w:styleId="FC01356C41EE4C6999491E7A62ED529D">
    <w:name w:val="FC01356C41EE4C6999491E7A62ED529D"/>
    <w:rsid w:val="00FC6EB0"/>
    <w:pPr>
      <w:widowControl w:val="0"/>
      <w:jc w:val="both"/>
    </w:pPr>
  </w:style>
  <w:style w:type="paragraph" w:customStyle="1" w:styleId="70BE7973D71A48458E0A3366F9DE1956">
    <w:name w:val="70BE7973D71A48458E0A3366F9DE1956"/>
    <w:rsid w:val="00FC6EB0"/>
    <w:pPr>
      <w:widowControl w:val="0"/>
      <w:jc w:val="both"/>
    </w:pPr>
  </w:style>
  <w:style w:type="paragraph" w:customStyle="1" w:styleId="DA25E1A5D639409DB3853C27A95B08CD">
    <w:name w:val="DA25E1A5D639409DB3853C27A95B08CD"/>
    <w:rsid w:val="00FC6EB0"/>
    <w:pPr>
      <w:widowControl w:val="0"/>
      <w:jc w:val="both"/>
    </w:pPr>
  </w:style>
  <w:style w:type="paragraph" w:customStyle="1" w:styleId="AF117717ABEF42D28AAA0D7EE2BCC5D6">
    <w:name w:val="AF117717ABEF42D28AAA0D7EE2BCC5D6"/>
    <w:rsid w:val="00FC6EB0"/>
    <w:pPr>
      <w:widowControl w:val="0"/>
      <w:jc w:val="both"/>
    </w:pPr>
  </w:style>
  <w:style w:type="paragraph" w:customStyle="1" w:styleId="0C0615335D4A416F9C62B2EB95BA61FD">
    <w:name w:val="0C0615335D4A416F9C62B2EB95BA61FD"/>
    <w:rsid w:val="00FC6EB0"/>
    <w:pPr>
      <w:widowControl w:val="0"/>
      <w:jc w:val="both"/>
    </w:pPr>
  </w:style>
  <w:style w:type="paragraph" w:customStyle="1" w:styleId="5376357B8DA443508B8E3C3BF75430FD">
    <w:name w:val="5376357B8DA443508B8E3C3BF75430FD"/>
    <w:rsid w:val="00FC6EB0"/>
    <w:pPr>
      <w:widowControl w:val="0"/>
      <w:jc w:val="both"/>
    </w:pPr>
  </w:style>
  <w:style w:type="paragraph" w:customStyle="1" w:styleId="2DE3CB63844F43D9AEF0D79BF408F980">
    <w:name w:val="2DE3CB63844F43D9AEF0D79BF408F980"/>
    <w:rsid w:val="00FC6EB0"/>
    <w:pPr>
      <w:widowControl w:val="0"/>
      <w:jc w:val="both"/>
    </w:pPr>
  </w:style>
  <w:style w:type="paragraph" w:customStyle="1" w:styleId="DC9621541C7945AFB136E061A3EF8136">
    <w:name w:val="DC9621541C7945AFB136E061A3EF8136"/>
    <w:rsid w:val="00FC6EB0"/>
    <w:pPr>
      <w:widowControl w:val="0"/>
      <w:jc w:val="both"/>
    </w:pPr>
  </w:style>
  <w:style w:type="paragraph" w:customStyle="1" w:styleId="C5684A221CB449B1AD25AAFFD31B5B6C">
    <w:name w:val="C5684A221CB449B1AD25AAFFD31B5B6C"/>
    <w:rsid w:val="00FC6EB0"/>
    <w:pPr>
      <w:widowControl w:val="0"/>
      <w:jc w:val="both"/>
    </w:pPr>
  </w:style>
  <w:style w:type="paragraph" w:customStyle="1" w:styleId="28ACA255AC924ED3BC8AEBC73B12C784">
    <w:name w:val="28ACA255AC924ED3BC8AEBC73B12C784"/>
    <w:rsid w:val="00FC6EB0"/>
    <w:pPr>
      <w:widowControl w:val="0"/>
      <w:jc w:val="both"/>
    </w:pPr>
  </w:style>
  <w:style w:type="paragraph" w:customStyle="1" w:styleId="47C5B9750AB54B91BA9F38512E52F8D7">
    <w:name w:val="47C5B9750AB54B91BA9F38512E52F8D7"/>
    <w:rsid w:val="00FC6EB0"/>
    <w:pPr>
      <w:widowControl w:val="0"/>
      <w:jc w:val="both"/>
    </w:pPr>
  </w:style>
  <w:style w:type="paragraph" w:customStyle="1" w:styleId="BB3606BD60084D60B608B9D7F188F4D6">
    <w:name w:val="BB3606BD60084D60B608B9D7F188F4D6"/>
    <w:rsid w:val="00FC6EB0"/>
    <w:pPr>
      <w:widowControl w:val="0"/>
      <w:jc w:val="both"/>
    </w:pPr>
  </w:style>
  <w:style w:type="paragraph" w:customStyle="1" w:styleId="F1299129448B40BDAE4765EA606E180E">
    <w:name w:val="F1299129448B40BDAE4765EA606E180E"/>
    <w:rsid w:val="00FC6EB0"/>
    <w:pPr>
      <w:widowControl w:val="0"/>
      <w:jc w:val="both"/>
    </w:pPr>
  </w:style>
  <w:style w:type="paragraph" w:customStyle="1" w:styleId="17116DED743A4D63A17B44E76281CC06">
    <w:name w:val="17116DED743A4D63A17B44E76281CC06"/>
    <w:rsid w:val="00FC6EB0"/>
    <w:pPr>
      <w:widowControl w:val="0"/>
      <w:jc w:val="both"/>
    </w:pPr>
  </w:style>
  <w:style w:type="paragraph" w:customStyle="1" w:styleId="FFEBD2D8517747BDB69B296EBECF8DB0">
    <w:name w:val="FFEBD2D8517747BDB69B296EBECF8DB0"/>
    <w:rsid w:val="00FC6EB0"/>
    <w:pPr>
      <w:widowControl w:val="0"/>
      <w:jc w:val="both"/>
    </w:pPr>
  </w:style>
  <w:style w:type="paragraph" w:customStyle="1" w:styleId="ED05CF23FFBC4E4FABF3686D6B76F45C">
    <w:name w:val="ED05CF23FFBC4E4FABF3686D6B76F45C"/>
    <w:rsid w:val="00FC6EB0"/>
    <w:pPr>
      <w:widowControl w:val="0"/>
      <w:jc w:val="both"/>
    </w:pPr>
  </w:style>
  <w:style w:type="paragraph" w:customStyle="1" w:styleId="B80918768E314419A1CBFC7E31822038">
    <w:name w:val="B80918768E314419A1CBFC7E31822038"/>
    <w:rsid w:val="00FC6EB0"/>
    <w:pPr>
      <w:widowControl w:val="0"/>
      <w:jc w:val="both"/>
    </w:pPr>
  </w:style>
  <w:style w:type="paragraph" w:customStyle="1" w:styleId="F42A84FC0C044BDE9878CD7A50C8079E">
    <w:name w:val="F42A84FC0C044BDE9878CD7A50C8079E"/>
    <w:rsid w:val="00FC6EB0"/>
    <w:pPr>
      <w:widowControl w:val="0"/>
      <w:jc w:val="both"/>
    </w:pPr>
  </w:style>
  <w:style w:type="paragraph" w:customStyle="1" w:styleId="5B5ABE2E75EB46D4AE53705D796CCDBE">
    <w:name w:val="5B5ABE2E75EB46D4AE53705D796CCDBE"/>
    <w:rsid w:val="00FC6EB0"/>
    <w:pPr>
      <w:widowControl w:val="0"/>
      <w:jc w:val="both"/>
    </w:pPr>
  </w:style>
  <w:style w:type="paragraph" w:customStyle="1" w:styleId="5EA59BD2D76C4CEFB26BE794943D1829">
    <w:name w:val="5EA59BD2D76C4CEFB26BE794943D1829"/>
    <w:rsid w:val="00FC6EB0"/>
    <w:pPr>
      <w:widowControl w:val="0"/>
      <w:jc w:val="both"/>
    </w:pPr>
  </w:style>
  <w:style w:type="paragraph" w:customStyle="1" w:styleId="4EB1BA0F4D874BAA9A34EBB829A9B7C8">
    <w:name w:val="4EB1BA0F4D874BAA9A34EBB829A9B7C8"/>
    <w:rsid w:val="00FC6EB0"/>
    <w:pPr>
      <w:widowControl w:val="0"/>
      <w:jc w:val="both"/>
    </w:pPr>
  </w:style>
  <w:style w:type="paragraph" w:customStyle="1" w:styleId="1D8DEE2A67F9412CAC6057D175567F53">
    <w:name w:val="1D8DEE2A67F9412CAC6057D175567F53"/>
    <w:rsid w:val="00FC6EB0"/>
    <w:pPr>
      <w:widowControl w:val="0"/>
      <w:jc w:val="both"/>
    </w:pPr>
  </w:style>
  <w:style w:type="paragraph" w:customStyle="1" w:styleId="F9B33FCC354D47E595F5D96F528B4873">
    <w:name w:val="F9B33FCC354D47E595F5D96F528B4873"/>
    <w:rsid w:val="00FC6EB0"/>
    <w:pPr>
      <w:widowControl w:val="0"/>
      <w:jc w:val="both"/>
    </w:pPr>
  </w:style>
  <w:style w:type="paragraph" w:customStyle="1" w:styleId="8D5BE13206564BDE8762503DE0BA3618">
    <w:name w:val="8D5BE13206564BDE8762503DE0BA3618"/>
    <w:rsid w:val="00FC6EB0"/>
    <w:pPr>
      <w:widowControl w:val="0"/>
      <w:jc w:val="both"/>
    </w:pPr>
  </w:style>
  <w:style w:type="paragraph" w:customStyle="1" w:styleId="018735E3D7294B6496BD316FA1CD158A">
    <w:name w:val="018735E3D7294B6496BD316FA1CD158A"/>
    <w:rsid w:val="00FC6EB0"/>
    <w:pPr>
      <w:widowControl w:val="0"/>
      <w:jc w:val="both"/>
    </w:pPr>
  </w:style>
  <w:style w:type="paragraph" w:customStyle="1" w:styleId="A175627BA97A41F59418C03A4F780255">
    <w:name w:val="A175627BA97A41F59418C03A4F780255"/>
    <w:rsid w:val="00FC6EB0"/>
    <w:pPr>
      <w:widowControl w:val="0"/>
      <w:jc w:val="both"/>
    </w:pPr>
  </w:style>
  <w:style w:type="paragraph" w:customStyle="1" w:styleId="254F1F38DF824FA6AB3AC678F8FC497B">
    <w:name w:val="254F1F38DF824FA6AB3AC678F8FC497B"/>
    <w:rsid w:val="00FC6EB0"/>
    <w:pPr>
      <w:widowControl w:val="0"/>
      <w:jc w:val="both"/>
    </w:pPr>
  </w:style>
  <w:style w:type="paragraph" w:customStyle="1" w:styleId="A92DBFF5EDCB41BD9439ED9C02D20D71">
    <w:name w:val="A92DBFF5EDCB41BD9439ED9C02D20D71"/>
    <w:rsid w:val="00FC6EB0"/>
    <w:pPr>
      <w:widowControl w:val="0"/>
      <w:jc w:val="both"/>
    </w:pPr>
  </w:style>
  <w:style w:type="paragraph" w:customStyle="1" w:styleId="52365380776B4976B8597CA7A2F99F9E">
    <w:name w:val="52365380776B4976B8597CA7A2F99F9E"/>
    <w:rsid w:val="00FC6EB0"/>
    <w:pPr>
      <w:widowControl w:val="0"/>
      <w:jc w:val="both"/>
    </w:pPr>
  </w:style>
  <w:style w:type="paragraph" w:customStyle="1" w:styleId="62139D1A439345E9AED54C09743E9BB8">
    <w:name w:val="62139D1A439345E9AED54C09743E9BB8"/>
    <w:rsid w:val="00FC6EB0"/>
    <w:pPr>
      <w:widowControl w:val="0"/>
      <w:jc w:val="both"/>
    </w:pPr>
  </w:style>
  <w:style w:type="paragraph" w:customStyle="1" w:styleId="845E0A0626C547E388906B7D2B568D11">
    <w:name w:val="845E0A0626C547E388906B7D2B568D11"/>
    <w:rsid w:val="00FC6EB0"/>
    <w:pPr>
      <w:widowControl w:val="0"/>
      <w:jc w:val="both"/>
    </w:pPr>
  </w:style>
  <w:style w:type="paragraph" w:customStyle="1" w:styleId="391CC0673D674842A10922882ED8A024">
    <w:name w:val="391CC0673D674842A10922882ED8A024"/>
    <w:rsid w:val="00FC6EB0"/>
    <w:pPr>
      <w:widowControl w:val="0"/>
      <w:jc w:val="both"/>
    </w:pPr>
  </w:style>
  <w:style w:type="paragraph" w:customStyle="1" w:styleId="1F4A5B59E8AC4B81A052629C01B4418C">
    <w:name w:val="1F4A5B59E8AC4B81A052629C01B4418C"/>
    <w:rsid w:val="00FC6EB0"/>
    <w:pPr>
      <w:widowControl w:val="0"/>
      <w:jc w:val="both"/>
    </w:pPr>
  </w:style>
  <w:style w:type="paragraph" w:customStyle="1" w:styleId="A4CF4354334644E39A5BC9A9845D9CAC">
    <w:name w:val="A4CF4354334644E39A5BC9A9845D9CAC"/>
    <w:rsid w:val="00FC6EB0"/>
    <w:pPr>
      <w:widowControl w:val="0"/>
      <w:jc w:val="both"/>
    </w:pPr>
  </w:style>
  <w:style w:type="paragraph" w:customStyle="1" w:styleId="BD91E51E819F4309BA18382167569A69">
    <w:name w:val="BD91E51E819F4309BA18382167569A69"/>
    <w:rsid w:val="00FC6EB0"/>
    <w:pPr>
      <w:widowControl w:val="0"/>
      <w:jc w:val="both"/>
    </w:pPr>
  </w:style>
  <w:style w:type="paragraph" w:customStyle="1" w:styleId="A39C0B1809614C7996F765ECB55EC6D4">
    <w:name w:val="A39C0B1809614C7996F765ECB55EC6D4"/>
    <w:rsid w:val="00FC6EB0"/>
    <w:pPr>
      <w:widowControl w:val="0"/>
      <w:jc w:val="both"/>
    </w:pPr>
  </w:style>
  <w:style w:type="paragraph" w:customStyle="1" w:styleId="9CFAD54F298449099F7B0B3225BDFC3C">
    <w:name w:val="9CFAD54F298449099F7B0B3225BDFC3C"/>
    <w:rsid w:val="00FC6EB0"/>
    <w:pPr>
      <w:widowControl w:val="0"/>
      <w:jc w:val="both"/>
    </w:pPr>
  </w:style>
  <w:style w:type="paragraph" w:customStyle="1" w:styleId="A4CE5A54CD3E40AAB1BA1CB39BCC41C7">
    <w:name w:val="A4CE5A54CD3E40AAB1BA1CB39BCC41C7"/>
    <w:rsid w:val="00FC6EB0"/>
    <w:pPr>
      <w:widowControl w:val="0"/>
      <w:jc w:val="both"/>
    </w:pPr>
  </w:style>
  <w:style w:type="paragraph" w:customStyle="1" w:styleId="000936948E9947B39061C1E2B95D6B1F">
    <w:name w:val="000936948E9947B39061C1E2B95D6B1F"/>
    <w:rsid w:val="00FC6EB0"/>
    <w:pPr>
      <w:widowControl w:val="0"/>
      <w:jc w:val="both"/>
    </w:pPr>
  </w:style>
  <w:style w:type="paragraph" w:customStyle="1" w:styleId="75041A6798144B74B4637488B8403118">
    <w:name w:val="75041A6798144B74B4637488B8403118"/>
    <w:rsid w:val="00FC6EB0"/>
    <w:pPr>
      <w:widowControl w:val="0"/>
      <w:jc w:val="both"/>
    </w:pPr>
  </w:style>
  <w:style w:type="paragraph" w:customStyle="1" w:styleId="277DE978D85D4B6D842E06FB0BFEABD5">
    <w:name w:val="277DE978D85D4B6D842E06FB0BFEABD5"/>
    <w:rsid w:val="00FC6EB0"/>
    <w:pPr>
      <w:widowControl w:val="0"/>
      <w:jc w:val="both"/>
    </w:pPr>
  </w:style>
  <w:style w:type="paragraph" w:customStyle="1" w:styleId="E7107FF0A2F24596AD490547D689D663">
    <w:name w:val="E7107FF0A2F24596AD490547D689D663"/>
    <w:rsid w:val="00FC6EB0"/>
    <w:pPr>
      <w:widowControl w:val="0"/>
      <w:jc w:val="both"/>
    </w:pPr>
  </w:style>
  <w:style w:type="paragraph" w:customStyle="1" w:styleId="17486AE0EAD5436887F3623EBF7068EB">
    <w:name w:val="17486AE0EAD5436887F3623EBF7068EB"/>
    <w:rsid w:val="00FC6EB0"/>
    <w:pPr>
      <w:widowControl w:val="0"/>
      <w:jc w:val="both"/>
    </w:pPr>
  </w:style>
  <w:style w:type="paragraph" w:customStyle="1" w:styleId="43119C536BBB4786ACB9C18990D8CE4C">
    <w:name w:val="43119C536BBB4786ACB9C18990D8CE4C"/>
    <w:rsid w:val="00FC6EB0"/>
    <w:pPr>
      <w:widowControl w:val="0"/>
      <w:jc w:val="both"/>
    </w:pPr>
  </w:style>
  <w:style w:type="paragraph" w:customStyle="1" w:styleId="97C8506F5E414EB8953C99FD5FB670AA">
    <w:name w:val="97C8506F5E414EB8953C99FD5FB670AA"/>
    <w:rsid w:val="00FC6EB0"/>
    <w:pPr>
      <w:widowControl w:val="0"/>
      <w:jc w:val="both"/>
    </w:pPr>
  </w:style>
  <w:style w:type="paragraph" w:customStyle="1" w:styleId="B9F6656C21974DDCBAB7A99B8F802F13">
    <w:name w:val="B9F6656C21974DDCBAB7A99B8F802F13"/>
    <w:rsid w:val="00FC6EB0"/>
    <w:pPr>
      <w:widowControl w:val="0"/>
      <w:jc w:val="both"/>
    </w:pPr>
  </w:style>
  <w:style w:type="paragraph" w:customStyle="1" w:styleId="A0FCCE56F2CF4B23A59AE26080C0DAB6">
    <w:name w:val="A0FCCE56F2CF4B23A59AE26080C0DAB6"/>
    <w:rsid w:val="00FC6EB0"/>
    <w:pPr>
      <w:widowControl w:val="0"/>
      <w:jc w:val="both"/>
    </w:pPr>
  </w:style>
  <w:style w:type="paragraph" w:customStyle="1" w:styleId="9D41E1CE056741CA905FD1D3721AF710">
    <w:name w:val="9D41E1CE056741CA905FD1D3721AF710"/>
    <w:rsid w:val="00FC6EB0"/>
    <w:pPr>
      <w:widowControl w:val="0"/>
      <w:jc w:val="both"/>
    </w:pPr>
  </w:style>
  <w:style w:type="paragraph" w:customStyle="1" w:styleId="C39DF4C29B2F4AD384477D3B6CD7E21F">
    <w:name w:val="C39DF4C29B2F4AD384477D3B6CD7E21F"/>
    <w:rsid w:val="00FC6EB0"/>
    <w:pPr>
      <w:widowControl w:val="0"/>
      <w:jc w:val="both"/>
    </w:pPr>
  </w:style>
  <w:style w:type="paragraph" w:customStyle="1" w:styleId="6FBA397C93A947A59361C4063567BC5C">
    <w:name w:val="6FBA397C93A947A59361C4063567BC5C"/>
    <w:rsid w:val="00FC6EB0"/>
    <w:pPr>
      <w:widowControl w:val="0"/>
      <w:jc w:val="both"/>
    </w:pPr>
  </w:style>
  <w:style w:type="paragraph" w:customStyle="1" w:styleId="C8963B3FDAF946F99F9F214DCFA5EE16">
    <w:name w:val="C8963B3FDAF946F99F9F214DCFA5EE16"/>
    <w:rsid w:val="00FC6EB0"/>
    <w:pPr>
      <w:widowControl w:val="0"/>
      <w:jc w:val="both"/>
    </w:pPr>
  </w:style>
  <w:style w:type="paragraph" w:customStyle="1" w:styleId="0B8DF2569546460DA5730820EF965719">
    <w:name w:val="0B8DF2569546460DA5730820EF965719"/>
    <w:rsid w:val="00FC6EB0"/>
    <w:pPr>
      <w:widowControl w:val="0"/>
      <w:jc w:val="both"/>
    </w:pPr>
  </w:style>
  <w:style w:type="paragraph" w:customStyle="1" w:styleId="E177A54D24CD4B089CF6163ABDA1FBC4">
    <w:name w:val="E177A54D24CD4B089CF6163ABDA1FBC4"/>
    <w:rsid w:val="00FC6EB0"/>
    <w:pPr>
      <w:widowControl w:val="0"/>
      <w:jc w:val="both"/>
    </w:pPr>
  </w:style>
  <w:style w:type="paragraph" w:customStyle="1" w:styleId="010513B4751C4910AF4D3ECB5A5A2172">
    <w:name w:val="010513B4751C4910AF4D3ECB5A5A2172"/>
    <w:rsid w:val="00FC6EB0"/>
    <w:pPr>
      <w:widowControl w:val="0"/>
      <w:jc w:val="both"/>
    </w:pPr>
  </w:style>
  <w:style w:type="paragraph" w:customStyle="1" w:styleId="DD50D0E583C344FF9856AABC953A6E7D">
    <w:name w:val="DD50D0E583C344FF9856AABC953A6E7D"/>
    <w:rsid w:val="00FC6EB0"/>
    <w:pPr>
      <w:widowControl w:val="0"/>
      <w:jc w:val="both"/>
    </w:pPr>
  </w:style>
  <w:style w:type="paragraph" w:customStyle="1" w:styleId="1907303CAF544589AF1503838B7AC2C9">
    <w:name w:val="1907303CAF544589AF1503838B7AC2C9"/>
    <w:rsid w:val="00FC6EB0"/>
    <w:pPr>
      <w:widowControl w:val="0"/>
      <w:jc w:val="both"/>
    </w:pPr>
  </w:style>
  <w:style w:type="paragraph" w:customStyle="1" w:styleId="8D9171B152EF412C9975A667B6158C32">
    <w:name w:val="8D9171B152EF412C9975A667B6158C32"/>
    <w:rsid w:val="00FC6EB0"/>
    <w:pPr>
      <w:widowControl w:val="0"/>
      <w:jc w:val="both"/>
    </w:pPr>
  </w:style>
  <w:style w:type="paragraph" w:customStyle="1" w:styleId="92FFD35A4F004272A245AC98D6B1D293">
    <w:name w:val="92FFD35A4F004272A245AC98D6B1D293"/>
    <w:rsid w:val="00FC6EB0"/>
    <w:pPr>
      <w:widowControl w:val="0"/>
      <w:jc w:val="both"/>
    </w:pPr>
  </w:style>
  <w:style w:type="paragraph" w:customStyle="1" w:styleId="35DBAE3A067F45D1B60811AAE8BC3BF9">
    <w:name w:val="35DBAE3A067F45D1B60811AAE8BC3BF9"/>
    <w:rsid w:val="00FC6EB0"/>
    <w:pPr>
      <w:widowControl w:val="0"/>
      <w:jc w:val="both"/>
    </w:pPr>
  </w:style>
  <w:style w:type="paragraph" w:customStyle="1" w:styleId="90D9DD88FFE64963BC555D91271119BD">
    <w:name w:val="90D9DD88FFE64963BC555D91271119BD"/>
    <w:rsid w:val="00FC6EB0"/>
    <w:pPr>
      <w:widowControl w:val="0"/>
      <w:jc w:val="both"/>
    </w:pPr>
  </w:style>
  <w:style w:type="paragraph" w:customStyle="1" w:styleId="173EE57A8C42443DAC505AFC05515237">
    <w:name w:val="173EE57A8C42443DAC505AFC05515237"/>
    <w:rsid w:val="00FC6EB0"/>
    <w:pPr>
      <w:widowControl w:val="0"/>
      <w:jc w:val="both"/>
    </w:pPr>
  </w:style>
  <w:style w:type="paragraph" w:customStyle="1" w:styleId="A898D7CBCA3D49C881F9D323B47646B0">
    <w:name w:val="A898D7CBCA3D49C881F9D323B47646B0"/>
    <w:rsid w:val="00FC6EB0"/>
    <w:pPr>
      <w:widowControl w:val="0"/>
      <w:jc w:val="both"/>
    </w:pPr>
  </w:style>
  <w:style w:type="paragraph" w:customStyle="1" w:styleId="D5D8B5F2EBEB43108AB8420CC877D478">
    <w:name w:val="D5D8B5F2EBEB43108AB8420CC877D478"/>
    <w:rsid w:val="00FC6EB0"/>
    <w:pPr>
      <w:widowControl w:val="0"/>
      <w:jc w:val="both"/>
    </w:pPr>
  </w:style>
  <w:style w:type="paragraph" w:customStyle="1" w:styleId="025587C8C05D4F2C999766A817A95857">
    <w:name w:val="025587C8C05D4F2C999766A817A95857"/>
    <w:rsid w:val="00FC6EB0"/>
    <w:pPr>
      <w:widowControl w:val="0"/>
      <w:jc w:val="both"/>
    </w:pPr>
  </w:style>
  <w:style w:type="paragraph" w:customStyle="1" w:styleId="8271BAFDB84E48919FF2E8CA064D5798">
    <w:name w:val="8271BAFDB84E48919FF2E8CA064D5798"/>
    <w:rsid w:val="00FC6EB0"/>
    <w:pPr>
      <w:widowControl w:val="0"/>
      <w:jc w:val="both"/>
    </w:pPr>
  </w:style>
  <w:style w:type="paragraph" w:customStyle="1" w:styleId="B7DB68C25CDC410D9AB61F355482231D">
    <w:name w:val="B7DB68C25CDC410D9AB61F355482231D"/>
    <w:rsid w:val="00FC6EB0"/>
    <w:pPr>
      <w:widowControl w:val="0"/>
      <w:jc w:val="both"/>
    </w:pPr>
  </w:style>
  <w:style w:type="paragraph" w:customStyle="1" w:styleId="3AE832796437472AADC486936F6D76CE">
    <w:name w:val="3AE832796437472AADC486936F6D76CE"/>
    <w:rsid w:val="00FC6EB0"/>
    <w:pPr>
      <w:widowControl w:val="0"/>
      <w:jc w:val="both"/>
    </w:pPr>
  </w:style>
  <w:style w:type="paragraph" w:customStyle="1" w:styleId="140BF007A94248D9A603F1B72654BFE8">
    <w:name w:val="140BF007A94248D9A603F1B72654BFE8"/>
    <w:rsid w:val="00FC6EB0"/>
    <w:pPr>
      <w:widowControl w:val="0"/>
      <w:jc w:val="both"/>
    </w:pPr>
  </w:style>
  <w:style w:type="paragraph" w:customStyle="1" w:styleId="45976BB47FBC43FC983CDEC4E46A4870">
    <w:name w:val="45976BB47FBC43FC983CDEC4E46A4870"/>
    <w:rsid w:val="00FC6EB0"/>
    <w:pPr>
      <w:widowControl w:val="0"/>
      <w:jc w:val="both"/>
    </w:pPr>
  </w:style>
  <w:style w:type="paragraph" w:customStyle="1" w:styleId="86E1DB8338C242BE89767453F0D88A6A">
    <w:name w:val="86E1DB8338C242BE89767453F0D88A6A"/>
    <w:rsid w:val="00FC6EB0"/>
    <w:pPr>
      <w:widowControl w:val="0"/>
      <w:jc w:val="both"/>
    </w:pPr>
  </w:style>
  <w:style w:type="paragraph" w:customStyle="1" w:styleId="A0E3F4CC4B8F4E71B2A55E830C81F45C">
    <w:name w:val="A0E3F4CC4B8F4E71B2A55E830C81F45C"/>
    <w:rsid w:val="00FC6EB0"/>
    <w:pPr>
      <w:widowControl w:val="0"/>
      <w:jc w:val="both"/>
    </w:pPr>
  </w:style>
  <w:style w:type="paragraph" w:customStyle="1" w:styleId="10D0BD8AD0B64B6A9B2BA02BB9BB6ED8">
    <w:name w:val="10D0BD8AD0B64B6A9B2BA02BB9BB6ED8"/>
    <w:rsid w:val="00FC6EB0"/>
    <w:pPr>
      <w:widowControl w:val="0"/>
      <w:jc w:val="both"/>
    </w:pPr>
  </w:style>
  <w:style w:type="paragraph" w:customStyle="1" w:styleId="67843CEA222B4362A7AC6F4200F5E5FC">
    <w:name w:val="67843CEA222B4362A7AC6F4200F5E5FC"/>
    <w:rsid w:val="00FC6EB0"/>
    <w:pPr>
      <w:widowControl w:val="0"/>
      <w:jc w:val="both"/>
    </w:pPr>
  </w:style>
  <w:style w:type="paragraph" w:customStyle="1" w:styleId="EFEF5B79EBFD44EDAF7EBCFA5F2D5327">
    <w:name w:val="EFEF5B79EBFD44EDAF7EBCFA5F2D5327"/>
    <w:rsid w:val="00FC6EB0"/>
    <w:pPr>
      <w:widowControl w:val="0"/>
      <w:jc w:val="both"/>
    </w:pPr>
  </w:style>
  <w:style w:type="paragraph" w:customStyle="1" w:styleId="CD0AB189A77040ACB1D7A3D13EC0644D">
    <w:name w:val="CD0AB189A77040ACB1D7A3D13EC0644D"/>
    <w:rsid w:val="00FC6EB0"/>
    <w:pPr>
      <w:widowControl w:val="0"/>
      <w:jc w:val="both"/>
    </w:pPr>
  </w:style>
  <w:style w:type="paragraph" w:customStyle="1" w:styleId="0DCA16E399F7450EB32D15A4CD6B2DB2">
    <w:name w:val="0DCA16E399F7450EB32D15A4CD6B2DB2"/>
    <w:rsid w:val="00FC6EB0"/>
    <w:pPr>
      <w:widowControl w:val="0"/>
      <w:jc w:val="both"/>
    </w:pPr>
  </w:style>
  <w:style w:type="paragraph" w:customStyle="1" w:styleId="4CDBDB72F4004546869BB224201EF2D8">
    <w:name w:val="4CDBDB72F4004546869BB224201EF2D8"/>
    <w:rsid w:val="00FC6EB0"/>
    <w:pPr>
      <w:widowControl w:val="0"/>
      <w:jc w:val="both"/>
    </w:pPr>
  </w:style>
  <w:style w:type="paragraph" w:customStyle="1" w:styleId="4615F89E4B3048A2BED02F4C5479451D">
    <w:name w:val="4615F89E4B3048A2BED02F4C5479451D"/>
    <w:rsid w:val="00FC6EB0"/>
    <w:pPr>
      <w:widowControl w:val="0"/>
      <w:jc w:val="both"/>
    </w:pPr>
  </w:style>
  <w:style w:type="paragraph" w:customStyle="1" w:styleId="81193DEB30884A3EBB26AA9F595392C8">
    <w:name w:val="81193DEB30884A3EBB26AA9F595392C8"/>
    <w:rsid w:val="00FC6EB0"/>
    <w:pPr>
      <w:widowControl w:val="0"/>
      <w:jc w:val="both"/>
    </w:pPr>
  </w:style>
  <w:style w:type="paragraph" w:customStyle="1" w:styleId="4E777A6B669C4608AAED78CA8B487B4C">
    <w:name w:val="4E777A6B669C4608AAED78CA8B487B4C"/>
    <w:rsid w:val="00FC6EB0"/>
    <w:pPr>
      <w:widowControl w:val="0"/>
      <w:jc w:val="both"/>
    </w:pPr>
  </w:style>
  <w:style w:type="paragraph" w:customStyle="1" w:styleId="3ED50F52DDED44F3A9BAD70BC82E76F3">
    <w:name w:val="3ED50F52DDED44F3A9BAD70BC82E76F3"/>
    <w:rsid w:val="00FC6EB0"/>
    <w:pPr>
      <w:widowControl w:val="0"/>
      <w:jc w:val="both"/>
    </w:pPr>
  </w:style>
  <w:style w:type="paragraph" w:customStyle="1" w:styleId="75D57463D28945889D4B80736FE4B469">
    <w:name w:val="75D57463D28945889D4B80736FE4B469"/>
    <w:rsid w:val="00FC6EB0"/>
    <w:pPr>
      <w:widowControl w:val="0"/>
      <w:jc w:val="both"/>
    </w:pPr>
  </w:style>
  <w:style w:type="paragraph" w:customStyle="1" w:styleId="235D469FD5F54380AB88E8B00F4D2D1E">
    <w:name w:val="235D469FD5F54380AB88E8B00F4D2D1E"/>
    <w:rsid w:val="00FC6EB0"/>
    <w:pPr>
      <w:widowControl w:val="0"/>
      <w:jc w:val="both"/>
    </w:pPr>
  </w:style>
  <w:style w:type="paragraph" w:customStyle="1" w:styleId="54C73569C9D745F6B1CDA215748E13E2">
    <w:name w:val="54C73569C9D745F6B1CDA215748E13E2"/>
    <w:rsid w:val="00FC6EB0"/>
    <w:pPr>
      <w:widowControl w:val="0"/>
      <w:jc w:val="both"/>
    </w:pPr>
  </w:style>
  <w:style w:type="paragraph" w:customStyle="1" w:styleId="D86FDBB97BB74268B02E2FA29A69A65F">
    <w:name w:val="D86FDBB97BB74268B02E2FA29A69A65F"/>
    <w:rsid w:val="00FC6EB0"/>
    <w:pPr>
      <w:widowControl w:val="0"/>
      <w:jc w:val="both"/>
    </w:pPr>
  </w:style>
  <w:style w:type="paragraph" w:customStyle="1" w:styleId="A100464937C94AA5A0782F1B0D0563B8">
    <w:name w:val="A100464937C94AA5A0782F1B0D0563B8"/>
    <w:rsid w:val="00FC6EB0"/>
    <w:pPr>
      <w:widowControl w:val="0"/>
      <w:jc w:val="both"/>
    </w:pPr>
  </w:style>
  <w:style w:type="paragraph" w:customStyle="1" w:styleId="32A095627D964949862FD5AD9F53C984">
    <w:name w:val="32A095627D964949862FD5AD9F53C984"/>
    <w:rsid w:val="00FC6EB0"/>
    <w:pPr>
      <w:widowControl w:val="0"/>
      <w:jc w:val="both"/>
    </w:pPr>
  </w:style>
  <w:style w:type="paragraph" w:customStyle="1" w:styleId="0AD29A9043AD490A9432511303BECBA9">
    <w:name w:val="0AD29A9043AD490A9432511303BECBA9"/>
    <w:rsid w:val="00FC6EB0"/>
    <w:pPr>
      <w:widowControl w:val="0"/>
      <w:jc w:val="both"/>
    </w:pPr>
  </w:style>
  <w:style w:type="paragraph" w:customStyle="1" w:styleId="481C3FCC7E454524A44AF3F2B58480CC">
    <w:name w:val="481C3FCC7E454524A44AF3F2B58480CC"/>
    <w:rsid w:val="00FC6EB0"/>
    <w:pPr>
      <w:widowControl w:val="0"/>
      <w:jc w:val="both"/>
    </w:pPr>
  </w:style>
  <w:style w:type="paragraph" w:customStyle="1" w:styleId="5A37CC6B74904284B4FAC1E2A4E11D78">
    <w:name w:val="5A37CC6B74904284B4FAC1E2A4E11D78"/>
    <w:rsid w:val="00FC6EB0"/>
    <w:pPr>
      <w:widowControl w:val="0"/>
      <w:jc w:val="both"/>
    </w:pPr>
  </w:style>
  <w:style w:type="paragraph" w:customStyle="1" w:styleId="78E4BF36732E4843B8BBABCD30388A8D">
    <w:name w:val="78E4BF36732E4843B8BBABCD30388A8D"/>
    <w:rsid w:val="00FC6EB0"/>
    <w:pPr>
      <w:widowControl w:val="0"/>
      <w:jc w:val="both"/>
    </w:pPr>
  </w:style>
  <w:style w:type="paragraph" w:customStyle="1" w:styleId="C59DD6C38EFC4C23B40C4D37A27D0748">
    <w:name w:val="C59DD6C38EFC4C23B40C4D37A27D0748"/>
    <w:rsid w:val="00FC6EB0"/>
    <w:pPr>
      <w:widowControl w:val="0"/>
      <w:jc w:val="both"/>
    </w:pPr>
  </w:style>
  <w:style w:type="paragraph" w:customStyle="1" w:styleId="461FA81D0299432CAFE5D99CD22B5926">
    <w:name w:val="461FA81D0299432CAFE5D99CD22B5926"/>
    <w:rsid w:val="00FC6EB0"/>
    <w:pPr>
      <w:widowControl w:val="0"/>
      <w:jc w:val="both"/>
    </w:pPr>
  </w:style>
  <w:style w:type="paragraph" w:customStyle="1" w:styleId="A08F2493E3794DF7B6AA76DBD872D492">
    <w:name w:val="A08F2493E3794DF7B6AA76DBD872D492"/>
    <w:rsid w:val="00FC6EB0"/>
    <w:pPr>
      <w:widowControl w:val="0"/>
      <w:jc w:val="both"/>
    </w:pPr>
  </w:style>
  <w:style w:type="paragraph" w:customStyle="1" w:styleId="7F9A4623618D47BC90D3BCCF27217970">
    <w:name w:val="7F9A4623618D47BC90D3BCCF27217970"/>
    <w:rsid w:val="00FC6EB0"/>
    <w:pPr>
      <w:widowControl w:val="0"/>
      <w:jc w:val="both"/>
    </w:pPr>
  </w:style>
  <w:style w:type="paragraph" w:customStyle="1" w:styleId="7DE1CDE56F13452980E2E7880A369543">
    <w:name w:val="7DE1CDE56F13452980E2E7880A369543"/>
    <w:rsid w:val="00FC6EB0"/>
    <w:pPr>
      <w:widowControl w:val="0"/>
      <w:jc w:val="both"/>
    </w:pPr>
  </w:style>
  <w:style w:type="paragraph" w:customStyle="1" w:styleId="2B9A04B75CBB41B999DA7510AD5E6372">
    <w:name w:val="2B9A04B75CBB41B999DA7510AD5E6372"/>
    <w:rsid w:val="00FC6EB0"/>
    <w:pPr>
      <w:widowControl w:val="0"/>
      <w:jc w:val="both"/>
    </w:pPr>
  </w:style>
  <w:style w:type="paragraph" w:customStyle="1" w:styleId="B4034CBF52804A63934CBE8606585D2F">
    <w:name w:val="B4034CBF52804A63934CBE8606585D2F"/>
    <w:rsid w:val="00FC6EB0"/>
    <w:pPr>
      <w:widowControl w:val="0"/>
      <w:jc w:val="both"/>
    </w:pPr>
  </w:style>
  <w:style w:type="paragraph" w:customStyle="1" w:styleId="FDFEDDCFC21749B79B2AE3A8A0440429">
    <w:name w:val="FDFEDDCFC21749B79B2AE3A8A0440429"/>
    <w:rsid w:val="00FC6EB0"/>
    <w:pPr>
      <w:widowControl w:val="0"/>
      <w:jc w:val="both"/>
    </w:pPr>
  </w:style>
  <w:style w:type="paragraph" w:customStyle="1" w:styleId="ADA22AAE9BEA4BE39F5111A0968D6CC9">
    <w:name w:val="ADA22AAE9BEA4BE39F5111A0968D6CC9"/>
    <w:rsid w:val="00FC6EB0"/>
    <w:pPr>
      <w:widowControl w:val="0"/>
      <w:jc w:val="both"/>
    </w:pPr>
  </w:style>
  <w:style w:type="paragraph" w:customStyle="1" w:styleId="7DAAC203614441F59694F7CC07DA2BB0">
    <w:name w:val="7DAAC203614441F59694F7CC07DA2BB0"/>
    <w:rsid w:val="00FC6EB0"/>
    <w:pPr>
      <w:widowControl w:val="0"/>
      <w:jc w:val="both"/>
    </w:pPr>
  </w:style>
  <w:style w:type="paragraph" w:customStyle="1" w:styleId="4BF509B8C308446CB1C99ABA477FDC55">
    <w:name w:val="4BF509B8C308446CB1C99ABA477FDC55"/>
    <w:rsid w:val="00FC6EB0"/>
    <w:pPr>
      <w:widowControl w:val="0"/>
      <w:jc w:val="both"/>
    </w:pPr>
  </w:style>
  <w:style w:type="paragraph" w:customStyle="1" w:styleId="D116250C01C24DBE92E4E6640129AE4C">
    <w:name w:val="D116250C01C24DBE92E4E6640129AE4C"/>
    <w:rsid w:val="00FC6EB0"/>
    <w:pPr>
      <w:widowControl w:val="0"/>
      <w:jc w:val="both"/>
    </w:pPr>
  </w:style>
  <w:style w:type="paragraph" w:customStyle="1" w:styleId="3194494405B24ACFBEFA2D47192D2E55">
    <w:name w:val="3194494405B24ACFBEFA2D47192D2E55"/>
    <w:rsid w:val="00FC6EB0"/>
    <w:pPr>
      <w:widowControl w:val="0"/>
      <w:jc w:val="both"/>
    </w:pPr>
  </w:style>
  <w:style w:type="paragraph" w:customStyle="1" w:styleId="31BCABDBC33D49E0AABD25087542CE24">
    <w:name w:val="31BCABDBC33D49E0AABD25087542CE24"/>
    <w:rsid w:val="00FC6EB0"/>
    <w:pPr>
      <w:widowControl w:val="0"/>
      <w:jc w:val="both"/>
    </w:pPr>
  </w:style>
  <w:style w:type="paragraph" w:customStyle="1" w:styleId="D78FAF56A8E244AB9CEFBF7FB4822ABD">
    <w:name w:val="D78FAF56A8E244AB9CEFBF7FB4822ABD"/>
    <w:rsid w:val="00FC6EB0"/>
    <w:pPr>
      <w:widowControl w:val="0"/>
      <w:jc w:val="both"/>
    </w:pPr>
  </w:style>
  <w:style w:type="paragraph" w:customStyle="1" w:styleId="5B0A5C65EC7E4AFB8140C30AFF94B685">
    <w:name w:val="5B0A5C65EC7E4AFB8140C30AFF94B685"/>
    <w:rsid w:val="00FC6EB0"/>
    <w:pPr>
      <w:widowControl w:val="0"/>
      <w:jc w:val="both"/>
    </w:pPr>
  </w:style>
  <w:style w:type="paragraph" w:customStyle="1" w:styleId="9CCC50BDD68347BC8B25E07ACC1E6512">
    <w:name w:val="9CCC50BDD68347BC8B25E07ACC1E6512"/>
    <w:rsid w:val="00FC6EB0"/>
    <w:pPr>
      <w:widowControl w:val="0"/>
      <w:jc w:val="both"/>
    </w:pPr>
  </w:style>
  <w:style w:type="paragraph" w:customStyle="1" w:styleId="0060B3D9BDAE462CB6DE1B20F3357CB3">
    <w:name w:val="0060B3D9BDAE462CB6DE1B20F3357CB3"/>
    <w:rsid w:val="00FC6EB0"/>
    <w:pPr>
      <w:widowControl w:val="0"/>
      <w:jc w:val="both"/>
    </w:pPr>
  </w:style>
  <w:style w:type="paragraph" w:customStyle="1" w:styleId="68C2137941024AA688977E08982370BD">
    <w:name w:val="68C2137941024AA688977E08982370BD"/>
    <w:rsid w:val="00FC6EB0"/>
    <w:pPr>
      <w:widowControl w:val="0"/>
      <w:jc w:val="both"/>
    </w:pPr>
  </w:style>
  <w:style w:type="paragraph" w:customStyle="1" w:styleId="8D5CFC47C9CA43FF9F1E9585D242C637">
    <w:name w:val="8D5CFC47C9CA43FF9F1E9585D242C637"/>
    <w:rsid w:val="00A740A6"/>
    <w:pPr>
      <w:widowControl w:val="0"/>
      <w:jc w:val="both"/>
    </w:pPr>
  </w:style>
  <w:style w:type="paragraph" w:customStyle="1" w:styleId="21ADC4C791A347B48D488391A0A7E901">
    <w:name w:val="21ADC4C791A347B48D488391A0A7E901"/>
    <w:rsid w:val="00A740A6"/>
    <w:pPr>
      <w:widowControl w:val="0"/>
      <w:jc w:val="both"/>
    </w:pPr>
  </w:style>
  <w:style w:type="paragraph" w:customStyle="1" w:styleId="6748CD2687174A8D8C470DD7488DC77E">
    <w:name w:val="6748CD2687174A8D8C470DD7488DC77E"/>
    <w:rsid w:val="00A740A6"/>
    <w:pPr>
      <w:widowControl w:val="0"/>
      <w:jc w:val="both"/>
    </w:pPr>
  </w:style>
  <w:style w:type="paragraph" w:customStyle="1" w:styleId="1B4DE7E816B348ADA6A8F673C628999C">
    <w:name w:val="1B4DE7E816B348ADA6A8F673C628999C"/>
    <w:rsid w:val="00A740A6"/>
    <w:pPr>
      <w:widowControl w:val="0"/>
      <w:jc w:val="both"/>
    </w:pPr>
  </w:style>
  <w:style w:type="paragraph" w:customStyle="1" w:styleId="422E8FD4B9194119BC2C256BD02941F1">
    <w:name w:val="422E8FD4B9194119BC2C256BD02941F1"/>
    <w:rsid w:val="00A740A6"/>
    <w:pPr>
      <w:widowControl w:val="0"/>
      <w:jc w:val="both"/>
    </w:pPr>
  </w:style>
  <w:style w:type="paragraph" w:customStyle="1" w:styleId="2F3E42E71EFD42439B3BEB13256E8F37">
    <w:name w:val="2F3E42E71EFD42439B3BEB13256E8F37"/>
    <w:rsid w:val="00A740A6"/>
    <w:pPr>
      <w:widowControl w:val="0"/>
      <w:jc w:val="both"/>
    </w:pPr>
  </w:style>
  <w:style w:type="paragraph" w:customStyle="1" w:styleId="02AB65893B75499C994F2F0A994D3733">
    <w:name w:val="02AB65893B75499C994F2F0A994D3733"/>
    <w:rsid w:val="00A740A6"/>
    <w:pPr>
      <w:widowControl w:val="0"/>
      <w:jc w:val="both"/>
    </w:pPr>
  </w:style>
  <w:style w:type="paragraph" w:customStyle="1" w:styleId="3CB789E281E64F82930D564C68749611">
    <w:name w:val="3CB789E281E64F82930D564C68749611"/>
    <w:rsid w:val="00A740A6"/>
    <w:pPr>
      <w:widowControl w:val="0"/>
      <w:jc w:val="both"/>
    </w:pPr>
  </w:style>
  <w:style w:type="paragraph" w:customStyle="1" w:styleId="E1825DABEE1848DEA18668DA9D851B4D">
    <w:name w:val="E1825DABEE1848DEA18668DA9D851B4D"/>
    <w:rsid w:val="00A740A6"/>
    <w:pPr>
      <w:widowControl w:val="0"/>
      <w:jc w:val="both"/>
    </w:pPr>
  </w:style>
  <w:style w:type="paragraph" w:customStyle="1" w:styleId="2D2ED1863E8347D2B4E5D94004A11A54">
    <w:name w:val="2D2ED1863E8347D2B4E5D94004A11A54"/>
    <w:rsid w:val="00A740A6"/>
    <w:pPr>
      <w:widowControl w:val="0"/>
      <w:jc w:val="both"/>
    </w:pPr>
  </w:style>
  <w:style w:type="paragraph" w:customStyle="1" w:styleId="AFCB22358C91444C9A0708E79AA438E6">
    <w:name w:val="AFCB22358C91444C9A0708E79AA438E6"/>
    <w:rsid w:val="00A740A6"/>
    <w:pPr>
      <w:widowControl w:val="0"/>
      <w:jc w:val="both"/>
    </w:pPr>
  </w:style>
  <w:style w:type="paragraph" w:customStyle="1" w:styleId="F9FA8EF766B141D884A98F72CF3D202D">
    <w:name w:val="F9FA8EF766B141D884A98F72CF3D202D"/>
    <w:rsid w:val="00A740A6"/>
    <w:pPr>
      <w:widowControl w:val="0"/>
      <w:jc w:val="both"/>
    </w:pPr>
  </w:style>
  <w:style w:type="paragraph" w:customStyle="1" w:styleId="95A9BF1D515E41639D73D165F083E1F2">
    <w:name w:val="95A9BF1D515E41639D73D165F083E1F2"/>
    <w:rsid w:val="00A740A6"/>
    <w:pPr>
      <w:widowControl w:val="0"/>
      <w:jc w:val="both"/>
    </w:pPr>
  </w:style>
  <w:style w:type="paragraph" w:customStyle="1" w:styleId="3F3943B0FBC446CE9577BDF9A8615CA4">
    <w:name w:val="3F3943B0FBC446CE9577BDF9A8615CA4"/>
    <w:rsid w:val="00A740A6"/>
    <w:pPr>
      <w:widowControl w:val="0"/>
      <w:jc w:val="both"/>
    </w:pPr>
  </w:style>
  <w:style w:type="paragraph" w:customStyle="1" w:styleId="D77C6F873DFF46D8A56332AC96CA71A4">
    <w:name w:val="D77C6F873DFF46D8A56332AC96CA71A4"/>
    <w:rsid w:val="00A740A6"/>
    <w:pPr>
      <w:widowControl w:val="0"/>
      <w:jc w:val="both"/>
    </w:pPr>
  </w:style>
  <w:style w:type="paragraph" w:customStyle="1" w:styleId="86168E7221D640E886E4C70F7191BDB6">
    <w:name w:val="86168E7221D640E886E4C70F7191BDB6"/>
    <w:rsid w:val="00A740A6"/>
    <w:pPr>
      <w:widowControl w:val="0"/>
      <w:jc w:val="both"/>
    </w:pPr>
  </w:style>
  <w:style w:type="paragraph" w:customStyle="1" w:styleId="B252410245C34E9485D622A7C62C4F7F">
    <w:name w:val="B252410245C34E9485D622A7C62C4F7F"/>
    <w:rsid w:val="00A740A6"/>
    <w:pPr>
      <w:widowControl w:val="0"/>
      <w:jc w:val="both"/>
    </w:pPr>
  </w:style>
  <w:style w:type="paragraph" w:customStyle="1" w:styleId="43B5B9ACC16D4EAB84D12502A8C83D62">
    <w:name w:val="43B5B9ACC16D4EAB84D12502A8C83D62"/>
    <w:rsid w:val="00A740A6"/>
    <w:pPr>
      <w:widowControl w:val="0"/>
      <w:jc w:val="both"/>
    </w:pPr>
  </w:style>
  <w:style w:type="paragraph" w:customStyle="1" w:styleId="5D4D64D58D0A4C599153F31C85464B04">
    <w:name w:val="5D4D64D58D0A4C599153F31C85464B04"/>
    <w:rsid w:val="00A740A6"/>
    <w:pPr>
      <w:widowControl w:val="0"/>
      <w:jc w:val="both"/>
    </w:pPr>
  </w:style>
  <w:style w:type="paragraph" w:customStyle="1" w:styleId="7EF12F0260DD48149436AC7819792C5F">
    <w:name w:val="7EF12F0260DD48149436AC7819792C5F"/>
    <w:rsid w:val="00A740A6"/>
    <w:pPr>
      <w:widowControl w:val="0"/>
      <w:jc w:val="both"/>
    </w:pPr>
  </w:style>
  <w:style w:type="paragraph" w:customStyle="1" w:styleId="0831FAE403184AD7AF6849E105B84BD5">
    <w:name w:val="0831FAE403184AD7AF6849E105B84BD5"/>
    <w:rsid w:val="00A740A6"/>
    <w:pPr>
      <w:widowControl w:val="0"/>
      <w:jc w:val="both"/>
    </w:pPr>
  </w:style>
  <w:style w:type="paragraph" w:customStyle="1" w:styleId="5BE914BAE3674AFD8A84132B83F8EC85">
    <w:name w:val="5BE914BAE3674AFD8A84132B83F8EC85"/>
    <w:rsid w:val="00A740A6"/>
    <w:pPr>
      <w:widowControl w:val="0"/>
      <w:jc w:val="both"/>
    </w:pPr>
  </w:style>
  <w:style w:type="paragraph" w:customStyle="1" w:styleId="83A159BC76454088B9C4B79F91DB2F5D">
    <w:name w:val="83A159BC76454088B9C4B79F91DB2F5D"/>
    <w:rsid w:val="00A740A6"/>
    <w:pPr>
      <w:widowControl w:val="0"/>
      <w:jc w:val="both"/>
    </w:pPr>
  </w:style>
  <w:style w:type="paragraph" w:customStyle="1" w:styleId="6101972B51CB4507A56D69016D45BBD5">
    <w:name w:val="6101972B51CB4507A56D69016D45BBD5"/>
    <w:rsid w:val="00A740A6"/>
    <w:pPr>
      <w:widowControl w:val="0"/>
      <w:jc w:val="both"/>
    </w:pPr>
  </w:style>
  <w:style w:type="paragraph" w:customStyle="1" w:styleId="114C8D48A7D94F418051F23E87CEE46C">
    <w:name w:val="114C8D48A7D94F418051F23E87CEE46C"/>
    <w:rsid w:val="00A740A6"/>
    <w:pPr>
      <w:widowControl w:val="0"/>
      <w:jc w:val="both"/>
    </w:pPr>
  </w:style>
  <w:style w:type="paragraph" w:customStyle="1" w:styleId="85AE4ACBC4F84D91BBB1700B79A3E2F1">
    <w:name w:val="85AE4ACBC4F84D91BBB1700B79A3E2F1"/>
    <w:rsid w:val="00A740A6"/>
    <w:pPr>
      <w:widowControl w:val="0"/>
      <w:jc w:val="both"/>
    </w:pPr>
  </w:style>
  <w:style w:type="paragraph" w:customStyle="1" w:styleId="C3472D164CB64245859CCD1E7538F42E">
    <w:name w:val="C3472D164CB64245859CCD1E7538F42E"/>
    <w:rsid w:val="00A740A6"/>
    <w:pPr>
      <w:widowControl w:val="0"/>
      <w:jc w:val="both"/>
    </w:pPr>
  </w:style>
  <w:style w:type="paragraph" w:customStyle="1" w:styleId="425B6631B39B40FCAB4B187C1E26A963">
    <w:name w:val="425B6631B39B40FCAB4B187C1E26A963"/>
    <w:rsid w:val="00A740A6"/>
    <w:pPr>
      <w:widowControl w:val="0"/>
      <w:jc w:val="both"/>
    </w:pPr>
  </w:style>
  <w:style w:type="paragraph" w:customStyle="1" w:styleId="E4C4D5859419402BB372A5139CC9A8D6">
    <w:name w:val="E4C4D5859419402BB372A5139CC9A8D6"/>
    <w:rsid w:val="00A740A6"/>
    <w:pPr>
      <w:widowControl w:val="0"/>
      <w:jc w:val="both"/>
    </w:pPr>
  </w:style>
  <w:style w:type="paragraph" w:customStyle="1" w:styleId="C243C207D60646A9A3E77C88FF406872">
    <w:name w:val="C243C207D60646A9A3E77C88FF406872"/>
    <w:rsid w:val="00A740A6"/>
    <w:pPr>
      <w:widowControl w:val="0"/>
      <w:jc w:val="both"/>
    </w:pPr>
  </w:style>
  <w:style w:type="paragraph" w:customStyle="1" w:styleId="0F0D7F72C2D542B29681C6CD25B8BB3C">
    <w:name w:val="0F0D7F72C2D542B29681C6CD25B8BB3C"/>
    <w:rsid w:val="00A740A6"/>
    <w:pPr>
      <w:widowControl w:val="0"/>
      <w:jc w:val="both"/>
    </w:pPr>
  </w:style>
  <w:style w:type="paragraph" w:customStyle="1" w:styleId="9580903F68A94E13B219A6D6C8A90FE5">
    <w:name w:val="9580903F68A94E13B219A6D6C8A90FE5"/>
    <w:rsid w:val="00A740A6"/>
    <w:pPr>
      <w:widowControl w:val="0"/>
      <w:jc w:val="both"/>
    </w:pPr>
  </w:style>
  <w:style w:type="paragraph" w:customStyle="1" w:styleId="90B41BC6653A424C8B851CED663C74CD">
    <w:name w:val="90B41BC6653A424C8B851CED663C74CD"/>
    <w:rsid w:val="00A740A6"/>
    <w:pPr>
      <w:widowControl w:val="0"/>
      <w:jc w:val="both"/>
    </w:pPr>
  </w:style>
  <w:style w:type="paragraph" w:customStyle="1" w:styleId="20AC8029C2344B66AE534E30EAD24F45">
    <w:name w:val="20AC8029C2344B66AE534E30EAD24F45"/>
    <w:rsid w:val="00A740A6"/>
    <w:pPr>
      <w:widowControl w:val="0"/>
      <w:jc w:val="both"/>
    </w:pPr>
  </w:style>
  <w:style w:type="paragraph" w:customStyle="1" w:styleId="06E72337C0DF4C5D9FEA718590AA1133">
    <w:name w:val="06E72337C0DF4C5D9FEA718590AA1133"/>
    <w:rsid w:val="00A740A6"/>
    <w:pPr>
      <w:widowControl w:val="0"/>
      <w:jc w:val="both"/>
    </w:pPr>
  </w:style>
  <w:style w:type="paragraph" w:customStyle="1" w:styleId="1A8A5E6D1178478CA7E1A2534B1152CF">
    <w:name w:val="1A8A5E6D1178478CA7E1A2534B1152CF"/>
    <w:rsid w:val="00A740A6"/>
    <w:pPr>
      <w:widowControl w:val="0"/>
      <w:jc w:val="both"/>
    </w:pPr>
  </w:style>
  <w:style w:type="paragraph" w:customStyle="1" w:styleId="C0ADF1B5F26B47E6BB011AE26B672013">
    <w:name w:val="C0ADF1B5F26B47E6BB011AE26B672013"/>
    <w:rsid w:val="00A740A6"/>
    <w:pPr>
      <w:widowControl w:val="0"/>
      <w:jc w:val="both"/>
    </w:pPr>
  </w:style>
  <w:style w:type="paragraph" w:customStyle="1" w:styleId="E2969356536746A5B7EA5E62F74571B0">
    <w:name w:val="E2969356536746A5B7EA5E62F74571B0"/>
    <w:rsid w:val="00A740A6"/>
    <w:pPr>
      <w:widowControl w:val="0"/>
      <w:jc w:val="both"/>
    </w:pPr>
  </w:style>
  <w:style w:type="paragraph" w:customStyle="1" w:styleId="D2C24F615D6A49E7A484B199FCEED3EF">
    <w:name w:val="D2C24F615D6A49E7A484B199FCEED3EF"/>
    <w:rsid w:val="00A740A6"/>
    <w:pPr>
      <w:widowControl w:val="0"/>
      <w:jc w:val="both"/>
    </w:pPr>
  </w:style>
  <w:style w:type="paragraph" w:customStyle="1" w:styleId="57715896CEE7401BB344DC52066749A5">
    <w:name w:val="57715896CEE7401BB344DC52066749A5"/>
    <w:rsid w:val="00A740A6"/>
    <w:pPr>
      <w:widowControl w:val="0"/>
      <w:jc w:val="both"/>
    </w:pPr>
  </w:style>
  <w:style w:type="paragraph" w:customStyle="1" w:styleId="0A0ECC9ABCCB47329617BED307293D88">
    <w:name w:val="0A0ECC9ABCCB47329617BED307293D88"/>
    <w:rsid w:val="00A740A6"/>
    <w:pPr>
      <w:widowControl w:val="0"/>
      <w:jc w:val="both"/>
    </w:pPr>
  </w:style>
  <w:style w:type="paragraph" w:customStyle="1" w:styleId="3A48E6A683294E0987CABF0DE2A1494C">
    <w:name w:val="3A48E6A683294E0987CABF0DE2A1494C"/>
    <w:rsid w:val="00A740A6"/>
    <w:pPr>
      <w:widowControl w:val="0"/>
      <w:jc w:val="both"/>
    </w:pPr>
  </w:style>
  <w:style w:type="paragraph" w:customStyle="1" w:styleId="C0D3443156F14AE5AB73FB6474A0B90F">
    <w:name w:val="C0D3443156F14AE5AB73FB6474A0B90F"/>
    <w:rsid w:val="00A740A6"/>
    <w:pPr>
      <w:widowControl w:val="0"/>
      <w:jc w:val="both"/>
    </w:pPr>
  </w:style>
  <w:style w:type="paragraph" w:customStyle="1" w:styleId="9A2F26E9E5AB4BC4B52FB7BD32682CD1">
    <w:name w:val="9A2F26E9E5AB4BC4B52FB7BD32682CD1"/>
    <w:rsid w:val="00A740A6"/>
    <w:pPr>
      <w:widowControl w:val="0"/>
      <w:jc w:val="both"/>
    </w:pPr>
  </w:style>
  <w:style w:type="paragraph" w:customStyle="1" w:styleId="C704866227BD43948FF4FC4438A60632">
    <w:name w:val="C704866227BD43948FF4FC4438A60632"/>
    <w:rsid w:val="00A740A6"/>
    <w:pPr>
      <w:widowControl w:val="0"/>
      <w:jc w:val="both"/>
    </w:pPr>
  </w:style>
  <w:style w:type="paragraph" w:customStyle="1" w:styleId="20934DFF187B4B5D878F441F37261757">
    <w:name w:val="20934DFF187B4B5D878F441F37261757"/>
    <w:rsid w:val="00A740A6"/>
    <w:pPr>
      <w:widowControl w:val="0"/>
      <w:jc w:val="both"/>
    </w:pPr>
  </w:style>
  <w:style w:type="paragraph" w:customStyle="1" w:styleId="E59FD6E03E934E94941A9221CBA6F13A">
    <w:name w:val="E59FD6E03E934E94941A9221CBA6F13A"/>
    <w:rsid w:val="00A740A6"/>
    <w:pPr>
      <w:widowControl w:val="0"/>
      <w:jc w:val="both"/>
    </w:pPr>
  </w:style>
  <w:style w:type="paragraph" w:customStyle="1" w:styleId="A618BDE7BEFB4C3A8D737B56BC48B652">
    <w:name w:val="A618BDE7BEFB4C3A8D737B56BC48B652"/>
    <w:rsid w:val="00A740A6"/>
    <w:pPr>
      <w:widowControl w:val="0"/>
      <w:jc w:val="both"/>
    </w:pPr>
  </w:style>
  <w:style w:type="paragraph" w:customStyle="1" w:styleId="91FED2075E254F5F8137D5E46D007504">
    <w:name w:val="91FED2075E254F5F8137D5E46D007504"/>
    <w:rsid w:val="00A740A6"/>
    <w:pPr>
      <w:widowControl w:val="0"/>
      <w:jc w:val="both"/>
    </w:pPr>
  </w:style>
  <w:style w:type="paragraph" w:customStyle="1" w:styleId="5D5B92D204EE404DB152E1BFB5EE22C7">
    <w:name w:val="5D5B92D204EE404DB152E1BFB5EE22C7"/>
    <w:rsid w:val="00A740A6"/>
    <w:pPr>
      <w:widowControl w:val="0"/>
      <w:jc w:val="both"/>
    </w:pPr>
  </w:style>
  <w:style w:type="paragraph" w:customStyle="1" w:styleId="C18319FC21784D7EBF894C4B9924C537">
    <w:name w:val="C18319FC21784D7EBF894C4B9924C537"/>
    <w:rsid w:val="00A740A6"/>
    <w:pPr>
      <w:widowControl w:val="0"/>
      <w:jc w:val="both"/>
    </w:pPr>
  </w:style>
  <w:style w:type="paragraph" w:customStyle="1" w:styleId="727D2FF1FCF54E01A365198CE5D7A027">
    <w:name w:val="727D2FF1FCF54E01A365198CE5D7A027"/>
    <w:rsid w:val="00A740A6"/>
    <w:pPr>
      <w:widowControl w:val="0"/>
      <w:jc w:val="both"/>
    </w:pPr>
  </w:style>
  <w:style w:type="paragraph" w:customStyle="1" w:styleId="0E3869AB9BBA4DAFAF018B72BB083A0B">
    <w:name w:val="0E3869AB9BBA4DAFAF018B72BB083A0B"/>
    <w:rsid w:val="00A740A6"/>
    <w:pPr>
      <w:widowControl w:val="0"/>
      <w:jc w:val="both"/>
    </w:pPr>
  </w:style>
  <w:style w:type="paragraph" w:customStyle="1" w:styleId="448400D3317D4D288066A27364C1FCA6">
    <w:name w:val="448400D3317D4D288066A27364C1FCA6"/>
    <w:rsid w:val="00A740A6"/>
    <w:pPr>
      <w:widowControl w:val="0"/>
      <w:jc w:val="both"/>
    </w:pPr>
  </w:style>
  <w:style w:type="paragraph" w:customStyle="1" w:styleId="FA559097A1B149EAAA3570D30E0988F6">
    <w:name w:val="FA559097A1B149EAAA3570D30E0988F6"/>
    <w:rsid w:val="00A740A6"/>
    <w:pPr>
      <w:widowControl w:val="0"/>
      <w:jc w:val="both"/>
    </w:pPr>
  </w:style>
  <w:style w:type="paragraph" w:customStyle="1" w:styleId="E8FF7DDDF40542C0AD8D306847C68D97">
    <w:name w:val="E8FF7DDDF40542C0AD8D306847C68D97"/>
    <w:rsid w:val="00A740A6"/>
    <w:pPr>
      <w:widowControl w:val="0"/>
      <w:jc w:val="both"/>
    </w:pPr>
  </w:style>
  <w:style w:type="paragraph" w:customStyle="1" w:styleId="E291D5CEA3B540529B2D43442ECAF937">
    <w:name w:val="E291D5CEA3B540529B2D43442ECAF937"/>
    <w:rsid w:val="00A740A6"/>
    <w:pPr>
      <w:widowControl w:val="0"/>
      <w:jc w:val="both"/>
    </w:pPr>
  </w:style>
  <w:style w:type="paragraph" w:customStyle="1" w:styleId="974B3E524BC94BF0B153D7A73BB9FEF4">
    <w:name w:val="974B3E524BC94BF0B153D7A73BB9FEF4"/>
    <w:rsid w:val="00A740A6"/>
    <w:pPr>
      <w:widowControl w:val="0"/>
      <w:jc w:val="both"/>
    </w:pPr>
  </w:style>
  <w:style w:type="paragraph" w:customStyle="1" w:styleId="4D9D8B058528411DA5A79A01D124A4E3">
    <w:name w:val="4D9D8B058528411DA5A79A01D124A4E3"/>
    <w:rsid w:val="00A740A6"/>
    <w:pPr>
      <w:widowControl w:val="0"/>
      <w:jc w:val="both"/>
    </w:pPr>
  </w:style>
  <w:style w:type="paragraph" w:customStyle="1" w:styleId="CEBD71619E2A469AAAED8B9639C8B005">
    <w:name w:val="CEBD71619E2A469AAAED8B9639C8B005"/>
    <w:rsid w:val="00A740A6"/>
    <w:pPr>
      <w:widowControl w:val="0"/>
      <w:jc w:val="both"/>
    </w:pPr>
  </w:style>
  <w:style w:type="paragraph" w:customStyle="1" w:styleId="07D865DBAD4B450CA1C2B84CDFCB40C5">
    <w:name w:val="07D865DBAD4B450CA1C2B84CDFCB40C5"/>
    <w:rsid w:val="00A740A6"/>
    <w:pPr>
      <w:widowControl w:val="0"/>
      <w:jc w:val="both"/>
    </w:pPr>
  </w:style>
  <w:style w:type="paragraph" w:customStyle="1" w:styleId="E4F46C15E4414ECD91ED5833F0A44170">
    <w:name w:val="E4F46C15E4414ECD91ED5833F0A44170"/>
    <w:rsid w:val="00A740A6"/>
    <w:pPr>
      <w:widowControl w:val="0"/>
      <w:jc w:val="both"/>
    </w:pPr>
  </w:style>
  <w:style w:type="paragraph" w:customStyle="1" w:styleId="3466F75DAE7045DD97B4773AAFC3A7E0">
    <w:name w:val="3466F75DAE7045DD97B4773AAFC3A7E0"/>
    <w:rsid w:val="00A740A6"/>
    <w:pPr>
      <w:widowControl w:val="0"/>
      <w:jc w:val="both"/>
    </w:pPr>
  </w:style>
  <w:style w:type="paragraph" w:customStyle="1" w:styleId="EF38423ABD854383A9DB47E74D4BE85C">
    <w:name w:val="EF38423ABD854383A9DB47E74D4BE85C"/>
    <w:rsid w:val="00A740A6"/>
    <w:pPr>
      <w:widowControl w:val="0"/>
      <w:jc w:val="both"/>
    </w:pPr>
  </w:style>
  <w:style w:type="paragraph" w:customStyle="1" w:styleId="3D06D05CF08441209F953FD5762AAE92">
    <w:name w:val="3D06D05CF08441209F953FD5762AAE92"/>
    <w:rsid w:val="00A740A6"/>
    <w:pPr>
      <w:widowControl w:val="0"/>
      <w:jc w:val="both"/>
    </w:pPr>
  </w:style>
  <w:style w:type="paragraph" w:customStyle="1" w:styleId="07AD4BDB19D5421181CD457641527284">
    <w:name w:val="07AD4BDB19D5421181CD457641527284"/>
    <w:rsid w:val="00A740A6"/>
    <w:pPr>
      <w:widowControl w:val="0"/>
      <w:jc w:val="both"/>
    </w:pPr>
  </w:style>
  <w:style w:type="paragraph" w:customStyle="1" w:styleId="0A8098AD39244EF9BB57B242B413E739">
    <w:name w:val="0A8098AD39244EF9BB57B242B413E739"/>
    <w:rsid w:val="00A740A6"/>
    <w:pPr>
      <w:widowControl w:val="0"/>
      <w:jc w:val="both"/>
    </w:pPr>
  </w:style>
  <w:style w:type="paragraph" w:customStyle="1" w:styleId="1AA92A32CDF04B2F84A3823C2683C159">
    <w:name w:val="1AA92A32CDF04B2F84A3823C2683C159"/>
    <w:rsid w:val="00A740A6"/>
    <w:pPr>
      <w:widowControl w:val="0"/>
      <w:jc w:val="both"/>
    </w:pPr>
  </w:style>
  <w:style w:type="paragraph" w:customStyle="1" w:styleId="DCE43F543C114AA68248E358103455B4">
    <w:name w:val="DCE43F543C114AA68248E358103455B4"/>
    <w:rsid w:val="00A740A6"/>
    <w:pPr>
      <w:widowControl w:val="0"/>
      <w:jc w:val="both"/>
    </w:pPr>
  </w:style>
  <w:style w:type="paragraph" w:customStyle="1" w:styleId="C6A869E927714A708268105575AFA578">
    <w:name w:val="C6A869E927714A708268105575AFA578"/>
    <w:rsid w:val="00A740A6"/>
    <w:pPr>
      <w:widowControl w:val="0"/>
      <w:jc w:val="both"/>
    </w:pPr>
  </w:style>
  <w:style w:type="paragraph" w:customStyle="1" w:styleId="552520F750B94B809C3E71F72AD41B83">
    <w:name w:val="552520F750B94B809C3E71F72AD41B83"/>
    <w:rsid w:val="00A740A6"/>
    <w:pPr>
      <w:widowControl w:val="0"/>
      <w:jc w:val="both"/>
    </w:pPr>
  </w:style>
  <w:style w:type="paragraph" w:customStyle="1" w:styleId="99D8D093A82C4DB984DC6E4E1E8C33DB">
    <w:name w:val="99D8D093A82C4DB984DC6E4E1E8C33DB"/>
    <w:rsid w:val="00A740A6"/>
    <w:pPr>
      <w:widowControl w:val="0"/>
      <w:jc w:val="both"/>
    </w:pPr>
  </w:style>
  <w:style w:type="paragraph" w:customStyle="1" w:styleId="DACF257C2BC44D1EA537161E79AF9415">
    <w:name w:val="DACF257C2BC44D1EA537161E79AF9415"/>
    <w:rsid w:val="00A740A6"/>
    <w:pPr>
      <w:widowControl w:val="0"/>
      <w:jc w:val="both"/>
    </w:pPr>
  </w:style>
  <w:style w:type="paragraph" w:customStyle="1" w:styleId="8C6488486E294119BDB4F8E8D3F409C0">
    <w:name w:val="8C6488486E294119BDB4F8E8D3F409C0"/>
    <w:rsid w:val="00A740A6"/>
    <w:pPr>
      <w:widowControl w:val="0"/>
      <w:jc w:val="both"/>
    </w:pPr>
  </w:style>
  <w:style w:type="paragraph" w:customStyle="1" w:styleId="D390D74E92E248BCA71D7F2D3EE1904E">
    <w:name w:val="D390D74E92E248BCA71D7F2D3EE1904E"/>
    <w:rsid w:val="00A740A6"/>
    <w:pPr>
      <w:widowControl w:val="0"/>
      <w:jc w:val="both"/>
    </w:pPr>
  </w:style>
  <w:style w:type="paragraph" w:customStyle="1" w:styleId="1E74AE4AB6724D6A844D66B606FA39F2">
    <w:name w:val="1E74AE4AB6724D6A844D66B606FA39F2"/>
    <w:rsid w:val="00A740A6"/>
    <w:pPr>
      <w:widowControl w:val="0"/>
      <w:jc w:val="both"/>
    </w:pPr>
  </w:style>
  <w:style w:type="paragraph" w:customStyle="1" w:styleId="D4F8BD7534A947A0B986B573A7C77877">
    <w:name w:val="D4F8BD7534A947A0B986B573A7C77877"/>
    <w:rsid w:val="00A740A6"/>
    <w:pPr>
      <w:widowControl w:val="0"/>
      <w:jc w:val="both"/>
    </w:pPr>
  </w:style>
  <w:style w:type="paragraph" w:customStyle="1" w:styleId="575A376212C442C39F3555DF21CCD04C">
    <w:name w:val="575A376212C442C39F3555DF21CCD04C"/>
    <w:rsid w:val="00A740A6"/>
    <w:pPr>
      <w:widowControl w:val="0"/>
      <w:jc w:val="both"/>
    </w:pPr>
  </w:style>
  <w:style w:type="paragraph" w:customStyle="1" w:styleId="696259E0465241CBB634B366C17ACD93">
    <w:name w:val="696259E0465241CBB634B366C17ACD93"/>
    <w:rsid w:val="00A740A6"/>
    <w:pPr>
      <w:widowControl w:val="0"/>
      <w:jc w:val="both"/>
    </w:pPr>
  </w:style>
  <w:style w:type="paragraph" w:customStyle="1" w:styleId="9A9BA839258D487AA797D9069D6EA1AD">
    <w:name w:val="9A9BA839258D487AA797D9069D6EA1AD"/>
    <w:rsid w:val="00A740A6"/>
    <w:pPr>
      <w:widowControl w:val="0"/>
      <w:jc w:val="both"/>
    </w:pPr>
  </w:style>
  <w:style w:type="paragraph" w:customStyle="1" w:styleId="044B0CD921CC41D2830C0CC83FF0EC7D">
    <w:name w:val="044B0CD921CC41D2830C0CC83FF0EC7D"/>
    <w:rsid w:val="00A740A6"/>
    <w:pPr>
      <w:widowControl w:val="0"/>
      <w:jc w:val="both"/>
    </w:pPr>
  </w:style>
  <w:style w:type="paragraph" w:customStyle="1" w:styleId="0D3D8E9094E0450F8C6625FE57D71AA6">
    <w:name w:val="0D3D8E9094E0450F8C6625FE57D71AA6"/>
    <w:rsid w:val="00A740A6"/>
    <w:pPr>
      <w:widowControl w:val="0"/>
      <w:jc w:val="both"/>
    </w:pPr>
  </w:style>
  <w:style w:type="paragraph" w:customStyle="1" w:styleId="0F35327F40104598A7D3221A6485FB30">
    <w:name w:val="0F35327F40104598A7D3221A6485FB30"/>
    <w:rsid w:val="00A740A6"/>
    <w:pPr>
      <w:widowControl w:val="0"/>
      <w:jc w:val="both"/>
    </w:pPr>
  </w:style>
  <w:style w:type="paragraph" w:customStyle="1" w:styleId="825BC32A47DF4FA4A86182DAAA8FC809">
    <w:name w:val="825BC32A47DF4FA4A86182DAAA8FC809"/>
    <w:rsid w:val="00A740A6"/>
    <w:pPr>
      <w:widowControl w:val="0"/>
      <w:jc w:val="both"/>
    </w:pPr>
  </w:style>
  <w:style w:type="paragraph" w:customStyle="1" w:styleId="792EA70E642C408B97D677C8284749FB">
    <w:name w:val="792EA70E642C408B97D677C8284749FB"/>
    <w:rsid w:val="00A740A6"/>
    <w:pPr>
      <w:widowControl w:val="0"/>
      <w:jc w:val="both"/>
    </w:pPr>
  </w:style>
  <w:style w:type="paragraph" w:customStyle="1" w:styleId="24CA38EE9F5E4660A848E780138EC3D4">
    <w:name w:val="24CA38EE9F5E4660A848E780138EC3D4"/>
    <w:rsid w:val="00A740A6"/>
    <w:pPr>
      <w:widowControl w:val="0"/>
      <w:jc w:val="both"/>
    </w:pPr>
  </w:style>
  <w:style w:type="paragraph" w:customStyle="1" w:styleId="3957924796CE4D199F8053C668999DBD">
    <w:name w:val="3957924796CE4D199F8053C668999DBD"/>
    <w:rsid w:val="00A740A6"/>
    <w:pPr>
      <w:widowControl w:val="0"/>
      <w:jc w:val="both"/>
    </w:pPr>
  </w:style>
  <w:style w:type="paragraph" w:customStyle="1" w:styleId="5AA71E2FDE7441FBAF901EC8B4F5B182">
    <w:name w:val="5AA71E2FDE7441FBAF901EC8B4F5B182"/>
    <w:rsid w:val="00A740A6"/>
    <w:pPr>
      <w:widowControl w:val="0"/>
      <w:jc w:val="both"/>
    </w:pPr>
  </w:style>
  <w:style w:type="paragraph" w:customStyle="1" w:styleId="C58E218ADB7C4835A4EB2489CCC90920">
    <w:name w:val="C58E218ADB7C4835A4EB2489CCC90920"/>
    <w:rsid w:val="00A740A6"/>
    <w:pPr>
      <w:widowControl w:val="0"/>
      <w:jc w:val="both"/>
    </w:pPr>
  </w:style>
  <w:style w:type="paragraph" w:customStyle="1" w:styleId="93A1518E1DEF4445BBBA40CC2CE12914">
    <w:name w:val="93A1518E1DEF4445BBBA40CC2CE12914"/>
    <w:rsid w:val="00A740A6"/>
    <w:pPr>
      <w:widowControl w:val="0"/>
      <w:jc w:val="both"/>
    </w:pPr>
  </w:style>
  <w:style w:type="paragraph" w:customStyle="1" w:styleId="0FFDF667ACE54447AB0198F9A8E58962">
    <w:name w:val="0FFDF667ACE54447AB0198F9A8E58962"/>
    <w:rsid w:val="00A740A6"/>
    <w:pPr>
      <w:widowControl w:val="0"/>
      <w:jc w:val="both"/>
    </w:pPr>
  </w:style>
  <w:style w:type="paragraph" w:customStyle="1" w:styleId="0FF586874D8B4247B6C5C4B9968FB222">
    <w:name w:val="0FF586874D8B4247B6C5C4B9968FB222"/>
    <w:rsid w:val="00A740A6"/>
    <w:pPr>
      <w:widowControl w:val="0"/>
      <w:jc w:val="both"/>
    </w:pPr>
  </w:style>
  <w:style w:type="paragraph" w:customStyle="1" w:styleId="41BAFF24A60F4280ABEF43AA6371B780">
    <w:name w:val="41BAFF24A60F4280ABEF43AA6371B780"/>
    <w:rsid w:val="00A740A6"/>
    <w:pPr>
      <w:widowControl w:val="0"/>
      <w:jc w:val="both"/>
    </w:pPr>
  </w:style>
  <w:style w:type="paragraph" w:customStyle="1" w:styleId="ACC2EC3F54824AD1BAE3B502C6B16C4C">
    <w:name w:val="ACC2EC3F54824AD1BAE3B502C6B16C4C"/>
    <w:rsid w:val="00A740A6"/>
    <w:pPr>
      <w:widowControl w:val="0"/>
      <w:jc w:val="both"/>
    </w:pPr>
  </w:style>
  <w:style w:type="paragraph" w:customStyle="1" w:styleId="1C459860F1FA42578015880FF68F9D88">
    <w:name w:val="1C459860F1FA42578015880FF68F9D88"/>
    <w:rsid w:val="00A740A6"/>
    <w:pPr>
      <w:widowControl w:val="0"/>
      <w:jc w:val="both"/>
    </w:pPr>
  </w:style>
  <w:style w:type="paragraph" w:customStyle="1" w:styleId="B674F8EC38204F3A8905CFC3C835233F">
    <w:name w:val="B674F8EC38204F3A8905CFC3C835233F"/>
    <w:rsid w:val="00A740A6"/>
    <w:pPr>
      <w:widowControl w:val="0"/>
      <w:jc w:val="both"/>
    </w:pPr>
  </w:style>
  <w:style w:type="paragraph" w:customStyle="1" w:styleId="C4BD78A682964E25B41ED221ED327EEF">
    <w:name w:val="C4BD78A682964E25B41ED221ED327EEF"/>
    <w:rsid w:val="00A740A6"/>
    <w:pPr>
      <w:widowControl w:val="0"/>
      <w:jc w:val="both"/>
    </w:pPr>
  </w:style>
  <w:style w:type="paragraph" w:customStyle="1" w:styleId="43D24D75DFEF4B21884C67CBED54BF2B">
    <w:name w:val="43D24D75DFEF4B21884C67CBED54BF2B"/>
    <w:rsid w:val="00A740A6"/>
    <w:pPr>
      <w:widowControl w:val="0"/>
      <w:jc w:val="both"/>
    </w:pPr>
  </w:style>
  <w:style w:type="paragraph" w:customStyle="1" w:styleId="52936574A22B4521AF98207D85CB5DE5">
    <w:name w:val="52936574A22B4521AF98207D85CB5DE5"/>
    <w:rsid w:val="00A740A6"/>
    <w:pPr>
      <w:widowControl w:val="0"/>
      <w:jc w:val="both"/>
    </w:pPr>
  </w:style>
  <w:style w:type="paragraph" w:customStyle="1" w:styleId="9549F4D3554840FBBC6A556BEB04EC4B">
    <w:name w:val="9549F4D3554840FBBC6A556BEB04EC4B"/>
    <w:rsid w:val="00A740A6"/>
    <w:pPr>
      <w:widowControl w:val="0"/>
      <w:jc w:val="both"/>
    </w:pPr>
  </w:style>
  <w:style w:type="paragraph" w:customStyle="1" w:styleId="88A9E63F88514F9C9BB4B5C195C51482">
    <w:name w:val="88A9E63F88514F9C9BB4B5C195C51482"/>
    <w:rsid w:val="00A740A6"/>
    <w:pPr>
      <w:widowControl w:val="0"/>
      <w:jc w:val="both"/>
    </w:pPr>
  </w:style>
  <w:style w:type="paragraph" w:customStyle="1" w:styleId="4D3B80FA1CB7463D8A0129F95F3D35A1">
    <w:name w:val="4D3B80FA1CB7463D8A0129F95F3D35A1"/>
    <w:rsid w:val="00A740A6"/>
    <w:pPr>
      <w:widowControl w:val="0"/>
      <w:jc w:val="both"/>
    </w:pPr>
  </w:style>
  <w:style w:type="paragraph" w:customStyle="1" w:styleId="1C38473A750B4DC6B264076BFCF0DF20">
    <w:name w:val="1C38473A750B4DC6B264076BFCF0DF20"/>
    <w:rsid w:val="00A740A6"/>
    <w:pPr>
      <w:widowControl w:val="0"/>
      <w:jc w:val="both"/>
    </w:pPr>
  </w:style>
  <w:style w:type="paragraph" w:customStyle="1" w:styleId="5BDDD36D3A8F46D08BDA7AE56DD771E6">
    <w:name w:val="5BDDD36D3A8F46D08BDA7AE56DD771E6"/>
    <w:rsid w:val="00A740A6"/>
    <w:pPr>
      <w:widowControl w:val="0"/>
      <w:jc w:val="both"/>
    </w:pPr>
  </w:style>
  <w:style w:type="paragraph" w:customStyle="1" w:styleId="17A592D855644B379F7A878721858C37">
    <w:name w:val="17A592D855644B379F7A878721858C37"/>
    <w:rsid w:val="00A740A6"/>
    <w:pPr>
      <w:widowControl w:val="0"/>
      <w:jc w:val="both"/>
    </w:pPr>
  </w:style>
  <w:style w:type="paragraph" w:customStyle="1" w:styleId="C006FED6EA14464DBB6564974FB924AE">
    <w:name w:val="C006FED6EA14464DBB6564974FB924AE"/>
    <w:rsid w:val="00A740A6"/>
    <w:pPr>
      <w:widowControl w:val="0"/>
      <w:jc w:val="both"/>
    </w:pPr>
  </w:style>
  <w:style w:type="paragraph" w:customStyle="1" w:styleId="69217130E007422F8073BE4B529B300A">
    <w:name w:val="69217130E007422F8073BE4B529B300A"/>
    <w:rsid w:val="00A740A6"/>
    <w:pPr>
      <w:widowControl w:val="0"/>
      <w:jc w:val="both"/>
    </w:pPr>
  </w:style>
  <w:style w:type="paragraph" w:customStyle="1" w:styleId="D6E0FF63A7474BFD83505412AE31320F">
    <w:name w:val="D6E0FF63A7474BFD83505412AE31320F"/>
    <w:rsid w:val="00A740A6"/>
    <w:pPr>
      <w:widowControl w:val="0"/>
      <w:jc w:val="both"/>
    </w:pPr>
  </w:style>
  <w:style w:type="paragraph" w:customStyle="1" w:styleId="5C3FDCC285B14E2AB99912B41CE72942">
    <w:name w:val="5C3FDCC285B14E2AB99912B41CE72942"/>
    <w:rsid w:val="00A740A6"/>
    <w:pPr>
      <w:widowControl w:val="0"/>
      <w:jc w:val="both"/>
    </w:pPr>
  </w:style>
  <w:style w:type="paragraph" w:customStyle="1" w:styleId="06A9B2F6272A4238A94EB56580947B04">
    <w:name w:val="06A9B2F6272A4238A94EB56580947B04"/>
    <w:rsid w:val="00A740A6"/>
    <w:pPr>
      <w:widowControl w:val="0"/>
      <w:jc w:val="both"/>
    </w:pPr>
  </w:style>
  <w:style w:type="paragraph" w:customStyle="1" w:styleId="4B62F60606924441A67091411230FCF7">
    <w:name w:val="4B62F60606924441A67091411230FCF7"/>
    <w:rsid w:val="00A740A6"/>
    <w:pPr>
      <w:widowControl w:val="0"/>
      <w:jc w:val="both"/>
    </w:pPr>
  </w:style>
  <w:style w:type="paragraph" w:customStyle="1" w:styleId="B24F07A926EE41518FB71A0F0EF3955A">
    <w:name w:val="B24F07A926EE41518FB71A0F0EF3955A"/>
    <w:rsid w:val="00A740A6"/>
    <w:pPr>
      <w:widowControl w:val="0"/>
      <w:jc w:val="both"/>
    </w:pPr>
  </w:style>
  <w:style w:type="paragraph" w:customStyle="1" w:styleId="D9A493EB2D3E4F5F84F62E4CC0B84DA4">
    <w:name w:val="D9A493EB2D3E4F5F84F62E4CC0B84DA4"/>
    <w:rsid w:val="00A740A6"/>
    <w:pPr>
      <w:widowControl w:val="0"/>
      <w:jc w:val="both"/>
    </w:pPr>
  </w:style>
  <w:style w:type="paragraph" w:customStyle="1" w:styleId="2AE986F0B4044F7AB99441C12E8983F4">
    <w:name w:val="2AE986F0B4044F7AB99441C12E8983F4"/>
    <w:rsid w:val="00A740A6"/>
    <w:pPr>
      <w:widowControl w:val="0"/>
      <w:jc w:val="both"/>
    </w:pPr>
  </w:style>
  <w:style w:type="paragraph" w:customStyle="1" w:styleId="5C8BF48CFCBB4959BA71828EC84DF5FF">
    <w:name w:val="5C8BF48CFCBB4959BA71828EC84DF5FF"/>
    <w:rsid w:val="00A740A6"/>
    <w:pPr>
      <w:widowControl w:val="0"/>
      <w:jc w:val="both"/>
    </w:pPr>
  </w:style>
  <w:style w:type="paragraph" w:customStyle="1" w:styleId="8A2B598861E046B0ADFDFCAA22004BD6">
    <w:name w:val="8A2B598861E046B0ADFDFCAA22004BD6"/>
    <w:rsid w:val="00A740A6"/>
    <w:pPr>
      <w:widowControl w:val="0"/>
      <w:jc w:val="both"/>
    </w:pPr>
  </w:style>
  <w:style w:type="paragraph" w:customStyle="1" w:styleId="FCF5F64A6A824FBDBE149AEB7EF22302">
    <w:name w:val="FCF5F64A6A824FBDBE149AEB7EF22302"/>
    <w:rsid w:val="00A740A6"/>
    <w:pPr>
      <w:widowControl w:val="0"/>
      <w:jc w:val="both"/>
    </w:pPr>
  </w:style>
  <w:style w:type="paragraph" w:customStyle="1" w:styleId="5DF168CEBD404F299F05029E6F46C229">
    <w:name w:val="5DF168CEBD404F299F05029E6F46C229"/>
    <w:rsid w:val="00A740A6"/>
    <w:pPr>
      <w:widowControl w:val="0"/>
      <w:jc w:val="both"/>
    </w:pPr>
  </w:style>
  <w:style w:type="paragraph" w:customStyle="1" w:styleId="54F451CC21B44B73B86B9323DFA7AD50">
    <w:name w:val="54F451CC21B44B73B86B9323DFA7AD50"/>
    <w:rsid w:val="00A740A6"/>
    <w:pPr>
      <w:widowControl w:val="0"/>
      <w:jc w:val="both"/>
    </w:pPr>
  </w:style>
  <w:style w:type="paragraph" w:customStyle="1" w:styleId="0F3DF911DB3C4CE0A9FBEC0BD3680035">
    <w:name w:val="0F3DF911DB3C4CE0A9FBEC0BD3680035"/>
    <w:rsid w:val="00A740A6"/>
    <w:pPr>
      <w:widowControl w:val="0"/>
      <w:jc w:val="both"/>
    </w:pPr>
  </w:style>
  <w:style w:type="paragraph" w:customStyle="1" w:styleId="2D960E50670E4D8BB43C47ED4BDDDF34">
    <w:name w:val="2D960E50670E4D8BB43C47ED4BDDDF34"/>
    <w:rsid w:val="00A740A6"/>
    <w:pPr>
      <w:widowControl w:val="0"/>
      <w:jc w:val="both"/>
    </w:pPr>
  </w:style>
  <w:style w:type="paragraph" w:customStyle="1" w:styleId="1DBE98E277714796AAFBFD77833D0DA3">
    <w:name w:val="1DBE98E277714796AAFBFD77833D0DA3"/>
    <w:rsid w:val="00A740A6"/>
    <w:pPr>
      <w:widowControl w:val="0"/>
      <w:jc w:val="both"/>
    </w:pPr>
  </w:style>
  <w:style w:type="paragraph" w:customStyle="1" w:styleId="5745A1D8DAB14F87854B85AC4B79361E">
    <w:name w:val="5745A1D8DAB14F87854B85AC4B79361E"/>
    <w:rsid w:val="00A740A6"/>
    <w:pPr>
      <w:widowControl w:val="0"/>
      <w:jc w:val="both"/>
    </w:pPr>
  </w:style>
  <w:style w:type="paragraph" w:customStyle="1" w:styleId="4E0A31A307B34827BC06988C2989CF7F">
    <w:name w:val="4E0A31A307B34827BC06988C2989CF7F"/>
    <w:rsid w:val="00A740A6"/>
    <w:pPr>
      <w:widowControl w:val="0"/>
      <w:jc w:val="both"/>
    </w:pPr>
  </w:style>
  <w:style w:type="paragraph" w:customStyle="1" w:styleId="D50429A7CFC4483FAACA1C6AEDD8C52A">
    <w:name w:val="D50429A7CFC4483FAACA1C6AEDD8C52A"/>
    <w:rsid w:val="00A740A6"/>
    <w:pPr>
      <w:widowControl w:val="0"/>
      <w:jc w:val="both"/>
    </w:pPr>
  </w:style>
  <w:style w:type="paragraph" w:customStyle="1" w:styleId="49532234B6F6485493EE8E576167DD2F">
    <w:name w:val="49532234B6F6485493EE8E576167DD2F"/>
    <w:rsid w:val="00A740A6"/>
    <w:pPr>
      <w:widowControl w:val="0"/>
      <w:jc w:val="both"/>
    </w:pPr>
  </w:style>
  <w:style w:type="paragraph" w:customStyle="1" w:styleId="CCE581265AC741F9A70B34D4C4629BF4">
    <w:name w:val="CCE581265AC741F9A70B34D4C4629BF4"/>
    <w:rsid w:val="00A740A6"/>
    <w:pPr>
      <w:widowControl w:val="0"/>
      <w:jc w:val="both"/>
    </w:pPr>
  </w:style>
  <w:style w:type="paragraph" w:customStyle="1" w:styleId="709A6FF4793948D88F86949700BECEF8">
    <w:name w:val="709A6FF4793948D88F86949700BECEF8"/>
    <w:rsid w:val="00A740A6"/>
    <w:pPr>
      <w:widowControl w:val="0"/>
      <w:jc w:val="both"/>
    </w:pPr>
  </w:style>
  <w:style w:type="paragraph" w:customStyle="1" w:styleId="83918CA93FA24AC08DE661EAC122A56C">
    <w:name w:val="83918CA93FA24AC08DE661EAC122A56C"/>
    <w:rsid w:val="00A740A6"/>
    <w:pPr>
      <w:widowControl w:val="0"/>
      <w:jc w:val="both"/>
    </w:pPr>
  </w:style>
  <w:style w:type="paragraph" w:customStyle="1" w:styleId="69176AD7C58B49D6B567ACC30186A684">
    <w:name w:val="69176AD7C58B49D6B567ACC30186A684"/>
    <w:rsid w:val="00A740A6"/>
    <w:pPr>
      <w:widowControl w:val="0"/>
      <w:jc w:val="both"/>
    </w:pPr>
  </w:style>
  <w:style w:type="paragraph" w:customStyle="1" w:styleId="88D6310B74614CBFB4A6496EC996C573">
    <w:name w:val="88D6310B74614CBFB4A6496EC996C573"/>
    <w:rsid w:val="00A740A6"/>
    <w:pPr>
      <w:widowControl w:val="0"/>
      <w:jc w:val="both"/>
    </w:pPr>
  </w:style>
  <w:style w:type="paragraph" w:customStyle="1" w:styleId="6501ABB241F54D018DF805806FAFF0B3">
    <w:name w:val="6501ABB241F54D018DF805806FAFF0B3"/>
    <w:rsid w:val="00A740A6"/>
    <w:pPr>
      <w:widowControl w:val="0"/>
      <w:jc w:val="both"/>
    </w:pPr>
  </w:style>
  <w:style w:type="paragraph" w:customStyle="1" w:styleId="2F3F07566F844D129460F81510C24773">
    <w:name w:val="2F3F07566F844D129460F81510C24773"/>
    <w:rsid w:val="00A740A6"/>
    <w:pPr>
      <w:widowControl w:val="0"/>
      <w:jc w:val="both"/>
    </w:pPr>
  </w:style>
  <w:style w:type="paragraph" w:customStyle="1" w:styleId="C97498DD0677424EA098F3AA0A5E1A45">
    <w:name w:val="C97498DD0677424EA098F3AA0A5E1A45"/>
    <w:rsid w:val="00A740A6"/>
    <w:pPr>
      <w:widowControl w:val="0"/>
      <w:jc w:val="both"/>
    </w:pPr>
  </w:style>
  <w:style w:type="paragraph" w:customStyle="1" w:styleId="00899FE80B68470DB72BC491EE4B65B6">
    <w:name w:val="00899FE80B68470DB72BC491EE4B65B6"/>
    <w:rsid w:val="00A740A6"/>
    <w:pPr>
      <w:widowControl w:val="0"/>
      <w:jc w:val="both"/>
    </w:pPr>
  </w:style>
  <w:style w:type="paragraph" w:customStyle="1" w:styleId="B11E23F2E60B4325ABC8D2122162A2D7">
    <w:name w:val="B11E23F2E60B4325ABC8D2122162A2D7"/>
    <w:rsid w:val="00A740A6"/>
    <w:pPr>
      <w:widowControl w:val="0"/>
      <w:jc w:val="both"/>
    </w:pPr>
  </w:style>
  <w:style w:type="paragraph" w:customStyle="1" w:styleId="0010A3A802DB479EB3DEC565E73F6324">
    <w:name w:val="0010A3A802DB479EB3DEC565E73F6324"/>
    <w:rsid w:val="00A740A6"/>
    <w:pPr>
      <w:widowControl w:val="0"/>
      <w:jc w:val="both"/>
    </w:pPr>
  </w:style>
  <w:style w:type="paragraph" w:customStyle="1" w:styleId="DC96E11A15FB4FA994F8CAFD497C4DD8">
    <w:name w:val="DC96E11A15FB4FA994F8CAFD497C4DD8"/>
    <w:rsid w:val="00A740A6"/>
    <w:pPr>
      <w:widowControl w:val="0"/>
      <w:jc w:val="both"/>
    </w:pPr>
  </w:style>
  <w:style w:type="paragraph" w:customStyle="1" w:styleId="7D80F6DCC86B448EAAB0021BAB086175">
    <w:name w:val="7D80F6DCC86B448EAAB0021BAB086175"/>
    <w:rsid w:val="00A740A6"/>
    <w:pPr>
      <w:widowControl w:val="0"/>
      <w:jc w:val="both"/>
    </w:pPr>
  </w:style>
  <w:style w:type="paragraph" w:customStyle="1" w:styleId="60D4D208AA874AFEBA099ED9A1F4121E">
    <w:name w:val="60D4D208AA874AFEBA099ED9A1F4121E"/>
    <w:rsid w:val="00A740A6"/>
    <w:pPr>
      <w:widowControl w:val="0"/>
      <w:jc w:val="both"/>
    </w:pPr>
  </w:style>
  <w:style w:type="paragraph" w:customStyle="1" w:styleId="D84AFE6C68384F8787EF9070C64D5D20">
    <w:name w:val="D84AFE6C68384F8787EF9070C64D5D20"/>
    <w:rsid w:val="00A740A6"/>
    <w:pPr>
      <w:widowControl w:val="0"/>
      <w:jc w:val="both"/>
    </w:pPr>
  </w:style>
  <w:style w:type="paragraph" w:customStyle="1" w:styleId="8A53E4677C434E0DA23024CE06759547">
    <w:name w:val="8A53E4677C434E0DA23024CE06759547"/>
    <w:rsid w:val="00A740A6"/>
    <w:pPr>
      <w:widowControl w:val="0"/>
      <w:jc w:val="both"/>
    </w:pPr>
  </w:style>
  <w:style w:type="paragraph" w:customStyle="1" w:styleId="34D443FC39804647983570CE7812A35D">
    <w:name w:val="34D443FC39804647983570CE7812A35D"/>
    <w:rsid w:val="00A740A6"/>
    <w:pPr>
      <w:widowControl w:val="0"/>
      <w:jc w:val="both"/>
    </w:pPr>
  </w:style>
  <w:style w:type="paragraph" w:customStyle="1" w:styleId="C7826D5FEE5E4A54A65ABDA7C357C8ED">
    <w:name w:val="C7826D5FEE5E4A54A65ABDA7C357C8ED"/>
    <w:rsid w:val="00A740A6"/>
    <w:pPr>
      <w:widowControl w:val="0"/>
      <w:jc w:val="both"/>
    </w:pPr>
  </w:style>
  <w:style w:type="paragraph" w:customStyle="1" w:styleId="06A5897220FA4ECBB86E1B05B0791E5E">
    <w:name w:val="06A5897220FA4ECBB86E1B05B0791E5E"/>
    <w:rsid w:val="00A740A6"/>
    <w:pPr>
      <w:widowControl w:val="0"/>
      <w:jc w:val="both"/>
    </w:pPr>
  </w:style>
  <w:style w:type="paragraph" w:customStyle="1" w:styleId="9A78529EC47045D09C4685B417CA51B4">
    <w:name w:val="9A78529EC47045D09C4685B417CA51B4"/>
    <w:rsid w:val="00A740A6"/>
    <w:pPr>
      <w:widowControl w:val="0"/>
      <w:jc w:val="both"/>
    </w:pPr>
  </w:style>
  <w:style w:type="paragraph" w:customStyle="1" w:styleId="22E0D087694D449DA7980536E3CE0470">
    <w:name w:val="22E0D087694D449DA7980536E3CE0470"/>
    <w:rsid w:val="00A740A6"/>
    <w:pPr>
      <w:widowControl w:val="0"/>
      <w:jc w:val="both"/>
    </w:pPr>
  </w:style>
  <w:style w:type="paragraph" w:customStyle="1" w:styleId="4F081EA1B09E4B23A090BFF05E620387">
    <w:name w:val="4F081EA1B09E4B23A090BFF05E620387"/>
    <w:rsid w:val="00A740A6"/>
    <w:pPr>
      <w:widowControl w:val="0"/>
      <w:jc w:val="both"/>
    </w:pPr>
  </w:style>
  <w:style w:type="paragraph" w:customStyle="1" w:styleId="06E43628A1C74A748072D18E19A27EE4">
    <w:name w:val="06E43628A1C74A748072D18E19A27EE4"/>
    <w:rsid w:val="00A740A6"/>
    <w:pPr>
      <w:widowControl w:val="0"/>
      <w:jc w:val="both"/>
    </w:pPr>
  </w:style>
  <w:style w:type="paragraph" w:customStyle="1" w:styleId="B86DBDBC458A41A2A65C30B7F3105E0C">
    <w:name w:val="B86DBDBC458A41A2A65C30B7F3105E0C"/>
    <w:rsid w:val="00A740A6"/>
    <w:pPr>
      <w:widowControl w:val="0"/>
      <w:jc w:val="both"/>
    </w:pPr>
  </w:style>
  <w:style w:type="paragraph" w:customStyle="1" w:styleId="A58C031B49B542F48B3BC34D21FC382A">
    <w:name w:val="A58C031B49B542F48B3BC34D21FC382A"/>
    <w:rsid w:val="00A740A6"/>
    <w:pPr>
      <w:widowControl w:val="0"/>
      <w:jc w:val="both"/>
    </w:pPr>
  </w:style>
  <w:style w:type="paragraph" w:customStyle="1" w:styleId="6F429DEA082147F18EC244660F805672">
    <w:name w:val="6F429DEA082147F18EC244660F805672"/>
    <w:rsid w:val="00A740A6"/>
    <w:pPr>
      <w:widowControl w:val="0"/>
      <w:jc w:val="both"/>
    </w:pPr>
  </w:style>
  <w:style w:type="paragraph" w:customStyle="1" w:styleId="567DD67105D147DF939121B9D58C3375">
    <w:name w:val="567DD67105D147DF939121B9D58C3375"/>
    <w:rsid w:val="00A740A6"/>
    <w:pPr>
      <w:widowControl w:val="0"/>
      <w:jc w:val="both"/>
    </w:pPr>
  </w:style>
  <w:style w:type="paragraph" w:customStyle="1" w:styleId="F3254D0DE2CF448F81AB59EDFCA1CDF8">
    <w:name w:val="F3254D0DE2CF448F81AB59EDFCA1CDF8"/>
    <w:rsid w:val="00A740A6"/>
    <w:pPr>
      <w:widowControl w:val="0"/>
      <w:jc w:val="both"/>
    </w:pPr>
  </w:style>
  <w:style w:type="paragraph" w:customStyle="1" w:styleId="C20A64AA53E940A2866E0D8328ED8C2E">
    <w:name w:val="C20A64AA53E940A2866E0D8328ED8C2E"/>
    <w:rsid w:val="00A740A6"/>
    <w:pPr>
      <w:widowControl w:val="0"/>
      <w:jc w:val="both"/>
    </w:pPr>
  </w:style>
  <w:style w:type="paragraph" w:customStyle="1" w:styleId="038562609CCF4C4E887B92C83F924A62">
    <w:name w:val="038562609CCF4C4E887B92C83F924A62"/>
    <w:rsid w:val="00A740A6"/>
    <w:pPr>
      <w:widowControl w:val="0"/>
      <w:jc w:val="both"/>
    </w:pPr>
  </w:style>
  <w:style w:type="paragraph" w:customStyle="1" w:styleId="31A5A3C305EF4221942A3AECF2C61DDD">
    <w:name w:val="31A5A3C305EF4221942A3AECF2C61DDD"/>
    <w:rsid w:val="00A740A6"/>
    <w:pPr>
      <w:widowControl w:val="0"/>
      <w:jc w:val="both"/>
    </w:pPr>
  </w:style>
  <w:style w:type="paragraph" w:customStyle="1" w:styleId="2A071037792A4CA8BA5A337DB46AFD77">
    <w:name w:val="2A071037792A4CA8BA5A337DB46AFD77"/>
    <w:rsid w:val="00A740A6"/>
    <w:pPr>
      <w:widowControl w:val="0"/>
      <w:jc w:val="both"/>
    </w:pPr>
  </w:style>
  <w:style w:type="paragraph" w:customStyle="1" w:styleId="AF8822026EAA4FAAB05E0A842C5E4603">
    <w:name w:val="AF8822026EAA4FAAB05E0A842C5E4603"/>
    <w:rsid w:val="00A740A6"/>
    <w:pPr>
      <w:widowControl w:val="0"/>
      <w:jc w:val="both"/>
    </w:pPr>
  </w:style>
  <w:style w:type="paragraph" w:customStyle="1" w:styleId="3632E524C464457DAFBC61596BC421D1">
    <w:name w:val="3632E524C464457DAFBC61596BC421D1"/>
    <w:rsid w:val="00A740A6"/>
    <w:pPr>
      <w:widowControl w:val="0"/>
      <w:jc w:val="both"/>
    </w:pPr>
  </w:style>
  <w:style w:type="paragraph" w:customStyle="1" w:styleId="663DA4CA5D3B4B63A6058B2A30F63ABE">
    <w:name w:val="663DA4CA5D3B4B63A6058B2A30F63ABE"/>
    <w:rsid w:val="00A740A6"/>
    <w:pPr>
      <w:widowControl w:val="0"/>
      <w:jc w:val="both"/>
    </w:pPr>
  </w:style>
  <w:style w:type="paragraph" w:customStyle="1" w:styleId="F46BB18EE8084B0C9CD123429FADD487">
    <w:name w:val="F46BB18EE8084B0C9CD123429FADD487"/>
    <w:rsid w:val="00A740A6"/>
    <w:pPr>
      <w:widowControl w:val="0"/>
      <w:jc w:val="both"/>
    </w:pPr>
  </w:style>
  <w:style w:type="paragraph" w:customStyle="1" w:styleId="5EF8C032079845A6B290EFD134691CBF">
    <w:name w:val="5EF8C032079845A6B290EFD134691CBF"/>
    <w:rsid w:val="00A740A6"/>
    <w:pPr>
      <w:widowControl w:val="0"/>
      <w:jc w:val="both"/>
    </w:pPr>
  </w:style>
  <w:style w:type="paragraph" w:customStyle="1" w:styleId="BBB21F7F464840F4B22A4519A60CBA31">
    <w:name w:val="BBB21F7F464840F4B22A4519A60CBA31"/>
    <w:rsid w:val="00A740A6"/>
    <w:pPr>
      <w:widowControl w:val="0"/>
      <w:jc w:val="both"/>
    </w:pPr>
  </w:style>
  <w:style w:type="paragraph" w:customStyle="1" w:styleId="2A651F1A62724D43966C085B68978A06">
    <w:name w:val="2A651F1A62724D43966C085B68978A06"/>
    <w:rsid w:val="00A740A6"/>
    <w:pPr>
      <w:widowControl w:val="0"/>
      <w:jc w:val="both"/>
    </w:pPr>
  </w:style>
  <w:style w:type="paragraph" w:customStyle="1" w:styleId="3D03B4F5413342DAA4D7CF3467AD87A2">
    <w:name w:val="3D03B4F5413342DAA4D7CF3467AD87A2"/>
    <w:rsid w:val="00A740A6"/>
    <w:pPr>
      <w:widowControl w:val="0"/>
      <w:jc w:val="both"/>
    </w:pPr>
  </w:style>
  <w:style w:type="paragraph" w:customStyle="1" w:styleId="BF2EA05B38984A4DB6CB591111BD8FB6">
    <w:name w:val="BF2EA05B38984A4DB6CB591111BD8FB6"/>
    <w:rsid w:val="00A740A6"/>
    <w:pPr>
      <w:widowControl w:val="0"/>
      <w:jc w:val="both"/>
    </w:pPr>
  </w:style>
  <w:style w:type="paragraph" w:customStyle="1" w:styleId="EF84F65267EA4540BC50480DBFDF2772">
    <w:name w:val="EF84F65267EA4540BC50480DBFDF2772"/>
    <w:rsid w:val="00A740A6"/>
    <w:pPr>
      <w:widowControl w:val="0"/>
      <w:jc w:val="both"/>
    </w:pPr>
  </w:style>
  <w:style w:type="paragraph" w:customStyle="1" w:styleId="B6369555AF3A4B2AB50A7531DE56528A">
    <w:name w:val="B6369555AF3A4B2AB50A7531DE56528A"/>
    <w:rsid w:val="00A740A6"/>
    <w:pPr>
      <w:widowControl w:val="0"/>
      <w:jc w:val="both"/>
    </w:pPr>
  </w:style>
  <w:style w:type="paragraph" w:customStyle="1" w:styleId="EA365DBE0B4340FB938AF6C657097F25">
    <w:name w:val="EA365DBE0B4340FB938AF6C657097F25"/>
    <w:rsid w:val="00A740A6"/>
    <w:pPr>
      <w:widowControl w:val="0"/>
      <w:jc w:val="both"/>
    </w:pPr>
  </w:style>
  <w:style w:type="paragraph" w:customStyle="1" w:styleId="112B4425441943FFB25431E6455BC82B">
    <w:name w:val="112B4425441943FFB25431E6455BC82B"/>
    <w:rsid w:val="00A740A6"/>
    <w:pPr>
      <w:widowControl w:val="0"/>
      <w:jc w:val="both"/>
    </w:pPr>
  </w:style>
  <w:style w:type="paragraph" w:customStyle="1" w:styleId="C6F8E98D5923484294948EF188966C9F">
    <w:name w:val="C6F8E98D5923484294948EF188966C9F"/>
    <w:rsid w:val="00A740A6"/>
    <w:pPr>
      <w:widowControl w:val="0"/>
      <w:jc w:val="both"/>
    </w:pPr>
  </w:style>
  <w:style w:type="paragraph" w:customStyle="1" w:styleId="5001EC28526740C6ABCD8246FE5388B2">
    <w:name w:val="5001EC28526740C6ABCD8246FE5388B2"/>
    <w:rsid w:val="00A740A6"/>
    <w:pPr>
      <w:widowControl w:val="0"/>
      <w:jc w:val="both"/>
    </w:pPr>
  </w:style>
  <w:style w:type="paragraph" w:customStyle="1" w:styleId="2709B3D1D96D4576AF76B083F9A030AF">
    <w:name w:val="2709B3D1D96D4576AF76B083F9A030AF"/>
    <w:rsid w:val="00A740A6"/>
    <w:pPr>
      <w:widowControl w:val="0"/>
      <w:jc w:val="both"/>
    </w:pPr>
  </w:style>
  <w:style w:type="paragraph" w:customStyle="1" w:styleId="757390C1686343F1A957749C5D38CFB7">
    <w:name w:val="757390C1686343F1A957749C5D38CFB7"/>
    <w:rsid w:val="00A740A6"/>
    <w:pPr>
      <w:widowControl w:val="0"/>
      <w:jc w:val="both"/>
    </w:pPr>
  </w:style>
  <w:style w:type="paragraph" w:customStyle="1" w:styleId="BA2724F368EA4B788C172EEBB5FDD0C0">
    <w:name w:val="BA2724F368EA4B788C172EEBB5FDD0C0"/>
    <w:rsid w:val="00A740A6"/>
    <w:pPr>
      <w:widowControl w:val="0"/>
      <w:jc w:val="both"/>
    </w:pPr>
  </w:style>
  <w:style w:type="paragraph" w:customStyle="1" w:styleId="1BF5743DC5BC4BB4880DCBDA265503DF">
    <w:name w:val="1BF5743DC5BC4BB4880DCBDA265503DF"/>
    <w:rsid w:val="00A740A6"/>
    <w:pPr>
      <w:widowControl w:val="0"/>
      <w:jc w:val="both"/>
    </w:pPr>
  </w:style>
  <w:style w:type="paragraph" w:customStyle="1" w:styleId="71A2CAF5F93A406D932FDA565C458A23">
    <w:name w:val="71A2CAF5F93A406D932FDA565C458A23"/>
    <w:rsid w:val="00A740A6"/>
    <w:pPr>
      <w:widowControl w:val="0"/>
      <w:jc w:val="both"/>
    </w:pPr>
  </w:style>
  <w:style w:type="paragraph" w:customStyle="1" w:styleId="DFD9563CF49142BE98DB193B626545AF">
    <w:name w:val="DFD9563CF49142BE98DB193B626545AF"/>
    <w:rsid w:val="00A740A6"/>
    <w:pPr>
      <w:widowControl w:val="0"/>
      <w:jc w:val="both"/>
    </w:pPr>
  </w:style>
  <w:style w:type="paragraph" w:customStyle="1" w:styleId="463D7666458F48708860718500D1F4ED">
    <w:name w:val="463D7666458F48708860718500D1F4ED"/>
    <w:rsid w:val="00A740A6"/>
    <w:pPr>
      <w:widowControl w:val="0"/>
      <w:jc w:val="both"/>
    </w:pPr>
  </w:style>
  <w:style w:type="paragraph" w:customStyle="1" w:styleId="43860F9F25F74138BBD89F368C9BA15F">
    <w:name w:val="43860F9F25F74138BBD89F368C9BA15F"/>
    <w:rsid w:val="00A740A6"/>
    <w:pPr>
      <w:widowControl w:val="0"/>
      <w:jc w:val="both"/>
    </w:pPr>
  </w:style>
  <w:style w:type="paragraph" w:customStyle="1" w:styleId="807E0E84AB1E4323883116F10429ADA6">
    <w:name w:val="807E0E84AB1E4323883116F10429ADA6"/>
    <w:rsid w:val="00A740A6"/>
    <w:pPr>
      <w:widowControl w:val="0"/>
      <w:jc w:val="both"/>
    </w:pPr>
  </w:style>
  <w:style w:type="paragraph" w:customStyle="1" w:styleId="019B567FA8F941C4ABBFBF2D75D31081">
    <w:name w:val="019B567FA8F941C4ABBFBF2D75D31081"/>
    <w:rsid w:val="00A740A6"/>
    <w:pPr>
      <w:widowControl w:val="0"/>
      <w:jc w:val="both"/>
    </w:pPr>
  </w:style>
  <w:style w:type="paragraph" w:customStyle="1" w:styleId="DC1A53D134BC43BD8D2B4D7548C126F9">
    <w:name w:val="DC1A53D134BC43BD8D2B4D7548C126F9"/>
    <w:rsid w:val="00A740A6"/>
    <w:pPr>
      <w:widowControl w:val="0"/>
      <w:jc w:val="both"/>
    </w:pPr>
  </w:style>
  <w:style w:type="paragraph" w:customStyle="1" w:styleId="0F1719A6096C4DA8BDB9DEBDDC0198F3">
    <w:name w:val="0F1719A6096C4DA8BDB9DEBDDC0198F3"/>
    <w:rsid w:val="00A740A6"/>
    <w:pPr>
      <w:widowControl w:val="0"/>
      <w:jc w:val="both"/>
    </w:pPr>
  </w:style>
  <w:style w:type="paragraph" w:customStyle="1" w:styleId="6796B03AA6A2489DA6C938B3F4898517">
    <w:name w:val="6796B03AA6A2489DA6C938B3F4898517"/>
    <w:rsid w:val="00A740A6"/>
    <w:pPr>
      <w:widowControl w:val="0"/>
      <w:jc w:val="both"/>
    </w:pPr>
  </w:style>
  <w:style w:type="paragraph" w:customStyle="1" w:styleId="74DC47A8067346ACBE27C0202C7FDFAB">
    <w:name w:val="74DC47A8067346ACBE27C0202C7FDFAB"/>
    <w:rsid w:val="00A740A6"/>
    <w:pPr>
      <w:widowControl w:val="0"/>
      <w:jc w:val="both"/>
    </w:pPr>
  </w:style>
  <w:style w:type="paragraph" w:customStyle="1" w:styleId="C76549E56277417AB1CE5B7B6997FDC6">
    <w:name w:val="C76549E56277417AB1CE5B7B6997FDC6"/>
    <w:rsid w:val="00A740A6"/>
    <w:pPr>
      <w:widowControl w:val="0"/>
      <w:jc w:val="both"/>
    </w:pPr>
  </w:style>
  <w:style w:type="paragraph" w:customStyle="1" w:styleId="93F57F731A134D5D8013918D24D5010D">
    <w:name w:val="93F57F731A134D5D8013918D24D5010D"/>
    <w:rsid w:val="00A740A6"/>
    <w:pPr>
      <w:widowControl w:val="0"/>
      <w:jc w:val="both"/>
    </w:pPr>
  </w:style>
  <w:style w:type="paragraph" w:customStyle="1" w:styleId="C609D48CB59643198CCC76C3D7E29E0A">
    <w:name w:val="C609D48CB59643198CCC76C3D7E29E0A"/>
    <w:rsid w:val="00A740A6"/>
    <w:pPr>
      <w:widowControl w:val="0"/>
      <w:jc w:val="both"/>
    </w:pPr>
  </w:style>
  <w:style w:type="paragraph" w:customStyle="1" w:styleId="974AEFD5931E4C4488ACCD9A674504E4">
    <w:name w:val="974AEFD5931E4C4488ACCD9A674504E4"/>
    <w:rsid w:val="00A740A6"/>
    <w:pPr>
      <w:widowControl w:val="0"/>
      <w:jc w:val="both"/>
    </w:pPr>
  </w:style>
  <w:style w:type="paragraph" w:customStyle="1" w:styleId="FF8F58BE9C0944F29FC312D67965E2DC">
    <w:name w:val="FF8F58BE9C0944F29FC312D67965E2DC"/>
    <w:rsid w:val="00A740A6"/>
    <w:pPr>
      <w:widowControl w:val="0"/>
      <w:jc w:val="both"/>
    </w:pPr>
  </w:style>
  <w:style w:type="paragraph" w:customStyle="1" w:styleId="1AA3A0D800E54B03B14B0D2E366589CF">
    <w:name w:val="1AA3A0D800E54B03B14B0D2E366589CF"/>
    <w:rsid w:val="00A740A6"/>
    <w:pPr>
      <w:widowControl w:val="0"/>
      <w:jc w:val="both"/>
    </w:pPr>
  </w:style>
  <w:style w:type="paragraph" w:customStyle="1" w:styleId="9ED4409F60C840849B356986F083BE88">
    <w:name w:val="9ED4409F60C840849B356986F083BE88"/>
    <w:rsid w:val="00A740A6"/>
    <w:pPr>
      <w:widowControl w:val="0"/>
      <w:jc w:val="both"/>
    </w:pPr>
  </w:style>
  <w:style w:type="paragraph" w:customStyle="1" w:styleId="72E1A857EB4C466190F93E2A86A34A6C">
    <w:name w:val="72E1A857EB4C466190F93E2A86A34A6C"/>
    <w:rsid w:val="00A740A6"/>
    <w:pPr>
      <w:widowControl w:val="0"/>
      <w:jc w:val="both"/>
    </w:pPr>
  </w:style>
  <w:style w:type="paragraph" w:customStyle="1" w:styleId="ED8BC59A2D794E6CA54BCB6398C4493F">
    <w:name w:val="ED8BC59A2D794E6CA54BCB6398C4493F"/>
    <w:rsid w:val="00A740A6"/>
    <w:pPr>
      <w:widowControl w:val="0"/>
      <w:jc w:val="both"/>
    </w:pPr>
  </w:style>
  <w:style w:type="paragraph" w:customStyle="1" w:styleId="98AF7775E30340C88CD0F55257FE004A">
    <w:name w:val="98AF7775E30340C88CD0F55257FE004A"/>
    <w:rsid w:val="00A740A6"/>
    <w:pPr>
      <w:widowControl w:val="0"/>
      <w:jc w:val="both"/>
    </w:pPr>
  </w:style>
  <w:style w:type="paragraph" w:customStyle="1" w:styleId="A5F6987414794C1EBDFD4633356FC49C">
    <w:name w:val="A5F6987414794C1EBDFD4633356FC49C"/>
    <w:rsid w:val="00A740A6"/>
    <w:pPr>
      <w:widowControl w:val="0"/>
      <w:jc w:val="both"/>
    </w:pPr>
  </w:style>
  <w:style w:type="paragraph" w:customStyle="1" w:styleId="2488FA49C9544DDF9ADC83D9BED3B1D4">
    <w:name w:val="2488FA49C9544DDF9ADC83D9BED3B1D4"/>
    <w:rsid w:val="00A740A6"/>
    <w:pPr>
      <w:widowControl w:val="0"/>
      <w:jc w:val="both"/>
    </w:pPr>
  </w:style>
  <w:style w:type="paragraph" w:customStyle="1" w:styleId="D2152DC934174279895C582D4767ACFA">
    <w:name w:val="D2152DC934174279895C582D4767ACFA"/>
    <w:rsid w:val="00A740A6"/>
    <w:pPr>
      <w:widowControl w:val="0"/>
      <w:jc w:val="both"/>
    </w:pPr>
  </w:style>
  <w:style w:type="paragraph" w:customStyle="1" w:styleId="19218B28CEEA47F69FDEFE344CDA2E5B">
    <w:name w:val="19218B28CEEA47F69FDEFE344CDA2E5B"/>
    <w:rsid w:val="00A740A6"/>
    <w:pPr>
      <w:widowControl w:val="0"/>
      <w:jc w:val="both"/>
    </w:pPr>
  </w:style>
  <w:style w:type="paragraph" w:customStyle="1" w:styleId="205FE5C52221478387243AA127A001F8">
    <w:name w:val="205FE5C52221478387243AA127A001F8"/>
    <w:rsid w:val="00A740A6"/>
    <w:pPr>
      <w:widowControl w:val="0"/>
      <w:jc w:val="both"/>
    </w:pPr>
  </w:style>
  <w:style w:type="paragraph" w:customStyle="1" w:styleId="69C9643F51C04A3C95C9635DB0D88998">
    <w:name w:val="69C9643F51C04A3C95C9635DB0D88998"/>
    <w:rsid w:val="00A740A6"/>
    <w:pPr>
      <w:widowControl w:val="0"/>
      <w:jc w:val="both"/>
    </w:pPr>
  </w:style>
  <w:style w:type="paragraph" w:customStyle="1" w:styleId="36351BBB813041BA8BA0AA753F83D68B">
    <w:name w:val="36351BBB813041BA8BA0AA753F83D68B"/>
    <w:rsid w:val="00A740A6"/>
    <w:pPr>
      <w:widowControl w:val="0"/>
      <w:jc w:val="both"/>
    </w:pPr>
  </w:style>
  <w:style w:type="paragraph" w:customStyle="1" w:styleId="AA8D8A609CC844CDAEB8FC95794D0518">
    <w:name w:val="AA8D8A609CC844CDAEB8FC95794D0518"/>
    <w:rsid w:val="00A740A6"/>
    <w:pPr>
      <w:widowControl w:val="0"/>
      <w:jc w:val="both"/>
    </w:pPr>
  </w:style>
  <w:style w:type="paragraph" w:customStyle="1" w:styleId="8EE147E580CB4EDD82962A6A96A1E7C5">
    <w:name w:val="8EE147E580CB4EDD82962A6A96A1E7C5"/>
    <w:rsid w:val="00A740A6"/>
    <w:pPr>
      <w:widowControl w:val="0"/>
      <w:jc w:val="both"/>
    </w:pPr>
  </w:style>
  <w:style w:type="paragraph" w:customStyle="1" w:styleId="40BF62C7C62E4C67B40E7DAF20AD76EF">
    <w:name w:val="40BF62C7C62E4C67B40E7DAF20AD76EF"/>
    <w:rsid w:val="00A740A6"/>
    <w:pPr>
      <w:widowControl w:val="0"/>
      <w:jc w:val="both"/>
    </w:pPr>
  </w:style>
  <w:style w:type="paragraph" w:customStyle="1" w:styleId="7333F57B0532433CB5F5EB3A6D95983E">
    <w:name w:val="7333F57B0532433CB5F5EB3A6D95983E"/>
    <w:rsid w:val="00A740A6"/>
    <w:pPr>
      <w:widowControl w:val="0"/>
      <w:jc w:val="both"/>
    </w:pPr>
  </w:style>
  <w:style w:type="paragraph" w:customStyle="1" w:styleId="4D2851BF82C443E28EDAE0DBCFA0D5EE">
    <w:name w:val="4D2851BF82C443E28EDAE0DBCFA0D5EE"/>
    <w:rsid w:val="00A740A6"/>
    <w:pPr>
      <w:widowControl w:val="0"/>
      <w:jc w:val="both"/>
    </w:pPr>
  </w:style>
  <w:style w:type="paragraph" w:customStyle="1" w:styleId="833E3FB218C94950AC3CC4C8DC5FC5D1">
    <w:name w:val="833E3FB218C94950AC3CC4C8DC5FC5D1"/>
    <w:rsid w:val="00A740A6"/>
    <w:pPr>
      <w:widowControl w:val="0"/>
      <w:jc w:val="both"/>
    </w:pPr>
  </w:style>
  <w:style w:type="paragraph" w:customStyle="1" w:styleId="14EFEE85AB7E4EF193AA452B208E9C0B">
    <w:name w:val="14EFEE85AB7E4EF193AA452B208E9C0B"/>
    <w:rsid w:val="00A740A6"/>
    <w:pPr>
      <w:widowControl w:val="0"/>
      <w:jc w:val="both"/>
    </w:pPr>
  </w:style>
  <w:style w:type="paragraph" w:customStyle="1" w:styleId="534E03D00AFB4F1F94A6563E9A20CD4E">
    <w:name w:val="534E03D00AFB4F1F94A6563E9A20CD4E"/>
    <w:rsid w:val="00A740A6"/>
    <w:pPr>
      <w:widowControl w:val="0"/>
      <w:jc w:val="both"/>
    </w:pPr>
  </w:style>
  <w:style w:type="paragraph" w:customStyle="1" w:styleId="A378261A54494985946E5ABA8B57AB1C">
    <w:name w:val="A378261A54494985946E5ABA8B57AB1C"/>
    <w:rsid w:val="00A740A6"/>
    <w:pPr>
      <w:widowControl w:val="0"/>
      <w:jc w:val="both"/>
    </w:pPr>
  </w:style>
  <w:style w:type="paragraph" w:customStyle="1" w:styleId="B8C936C3662441C4A309B8C6AE24E6BA">
    <w:name w:val="B8C936C3662441C4A309B8C6AE24E6BA"/>
    <w:rsid w:val="00A740A6"/>
    <w:pPr>
      <w:widowControl w:val="0"/>
      <w:jc w:val="both"/>
    </w:pPr>
  </w:style>
  <w:style w:type="paragraph" w:customStyle="1" w:styleId="7913D751ED534D7D999161267E013DE3">
    <w:name w:val="7913D751ED534D7D999161267E013DE3"/>
    <w:rsid w:val="00A740A6"/>
    <w:pPr>
      <w:widowControl w:val="0"/>
      <w:jc w:val="both"/>
    </w:pPr>
  </w:style>
  <w:style w:type="paragraph" w:customStyle="1" w:styleId="EC6EF02F9FEA487B8173337C4B8ABB2E">
    <w:name w:val="EC6EF02F9FEA487B8173337C4B8ABB2E"/>
    <w:rsid w:val="00A740A6"/>
    <w:pPr>
      <w:widowControl w:val="0"/>
      <w:jc w:val="both"/>
    </w:pPr>
  </w:style>
  <w:style w:type="paragraph" w:customStyle="1" w:styleId="CA722D8B6F9245CFB67DF79174497C51">
    <w:name w:val="CA722D8B6F9245CFB67DF79174497C51"/>
    <w:rsid w:val="00A740A6"/>
    <w:pPr>
      <w:widowControl w:val="0"/>
      <w:jc w:val="both"/>
    </w:pPr>
  </w:style>
  <w:style w:type="paragraph" w:customStyle="1" w:styleId="2273B4304260435A82C466877D908E46">
    <w:name w:val="2273B4304260435A82C466877D908E46"/>
    <w:rsid w:val="00A740A6"/>
    <w:pPr>
      <w:widowControl w:val="0"/>
      <w:jc w:val="both"/>
    </w:pPr>
  </w:style>
  <w:style w:type="paragraph" w:customStyle="1" w:styleId="59058620F6D648228B35A78ACF4A36FF">
    <w:name w:val="59058620F6D648228B35A78ACF4A36FF"/>
    <w:rsid w:val="00A740A6"/>
    <w:pPr>
      <w:widowControl w:val="0"/>
      <w:jc w:val="both"/>
    </w:pPr>
  </w:style>
  <w:style w:type="paragraph" w:customStyle="1" w:styleId="8D42607919214C5D979A4B8C88C4906B">
    <w:name w:val="8D42607919214C5D979A4B8C88C4906B"/>
    <w:rsid w:val="00A740A6"/>
    <w:pPr>
      <w:widowControl w:val="0"/>
      <w:jc w:val="both"/>
    </w:pPr>
  </w:style>
  <w:style w:type="paragraph" w:customStyle="1" w:styleId="4B6FA941B86747D0A4053D1DFCC81D75">
    <w:name w:val="4B6FA941B86747D0A4053D1DFCC81D75"/>
    <w:rsid w:val="00A740A6"/>
    <w:pPr>
      <w:widowControl w:val="0"/>
      <w:jc w:val="both"/>
    </w:pPr>
  </w:style>
  <w:style w:type="paragraph" w:customStyle="1" w:styleId="ECF91A6346BA467BAA83FE93F233529C">
    <w:name w:val="ECF91A6346BA467BAA83FE93F233529C"/>
    <w:rsid w:val="00A740A6"/>
    <w:pPr>
      <w:widowControl w:val="0"/>
      <w:jc w:val="both"/>
    </w:pPr>
  </w:style>
  <w:style w:type="paragraph" w:customStyle="1" w:styleId="CAB2FEC48F494819BA65188D6EB1474F">
    <w:name w:val="CAB2FEC48F494819BA65188D6EB1474F"/>
    <w:rsid w:val="00A740A6"/>
    <w:pPr>
      <w:widowControl w:val="0"/>
      <w:jc w:val="both"/>
    </w:pPr>
  </w:style>
  <w:style w:type="paragraph" w:customStyle="1" w:styleId="34E1C6F7DF654E3286E78B3D753FD331">
    <w:name w:val="34E1C6F7DF654E3286E78B3D753FD331"/>
    <w:rsid w:val="00A740A6"/>
    <w:pPr>
      <w:widowControl w:val="0"/>
      <w:jc w:val="both"/>
    </w:pPr>
  </w:style>
  <w:style w:type="paragraph" w:customStyle="1" w:styleId="C62716DAFB164305B7D2D4D91C792852">
    <w:name w:val="C62716DAFB164305B7D2D4D91C792852"/>
    <w:rsid w:val="00A740A6"/>
    <w:pPr>
      <w:widowControl w:val="0"/>
      <w:jc w:val="both"/>
    </w:pPr>
  </w:style>
  <w:style w:type="paragraph" w:customStyle="1" w:styleId="B24C79DF566343BA90F504F7D0F29D75">
    <w:name w:val="B24C79DF566343BA90F504F7D0F29D75"/>
    <w:rsid w:val="00A740A6"/>
    <w:pPr>
      <w:widowControl w:val="0"/>
      <w:jc w:val="both"/>
    </w:pPr>
  </w:style>
  <w:style w:type="paragraph" w:customStyle="1" w:styleId="B28B6F3320CE46E8884BE4B02DD48040">
    <w:name w:val="B28B6F3320CE46E8884BE4B02DD48040"/>
    <w:rsid w:val="00A740A6"/>
    <w:pPr>
      <w:widowControl w:val="0"/>
      <w:jc w:val="both"/>
    </w:pPr>
  </w:style>
  <w:style w:type="paragraph" w:customStyle="1" w:styleId="A9D43500DBF34299821ED8B53FE07621">
    <w:name w:val="A9D43500DBF34299821ED8B53FE07621"/>
    <w:rsid w:val="00A740A6"/>
    <w:pPr>
      <w:widowControl w:val="0"/>
      <w:jc w:val="both"/>
    </w:pPr>
  </w:style>
  <w:style w:type="paragraph" w:customStyle="1" w:styleId="1C634A9D17DC4001B9DB313B3F808B5A">
    <w:name w:val="1C634A9D17DC4001B9DB313B3F808B5A"/>
    <w:rsid w:val="00A740A6"/>
    <w:pPr>
      <w:widowControl w:val="0"/>
      <w:jc w:val="both"/>
    </w:pPr>
  </w:style>
  <w:style w:type="paragraph" w:customStyle="1" w:styleId="378465DF371846D79D88A6554A7786ED">
    <w:name w:val="378465DF371846D79D88A6554A7786ED"/>
    <w:rsid w:val="00A740A6"/>
    <w:pPr>
      <w:widowControl w:val="0"/>
      <w:jc w:val="both"/>
    </w:pPr>
  </w:style>
  <w:style w:type="paragraph" w:customStyle="1" w:styleId="9E14F94F416E4655B6B90D51CCE5D568">
    <w:name w:val="9E14F94F416E4655B6B90D51CCE5D568"/>
    <w:rsid w:val="00A740A6"/>
    <w:pPr>
      <w:widowControl w:val="0"/>
      <w:jc w:val="both"/>
    </w:pPr>
  </w:style>
  <w:style w:type="paragraph" w:customStyle="1" w:styleId="AB17AE560F094C03AFCAD39D5EA02F0C">
    <w:name w:val="AB17AE560F094C03AFCAD39D5EA02F0C"/>
    <w:rsid w:val="00A740A6"/>
    <w:pPr>
      <w:widowControl w:val="0"/>
      <w:jc w:val="both"/>
    </w:pPr>
  </w:style>
  <w:style w:type="paragraph" w:customStyle="1" w:styleId="33603D853FDA49E095C8114925F54094">
    <w:name w:val="33603D853FDA49E095C8114925F54094"/>
    <w:rsid w:val="00A740A6"/>
    <w:pPr>
      <w:widowControl w:val="0"/>
      <w:jc w:val="both"/>
    </w:pPr>
  </w:style>
  <w:style w:type="paragraph" w:customStyle="1" w:styleId="43C8E37429564505976E1CEBEF348057">
    <w:name w:val="43C8E37429564505976E1CEBEF348057"/>
    <w:rsid w:val="00A740A6"/>
    <w:pPr>
      <w:widowControl w:val="0"/>
      <w:jc w:val="both"/>
    </w:pPr>
  </w:style>
  <w:style w:type="paragraph" w:customStyle="1" w:styleId="D067D5CFD192428B8A46FEF873E763E1">
    <w:name w:val="D067D5CFD192428B8A46FEF873E763E1"/>
    <w:rsid w:val="00A740A6"/>
    <w:pPr>
      <w:widowControl w:val="0"/>
      <w:jc w:val="both"/>
    </w:pPr>
  </w:style>
  <w:style w:type="paragraph" w:customStyle="1" w:styleId="9B325D5DB276450B90FDE30B3D22D896">
    <w:name w:val="9B325D5DB276450B90FDE30B3D22D896"/>
    <w:rsid w:val="00A740A6"/>
    <w:pPr>
      <w:widowControl w:val="0"/>
      <w:jc w:val="both"/>
    </w:pPr>
  </w:style>
  <w:style w:type="paragraph" w:customStyle="1" w:styleId="A5B3B2C89F2B44F8819B23658DA009F8">
    <w:name w:val="A5B3B2C89F2B44F8819B23658DA009F8"/>
    <w:rsid w:val="00A740A6"/>
    <w:pPr>
      <w:widowControl w:val="0"/>
      <w:jc w:val="both"/>
    </w:pPr>
  </w:style>
  <w:style w:type="paragraph" w:customStyle="1" w:styleId="66383C91A8494068A53CEC928D820F0F">
    <w:name w:val="66383C91A8494068A53CEC928D820F0F"/>
    <w:rsid w:val="00A740A6"/>
    <w:pPr>
      <w:widowControl w:val="0"/>
      <w:jc w:val="both"/>
    </w:pPr>
  </w:style>
  <w:style w:type="paragraph" w:customStyle="1" w:styleId="9FAD796EECEC457780D2EA8B1FDA8582">
    <w:name w:val="9FAD796EECEC457780D2EA8B1FDA8582"/>
    <w:rsid w:val="00A740A6"/>
    <w:pPr>
      <w:widowControl w:val="0"/>
      <w:jc w:val="both"/>
    </w:pPr>
  </w:style>
  <w:style w:type="paragraph" w:customStyle="1" w:styleId="C1AE0FD8991A483B960C8D4793CB5489">
    <w:name w:val="C1AE0FD8991A483B960C8D4793CB5489"/>
    <w:rsid w:val="00A740A6"/>
    <w:pPr>
      <w:widowControl w:val="0"/>
      <w:jc w:val="both"/>
    </w:pPr>
  </w:style>
  <w:style w:type="paragraph" w:customStyle="1" w:styleId="1D8C453EC3364CAF9C3528C179B1EA54">
    <w:name w:val="1D8C453EC3364CAF9C3528C179B1EA54"/>
    <w:rsid w:val="00A740A6"/>
    <w:pPr>
      <w:widowControl w:val="0"/>
      <w:jc w:val="both"/>
    </w:pPr>
  </w:style>
  <w:style w:type="paragraph" w:customStyle="1" w:styleId="AA5AE3853A9A4DBB9984225D948AE8AA">
    <w:name w:val="AA5AE3853A9A4DBB9984225D948AE8AA"/>
    <w:rsid w:val="00A740A6"/>
    <w:pPr>
      <w:widowControl w:val="0"/>
      <w:jc w:val="both"/>
    </w:pPr>
  </w:style>
  <w:style w:type="paragraph" w:customStyle="1" w:styleId="9EF6D57B5D134DE5B111B9F225770196">
    <w:name w:val="9EF6D57B5D134DE5B111B9F225770196"/>
    <w:rsid w:val="00A740A6"/>
    <w:pPr>
      <w:widowControl w:val="0"/>
      <w:jc w:val="both"/>
    </w:pPr>
  </w:style>
  <w:style w:type="paragraph" w:customStyle="1" w:styleId="4BA2819BA13842409E58ECFC4979D452">
    <w:name w:val="4BA2819BA13842409E58ECFC4979D452"/>
    <w:rsid w:val="00A740A6"/>
    <w:pPr>
      <w:widowControl w:val="0"/>
      <w:jc w:val="both"/>
    </w:pPr>
  </w:style>
  <w:style w:type="paragraph" w:customStyle="1" w:styleId="FD9DF80CE6674E52B9CAE6B0192E6824">
    <w:name w:val="FD9DF80CE6674E52B9CAE6B0192E6824"/>
    <w:rsid w:val="00A740A6"/>
    <w:pPr>
      <w:widowControl w:val="0"/>
      <w:jc w:val="both"/>
    </w:pPr>
  </w:style>
  <w:style w:type="paragraph" w:customStyle="1" w:styleId="FE85C1EFD8B348DAAF08B10AC2C34209">
    <w:name w:val="FE85C1EFD8B348DAAF08B10AC2C34209"/>
    <w:rsid w:val="00A740A6"/>
    <w:pPr>
      <w:widowControl w:val="0"/>
      <w:jc w:val="both"/>
    </w:pPr>
  </w:style>
  <w:style w:type="paragraph" w:customStyle="1" w:styleId="D12A40932C3D42D883A85372A37E3666">
    <w:name w:val="D12A40932C3D42D883A85372A37E3666"/>
    <w:rsid w:val="00A740A6"/>
    <w:pPr>
      <w:widowControl w:val="0"/>
      <w:jc w:val="both"/>
    </w:pPr>
  </w:style>
  <w:style w:type="paragraph" w:customStyle="1" w:styleId="F9D866430BE446009D0F6143502E3306">
    <w:name w:val="F9D866430BE446009D0F6143502E3306"/>
    <w:rsid w:val="00A740A6"/>
    <w:pPr>
      <w:widowControl w:val="0"/>
      <w:jc w:val="both"/>
    </w:pPr>
  </w:style>
  <w:style w:type="paragraph" w:customStyle="1" w:styleId="992C950B3729416F9A5F013972C791B4">
    <w:name w:val="992C950B3729416F9A5F013972C791B4"/>
    <w:rsid w:val="00A740A6"/>
    <w:pPr>
      <w:widowControl w:val="0"/>
      <w:jc w:val="both"/>
    </w:pPr>
  </w:style>
  <w:style w:type="paragraph" w:customStyle="1" w:styleId="8C5DA32D82C04BA4A1290D68DFE6BA48">
    <w:name w:val="8C5DA32D82C04BA4A1290D68DFE6BA48"/>
    <w:rsid w:val="00A740A6"/>
    <w:pPr>
      <w:widowControl w:val="0"/>
      <w:jc w:val="both"/>
    </w:pPr>
  </w:style>
  <w:style w:type="paragraph" w:customStyle="1" w:styleId="A7DAE9EEE2124D47BEA6966D0E2F5AC6">
    <w:name w:val="A7DAE9EEE2124D47BEA6966D0E2F5AC6"/>
    <w:rsid w:val="00A740A6"/>
    <w:pPr>
      <w:widowControl w:val="0"/>
      <w:jc w:val="both"/>
    </w:pPr>
  </w:style>
  <w:style w:type="paragraph" w:customStyle="1" w:styleId="46F882D3780A4CF6BC55562EA6029956">
    <w:name w:val="46F882D3780A4CF6BC55562EA6029956"/>
    <w:rsid w:val="00A740A6"/>
    <w:pPr>
      <w:widowControl w:val="0"/>
      <w:jc w:val="both"/>
    </w:pPr>
  </w:style>
  <w:style w:type="paragraph" w:customStyle="1" w:styleId="0BBFC01062C64A6199A0E330FDD7D09A">
    <w:name w:val="0BBFC01062C64A6199A0E330FDD7D09A"/>
    <w:rsid w:val="00A740A6"/>
    <w:pPr>
      <w:widowControl w:val="0"/>
      <w:jc w:val="both"/>
    </w:pPr>
  </w:style>
  <w:style w:type="paragraph" w:customStyle="1" w:styleId="6645F0455D1949BCA401368773EEAE06">
    <w:name w:val="6645F0455D1949BCA401368773EEAE06"/>
    <w:rsid w:val="00A740A6"/>
    <w:pPr>
      <w:widowControl w:val="0"/>
      <w:jc w:val="both"/>
    </w:pPr>
  </w:style>
  <w:style w:type="paragraph" w:customStyle="1" w:styleId="C39E613DBE414577B9BD7A014592E2E1">
    <w:name w:val="C39E613DBE414577B9BD7A014592E2E1"/>
    <w:rsid w:val="00A740A6"/>
    <w:pPr>
      <w:widowControl w:val="0"/>
      <w:jc w:val="both"/>
    </w:pPr>
  </w:style>
  <w:style w:type="paragraph" w:customStyle="1" w:styleId="0ABE425758D5475BB1FDA928145952B6">
    <w:name w:val="0ABE425758D5475BB1FDA928145952B6"/>
    <w:rsid w:val="00A740A6"/>
    <w:pPr>
      <w:widowControl w:val="0"/>
      <w:jc w:val="both"/>
    </w:pPr>
  </w:style>
  <w:style w:type="paragraph" w:customStyle="1" w:styleId="44CFE49FB89042E0BD61645C1E95C9C3">
    <w:name w:val="44CFE49FB89042E0BD61645C1E95C9C3"/>
    <w:rsid w:val="00A740A6"/>
    <w:pPr>
      <w:widowControl w:val="0"/>
      <w:jc w:val="both"/>
    </w:pPr>
  </w:style>
  <w:style w:type="paragraph" w:customStyle="1" w:styleId="42429C5726A04BC6A52C0F549F7BC87E">
    <w:name w:val="42429C5726A04BC6A52C0F549F7BC87E"/>
    <w:rsid w:val="00A740A6"/>
    <w:pPr>
      <w:widowControl w:val="0"/>
      <w:jc w:val="both"/>
    </w:pPr>
  </w:style>
  <w:style w:type="paragraph" w:customStyle="1" w:styleId="34B2B26AF5A94375892107A15240D0F6">
    <w:name w:val="34B2B26AF5A94375892107A15240D0F6"/>
    <w:rsid w:val="00A740A6"/>
    <w:pPr>
      <w:widowControl w:val="0"/>
      <w:jc w:val="both"/>
    </w:pPr>
  </w:style>
  <w:style w:type="paragraph" w:customStyle="1" w:styleId="10B56FEC4F184F8D919A706A1DA7289D">
    <w:name w:val="10B56FEC4F184F8D919A706A1DA7289D"/>
    <w:rsid w:val="00A740A6"/>
    <w:pPr>
      <w:widowControl w:val="0"/>
      <w:jc w:val="both"/>
    </w:pPr>
  </w:style>
  <w:style w:type="paragraph" w:customStyle="1" w:styleId="BDE8771A068443C7AFEEA02097D4AB24">
    <w:name w:val="BDE8771A068443C7AFEEA02097D4AB24"/>
    <w:rsid w:val="00A740A6"/>
    <w:pPr>
      <w:widowControl w:val="0"/>
      <w:jc w:val="both"/>
    </w:pPr>
  </w:style>
  <w:style w:type="paragraph" w:customStyle="1" w:styleId="AEB20A57B37640D28E08DA2F401E7A2E">
    <w:name w:val="AEB20A57B37640D28E08DA2F401E7A2E"/>
    <w:rsid w:val="00A740A6"/>
    <w:pPr>
      <w:widowControl w:val="0"/>
      <w:jc w:val="both"/>
    </w:pPr>
  </w:style>
  <w:style w:type="paragraph" w:customStyle="1" w:styleId="39307B758D0549529C2356629BBF4167">
    <w:name w:val="39307B758D0549529C2356629BBF4167"/>
    <w:rsid w:val="00A740A6"/>
    <w:pPr>
      <w:widowControl w:val="0"/>
      <w:jc w:val="both"/>
    </w:pPr>
  </w:style>
  <w:style w:type="paragraph" w:customStyle="1" w:styleId="2A4BFDA1699B4F9C9A78078FA35AD3FA">
    <w:name w:val="2A4BFDA1699B4F9C9A78078FA35AD3FA"/>
    <w:rsid w:val="00A740A6"/>
    <w:pPr>
      <w:widowControl w:val="0"/>
      <w:jc w:val="both"/>
    </w:pPr>
  </w:style>
  <w:style w:type="paragraph" w:customStyle="1" w:styleId="C7116B10D69B487AAA9BF923A8977509">
    <w:name w:val="C7116B10D69B487AAA9BF923A8977509"/>
    <w:rsid w:val="00A740A6"/>
    <w:pPr>
      <w:widowControl w:val="0"/>
      <w:jc w:val="both"/>
    </w:pPr>
  </w:style>
  <w:style w:type="paragraph" w:customStyle="1" w:styleId="2ECB76F8F1AC4C7AA231053D44554D07">
    <w:name w:val="2ECB76F8F1AC4C7AA231053D44554D07"/>
    <w:rsid w:val="00A740A6"/>
    <w:pPr>
      <w:widowControl w:val="0"/>
      <w:jc w:val="both"/>
    </w:pPr>
  </w:style>
  <w:style w:type="paragraph" w:customStyle="1" w:styleId="951D73257FF74EB99EAB8F729621EE7F">
    <w:name w:val="951D73257FF74EB99EAB8F729621EE7F"/>
    <w:rsid w:val="007757D1"/>
    <w:pPr>
      <w:widowControl w:val="0"/>
      <w:jc w:val="both"/>
    </w:pPr>
  </w:style>
  <w:style w:type="paragraph" w:customStyle="1" w:styleId="C71CDF57898E4EF69C040B5D8BA3E748">
    <w:name w:val="C71CDF57898E4EF69C040B5D8BA3E748"/>
    <w:rsid w:val="007757D1"/>
    <w:pPr>
      <w:widowControl w:val="0"/>
      <w:jc w:val="both"/>
    </w:pPr>
  </w:style>
  <w:style w:type="paragraph" w:customStyle="1" w:styleId="9AFADF3E637447AEA805BF6E6C4F31E7">
    <w:name w:val="9AFADF3E637447AEA805BF6E6C4F31E7"/>
    <w:rsid w:val="007757D1"/>
    <w:pPr>
      <w:widowControl w:val="0"/>
      <w:jc w:val="both"/>
    </w:pPr>
  </w:style>
  <w:style w:type="paragraph" w:customStyle="1" w:styleId="F8A1FA0C927145DABACD5692901B1CAD">
    <w:name w:val="F8A1FA0C927145DABACD5692901B1CAD"/>
    <w:rsid w:val="007757D1"/>
    <w:pPr>
      <w:widowControl w:val="0"/>
      <w:jc w:val="both"/>
    </w:pPr>
  </w:style>
  <w:style w:type="paragraph" w:customStyle="1" w:styleId="AA9E90E9BECB4DD39EDAE98732A8B5F7">
    <w:name w:val="AA9E90E9BECB4DD39EDAE98732A8B5F7"/>
    <w:rsid w:val="007757D1"/>
    <w:pPr>
      <w:widowControl w:val="0"/>
      <w:jc w:val="both"/>
    </w:pPr>
  </w:style>
  <w:style w:type="paragraph" w:customStyle="1" w:styleId="A6E9DB5835304F3CB2DBE024B3317078">
    <w:name w:val="A6E9DB5835304F3CB2DBE024B3317078"/>
    <w:rsid w:val="007757D1"/>
    <w:pPr>
      <w:widowControl w:val="0"/>
      <w:jc w:val="both"/>
    </w:pPr>
  </w:style>
  <w:style w:type="paragraph" w:customStyle="1" w:styleId="B88AA031715C4D5995054ED2AD02B432">
    <w:name w:val="B88AA031715C4D5995054ED2AD02B432"/>
    <w:rsid w:val="007757D1"/>
    <w:pPr>
      <w:widowControl w:val="0"/>
      <w:jc w:val="both"/>
    </w:pPr>
  </w:style>
  <w:style w:type="paragraph" w:customStyle="1" w:styleId="A4F048641A1C47B5849298F728881D88">
    <w:name w:val="A4F048641A1C47B5849298F728881D88"/>
    <w:rsid w:val="007757D1"/>
    <w:pPr>
      <w:widowControl w:val="0"/>
      <w:jc w:val="both"/>
    </w:pPr>
  </w:style>
  <w:style w:type="paragraph" w:customStyle="1" w:styleId="3CA7D736130A4D0AAD05C05B13BFBE26">
    <w:name w:val="3CA7D736130A4D0AAD05C05B13BFBE26"/>
    <w:rsid w:val="007757D1"/>
    <w:pPr>
      <w:widowControl w:val="0"/>
      <w:jc w:val="both"/>
    </w:pPr>
  </w:style>
  <w:style w:type="paragraph" w:customStyle="1" w:styleId="B9EBA12C591146C193A7DD8DA51D0615">
    <w:name w:val="B9EBA12C591146C193A7DD8DA51D0615"/>
    <w:rsid w:val="007757D1"/>
    <w:pPr>
      <w:widowControl w:val="0"/>
      <w:jc w:val="both"/>
    </w:pPr>
  </w:style>
  <w:style w:type="paragraph" w:customStyle="1" w:styleId="E0554ACC1318439D9C908EB83A318578">
    <w:name w:val="E0554ACC1318439D9C908EB83A318578"/>
    <w:rsid w:val="007757D1"/>
    <w:pPr>
      <w:widowControl w:val="0"/>
      <w:jc w:val="both"/>
    </w:pPr>
  </w:style>
  <w:style w:type="paragraph" w:customStyle="1" w:styleId="A5D951FC440549549A48AF6C7CD017DA">
    <w:name w:val="A5D951FC440549549A48AF6C7CD017DA"/>
    <w:rsid w:val="007757D1"/>
    <w:pPr>
      <w:widowControl w:val="0"/>
      <w:jc w:val="both"/>
    </w:pPr>
  </w:style>
  <w:style w:type="paragraph" w:customStyle="1" w:styleId="5CE308CA8D5A4D77B689D31814C18BA6">
    <w:name w:val="5CE308CA8D5A4D77B689D31814C18BA6"/>
    <w:rsid w:val="007757D1"/>
    <w:pPr>
      <w:widowControl w:val="0"/>
      <w:jc w:val="both"/>
    </w:pPr>
  </w:style>
  <w:style w:type="paragraph" w:customStyle="1" w:styleId="0E67FEE241284F988A3F8F4D9648C1D4">
    <w:name w:val="0E67FEE241284F988A3F8F4D9648C1D4"/>
    <w:rsid w:val="007757D1"/>
    <w:pPr>
      <w:widowControl w:val="0"/>
      <w:jc w:val="both"/>
    </w:pPr>
  </w:style>
  <w:style w:type="paragraph" w:customStyle="1" w:styleId="D8DDC23381904B43AD0D5B3AA53CA812">
    <w:name w:val="D8DDC23381904B43AD0D5B3AA53CA812"/>
    <w:rsid w:val="007757D1"/>
    <w:pPr>
      <w:widowControl w:val="0"/>
      <w:jc w:val="both"/>
    </w:pPr>
  </w:style>
  <w:style w:type="paragraph" w:customStyle="1" w:styleId="99351D9748D5414FB8DA632F3395F033">
    <w:name w:val="99351D9748D5414FB8DA632F3395F033"/>
    <w:rsid w:val="007757D1"/>
    <w:pPr>
      <w:widowControl w:val="0"/>
      <w:jc w:val="both"/>
    </w:pPr>
  </w:style>
  <w:style w:type="paragraph" w:customStyle="1" w:styleId="AB93A11170E046BF9C14272DDA507D6B">
    <w:name w:val="AB93A11170E046BF9C14272DDA507D6B"/>
    <w:rsid w:val="007757D1"/>
    <w:pPr>
      <w:widowControl w:val="0"/>
      <w:jc w:val="both"/>
    </w:pPr>
  </w:style>
  <w:style w:type="paragraph" w:customStyle="1" w:styleId="7999350EB4444506A11FAD2C642E7D2A">
    <w:name w:val="7999350EB4444506A11FAD2C642E7D2A"/>
    <w:rsid w:val="007757D1"/>
    <w:pPr>
      <w:widowControl w:val="0"/>
      <w:jc w:val="both"/>
    </w:pPr>
  </w:style>
  <w:style w:type="paragraph" w:customStyle="1" w:styleId="93D217E1028946D3B580A1D74FE11F13">
    <w:name w:val="93D217E1028946D3B580A1D74FE11F13"/>
    <w:rsid w:val="007757D1"/>
    <w:pPr>
      <w:widowControl w:val="0"/>
      <w:jc w:val="both"/>
    </w:pPr>
  </w:style>
  <w:style w:type="paragraph" w:customStyle="1" w:styleId="AD5FFD92A1124B67B4E088FE66E13628">
    <w:name w:val="AD5FFD92A1124B67B4E088FE66E13628"/>
    <w:rsid w:val="007757D1"/>
    <w:pPr>
      <w:widowControl w:val="0"/>
      <w:jc w:val="both"/>
    </w:pPr>
  </w:style>
  <w:style w:type="paragraph" w:customStyle="1" w:styleId="BC30183A088445DAB4CD7208F9912990">
    <w:name w:val="BC30183A088445DAB4CD7208F9912990"/>
    <w:rsid w:val="007757D1"/>
    <w:pPr>
      <w:widowControl w:val="0"/>
      <w:jc w:val="both"/>
    </w:pPr>
  </w:style>
  <w:style w:type="paragraph" w:customStyle="1" w:styleId="B2535A5542AE40A4B6507D75EF797E4F">
    <w:name w:val="B2535A5542AE40A4B6507D75EF797E4F"/>
    <w:rsid w:val="007757D1"/>
    <w:pPr>
      <w:widowControl w:val="0"/>
      <w:jc w:val="both"/>
    </w:pPr>
  </w:style>
  <w:style w:type="paragraph" w:customStyle="1" w:styleId="457D6B8DEDB94C5B964B10AB6FD1E5E2">
    <w:name w:val="457D6B8DEDB94C5B964B10AB6FD1E5E2"/>
    <w:rsid w:val="007757D1"/>
    <w:pPr>
      <w:widowControl w:val="0"/>
      <w:jc w:val="both"/>
    </w:pPr>
  </w:style>
  <w:style w:type="paragraph" w:customStyle="1" w:styleId="52D657E836484987B2E32079559A351B">
    <w:name w:val="52D657E836484987B2E32079559A351B"/>
    <w:rsid w:val="007757D1"/>
    <w:pPr>
      <w:widowControl w:val="0"/>
      <w:jc w:val="both"/>
    </w:pPr>
  </w:style>
  <w:style w:type="paragraph" w:customStyle="1" w:styleId="613EB84AE65649719D97F8AF5AE66279">
    <w:name w:val="613EB84AE65649719D97F8AF5AE66279"/>
    <w:rsid w:val="007757D1"/>
    <w:pPr>
      <w:widowControl w:val="0"/>
      <w:jc w:val="both"/>
    </w:pPr>
  </w:style>
  <w:style w:type="paragraph" w:customStyle="1" w:styleId="32E40E3FF66A4DF69097AA4F939E46BD">
    <w:name w:val="32E40E3FF66A4DF69097AA4F939E46BD"/>
    <w:rsid w:val="007757D1"/>
    <w:pPr>
      <w:widowControl w:val="0"/>
      <w:jc w:val="both"/>
    </w:pPr>
  </w:style>
  <w:style w:type="paragraph" w:customStyle="1" w:styleId="5F70228967EC433FA507C29D53C8086C">
    <w:name w:val="5F70228967EC433FA507C29D53C8086C"/>
    <w:rsid w:val="007757D1"/>
    <w:pPr>
      <w:widowControl w:val="0"/>
      <w:jc w:val="both"/>
    </w:pPr>
  </w:style>
  <w:style w:type="paragraph" w:customStyle="1" w:styleId="585CA5157CFD4971901C64B6F8E061D3">
    <w:name w:val="585CA5157CFD4971901C64B6F8E061D3"/>
    <w:rsid w:val="007757D1"/>
    <w:pPr>
      <w:widowControl w:val="0"/>
      <w:jc w:val="both"/>
    </w:pPr>
  </w:style>
  <w:style w:type="paragraph" w:customStyle="1" w:styleId="60F5DF287CA943C597048B813317E943">
    <w:name w:val="60F5DF287CA943C597048B813317E943"/>
    <w:rsid w:val="007757D1"/>
    <w:pPr>
      <w:widowControl w:val="0"/>
      <w:jc w:val="both"/>
    </w:pPr>
  </w:style>
  <w:style w:type="paragraph" w:customStyle="1" w:styleId="7E35A0F1165F4534A60049D43525E7A5">
    <w:name w:val="7E35A0F1165F4534A60049D43525E7A5"/>
    <w:rsid w:val="007757D1"/>
    <w:pPr>
      <w:widowControl w:val="0"/>
      <w:jc w:val="both"/>
    </w:pPr>
  </w:style>
  <w:style w:type="paragraph" w:customStyle="1" w:styleId="27CD8972A9C4403E94C6261810DEC180">
    <w:name w:val="27CD8972A9C4403E94C6261810DEC180"/>
    <w:rsid w:val="007757D1"/>
    <w:pPr>
      <w:widowControl w:val="0"/>
      <w:jc w:val="both"/>
    </w:pPr>
  </w:style>
  <w:style w:type="paragraph" w:customStyle="1" w:styleId="181EE05342A747C49E4CD8F0FE54C38A">
    <w:name w:val="181EE05342A747C49E4CD8F0FE54C38A"/>
    <w:rsid w:val="007757D1"/>
    <w:pPr>
      <w:widowControl w:val="0"/>
      <w:jc w:val="both"/>
    </w:pPr>
  </w:style>
  <w:style w:type="paragraph" w:customStyle="1" w:styleId="0EE0242674F540C7A576306E71B962E4">
    <w:name w:val="0EE0242674F540C7A576306E71B962E4"/>
    <w:rsid w:val="007757D1"/>
    <w:pPr>
      <w:widowControl w:val="0"/>
      <w:jc w:val="both"/>
    </w:pPr>
  </w:style>
  <w:style w:type="paragraph" w:customStyle="1" w:styleId="94C473CD965C46819B686078239D9617">
    <w:name w:val="94C473CD965C46819B686078239D9617"/>
    <w:rsid w:val="007757D1"/>
    <w:pPr>
      <w:widowControl w:val="0"/>
      <w:jc w:val="both"/>
    </w:pPr>
  </w:style>
  <w:style w:type="paragraph" w:customStyle="1" w:styleId="7E53C84BE63F4E4381514477D5625800">
    <w:name w:val="7E53C84BE63F4E4381514477D5625800"/>
    <w:rsid w:val="007757D1"/>
    <w:pPr>
      <w:widowControl w:val="0"/>
      <w:jc w:val="both"/>
    </w:pPr>
  </w:style>
  <w:style w:type="paragraph" w:customStyle="1" w:styleId="FC5CEA1CB02942CBAF73166C885BBD32">
    <w:name w:val="FC5CEA1CB02942CBAF73166C885BBD32"/>
    <w:rsid w:val="007757D1"/>
    <w:pPr>
      <w:widowControl w:val="0"/>
      <w:jc w:val="both"/>
    </w:pPr>
  </w:style>
  <w:style w:type="paragraph" w:customStyle="1" w:styleId="300024FDFAF14DB99E0FB52EFC25FDD4">
    <w:name w:val="300024FDFAF14DB99E0FB52EFC25FDD4"/>
    <w:rsid w:val="007757D1"/>
    <w:pPr>
      <w:widowControl w:val="0"/>
      <w:jc w:val="both"/>
    </w:pPr>
  </w:style>
  <w:style w:type="paragraph" w:customStyle="1" w:styleId="12111A5CA9FC4AB5AB5EBE5DDA1C67C1">
    <w:name w:val="12111A5CA9FC4AB5AB5EBE5DDA1C67C1"/>
    <w:rsid w:val="007757D1"/>
    <w:pPr>
      <w:widowControl w:val="0"/>
      <w:jc w:val="both"/>
    </w:pPr>
  </w:style>
  <w:style w:type="paragraph" w:customStyle="1" w:styleId="803F9746C89C48AE887A354D944826A2">
    <w:name w:val="803F9746C89C48AE887A354D944826A2"/>
    <w:rsid w:val="007757D1"/>
    <w:pPr>
      <w:widowControl w:val="0"/>
      <w:jc w:val="both"/>
    </w:pPr>
  </w:style>
  <w:style w:type="paragraph" w:customStyle="1" w:styleId="EC7548B83B2F4A3EBDE712E3FFD1B407">
    <w:name w:val="EC7548B83B2F4A3EBDE712E3FFD1B407"/>
    <w:rsid w:val="007757D1"/>
    <w:pPr>
      <w:widowControl w:val="0"/>
      <w:jc w:val="both"/>
    </w:pPr>
  </w:style>
  <w:style w:type="paragraph" w:customStyle="1" w:styleId="FE9AE24C0C0B4C44A0552098C90D2E39">
    <w:name w:val="FE9AE24C0C0B4C44A0552098C90D2E39"/>
    <w:rsid w:val="007757D1"/>
    <w:pPr>
      <w:widowControl w:val="0"/>
      <w:jc w:val="both"/>
    </w:pPr>
  </w:style>
  <w:style w:type="paragraph" w:customStyle="1" w:styleId="1266FBED1D86404DA0A1E093303DBCE8">
    <w:name w:val="1266FBED1D86404DA0A1E093303DBCE8"/>
    <w:rsid w:val="007757D1"/>
    <w:pPr>
      <w:widowControl w:val="0"/>
      <w:jc w:val="both"/>
    </w:pPr>
  </w:style>
  <w:style w:type="paragraph" w:customStyle="1" w:styleId="129F7C73203140C797CEE1FDABBC2F38">
    <w:name w:val="129F7C73203140C797CEE1FDABBC2F38"/>
    <w:rsid w:val="007757D1"/>
    <w:pPr>
      <w:widowControl w:val="0"/>
      <w:jc w:val="both"/>
    </w:pPr>
  </w:style>
  <w:style w:type="paragraph" w:customStyle="1" w:styleId="3C8A0464FBD049DC8A9B50A3D943AEEA">
    <w:name w:val="3C8A0464FBD049DC8A9B50A3D943AEEA"/>
    <w:rsid w:val="007757D1"/>
    <w:pPr>
      <w:widowControl w:val="0"/>
      <w:jc w:val="both"/>
    </w:pPr>
  </w:style>
  <w:style w:type="paragraph" w:customStyle="1" w:styleId="A622953E7054494FA9A2909376A72FF5">
    <w:name w:val="A622953E7054494FA9A2909376A72FF5"/>
    <w:rsid w:val="007757D1"/>
    <w:pPr>
      <w:widowControl w:val="0"/>
      <w:jc w:val="both"/>
    </w:pPr>
  </w:style>
  <w:style w:type="paragraph" w:customStyle="1" w:styleId="7A8A077C74F940A3AAEA9B206CC610AF">
    <w:name w:val="7A8A077C74F940A3AAEA9B206CC610AF"/>
    <w:rsid w:val="007757D1"/>
    <w:pPr>
      <w:widowControl w:val="0"/>
      <w:jc w:val="both"/>
    </w:pPr>
  </w:style>
  <w:style w:type="paragraph" w:customStyle="1" w:styleId="2B0356B91C6F46A7A13730B83FA6ABAD">
    <w:name w:val="2B0356B91C6F46A7A13730B83FA6ABAD"/>
    <w:rsid w:val="007757D1"/>
    <w:pPr>
      <w:widowControl w:val="0"/>
      <w:jc w:val="both"/>
    </w:pPr>
  </w:style>
  <w:style w:type="paragraph" w:customStyle="1" w:styleId="7BA1CC951AF6460F9CE8522A61E90995">
    <w:name w:val="7BA1CC951AF6460F9CE8522A61E90995"/>
    <w:rsid w:val="007757D1"/>
    <w:pPr>
      <w:widowControl w:val="0"/>
      <w:jc w:val="both"/>
    </w:pPr>
  </w:style>
  <w:style w:type="paragraph" w:customStyle="1" w:styleId="3F44337EF0F2410AA6E381402A971BAA">
    <w:name w:val="3F44337EF0F2410AA6E381402A971BAA"/>
    <w:rsid w:val="007757D1"/>
    <w:pPr>
      <w:widowControl w:val="0"/>
      <w:jc w:val="both"/>
    </w:pPr>
  </w:style>
  <w:style w:type="paragraph" w:customStyle="1" w:styleId="A5FB521C9907428FBF0C7F4E074291EE">
    <w:name w:val="A5FB521C9907428FBF0C7F4E074291EE"/>
    <w:rsid w:val="007757D1"/>
    <w:pPr>
      <w:widowControl w:val="0"/>
      <w:jc w:val="both"/>
    </w:pPr>
  </w:style>
  <w:style w:type="paragraph" w:customStyle="1" w:styleId="EE4CBB506DAE40318CB034FF1D3CDC1B">
    <w:name w:val="EE4CBB506DAE40318CB034FF1D3CDC1B"/>
    <w:rsid w:val="007757D1"/>
    <w:pPr>
      <w:widowControl w:val="0"/>
      <w:jc w:val="both"/>
    </w:pPr>
  </w:style>
  <w:style w:type="paragraph" w:customStyle="1" w:styleId="1EEFC13854E34612AD5DA7EB660EF52F">
    <w:name w:val="1EEFC13854E34612AD5DA7EB660EF52F"/>
    <w:rsid w:val="007757D1"/>
    <w:pPr>
      <w:widowControl w:val="0"/>
      <w:jc w:val="both"/>
    </w:pPr>
  </w:style>
  <w:style w:type="paragraph" w:customStyle="1" w:styleId="1057DF3C97DF45BCB39BB35C85BDA765">
    <w:name w:val="1057DF3C97DF45BCB39BB35C85BDA765"/>
    <w:rsid w:val="007757D1"/>
    <w:pPr>
      <w:widowControl w:val="0"/>
      <w:jc w:val="both"/>
    </w:pPr>
  </w:style>
  <w:style w:type="paragraph" w:customStyle="1" w:styleId="61E7DA8F38FC4C2589E28C7D5CEA3E8C">
    <w:name w:val="61E7DA8F38FC4C2589E28C7D5CEA3E8C"/>
    <w:rsid w:val="007757D1"/>
    <w:pPr>
      <w:widowControl w:val="0"/>
      <w:jc w:val="both"/>
    </w:pPr>
  </w:style>
  <w:style w:type="paragraph" w:customStyle="1" w:styleId="3E3651036CD14B74BB5152B8700CE4BA">
    <w:name w:val="3E3651036CD14B74BB5152B8700CE4BA"/>
    <w:rsid w:val="007757D1"/>
    <w:pPr>
      <w:widowControl w:val="0"/>
      <w:jc w:val="both"/>
    </w:pPr>
  </w:style>
  <w:style w:type="paragraph" w:customStyle="1" w:styleId="0B3FF662DAD0489D89EB0180DA7B71D2">
    <w:name w:val="0B3FF662DAD0489D89EB0180DA7B71D2"/>
    <w:rsid w:val="007757D1"/>
    <w:pPr>
      <w:widowControl w:val="0"/>
      <w:jc w:val="both"/>
    </w:pPr>
  </w:style>
  <w:style w:type="paragraph" w:customStyle="1" w:styleId="B7A70032EF4C4C9CB84E9ED617B8E103">
    <w:name w:val="B7A70032EF4C4C9CB84E9ED617B8E103"/>
    <w:rsid w:val="007757D1"/>
    <w:pPr>
      <w:widowControl w:val="0"/>
      <w:jc w:val="both"/>
    </w:pPr>
  </w:style>
  <w:style w:type="paragraph" w:customStyle="1" w:styleId="3C6719442533475B94860BEA47B2533B">
    <w:name w:val="3C6719442533475B94860BEA47B2533B"/>
    <w:rsid w:val="007757D1"/>
    <w:pPr>
      <w:widowControl w:val="0"/>
      <w:jc w:val="both"/>
    </w:pPr>
  </w:style>
  <w:style w:type="paragraph" w:customStyle="1" w:styleId="23AC0408849840F48E660EF77FE9B7DD">
    <w:name w:val="23AC0408849840F48E660EF77FE9B7DD"/>
    <w:rsid w:val="007757D1"/>
    <w:pPr>
      <w:widowControl w:val="0"/>
      <w:jc w:val="both"/>
    </w:pPr>
  </w:style>
  <w:style w:type="paragraph" w:customStyle="1" w:styleId="7B80D8DCC30D4C269C89F8AF884E7A24">
    <w:name w:val="7B80D8DCC30D4C269C89F8AF884E7A24"/>
    <w:rsid w:val="007757D1"/>
    <w:pPr>
      <w:widowControl w:val="0"/>
      <w:jc w:val="both"/>
    </w:pPr>
  </w:style>
  <w:style w:type="paragraph" w:customStyle="1" w:styleId="19AFFB4184334BAE965DB3AFE9687D90">
    <w:name w:val="19AFFB4184334BAE965DB3AFE9687D90"/>
    <w:rsid w:val="007757D1"/>
    <w:pPr>
      <w:widowControl w:val="0"/>
      <w:jc w:val="both"/>
    </w:pPr>
  </w:style>
  <w:style w:type="paragraph" w:customStyle="1" w:styleId="6848D6F7DC1B4CFA9C032C444E66870C">
    <w:name w:val="6848D6F7DC1B4CFA9C032C444E66870C"/>
    <w:rsid w:val="007757D1"/>
    <w:pPr>
      <w:widowControl w:val="0"/>
      <w:jc w:val="both"/>
    </w:pPr>
  </w:style>
  <w:style w:type="paragraph" w:customStyle="1" w:styleId="B4B9CBE7E20D4169842619F98435BFEA">
    <w:name w:val="B4B9CBE7E20D4169842619F98435BFEA"/>
    <w:rsid w:val="007757D1"/>
    <w:pPr>
      <w:widowControl w:val="0"/>
      <w:jc w:val="both"/>
    </w:pPr>
  </w:style>
  <w:style w:type="paragraph" w:customStyle="1" w:styleId="AC8305CD10F44F32983E00001D655112">
    <w:name w:val="AC8305CD10F44F32983E00001D655112"/>
    <w:rsid w:val="007757D1"/>
    <w:pPr>
      <w:widowControl w:val="0"/>
      <w:jc w:val="both"/>
    </w:pPr>
  </w:style>
  <w:style w:type="paragraph" w:customStyle="1" w:styleId="60D63E8EBACC47CAB68BE51EEA2EACEE">
    <w:name w:val="60D63E8EBACC47CAB68BE51EEA2EACEE"/>
    <w:rsid w:val="007757D1"/>
    <w:pPr>
      <w:widowControl w:val="0"/>
      <w:jc w:val="both"/>
    </w:pPr>
  </w:style>
  <w:style w:type="paragraph" w:customStyle="1" w:styleId="8852781AB0494744BCDCBE61B929AE10">
    <w:name w:val="8852781AB0494744BCDCBE61B929AE10"/>
    <w:rsid w:val="007757D1"/>
    <w:pPr>
      <w:widowControl w:val="0"/>
      <w:jc w:val="both"/>
    </w:pPr>
  </w:style>
  <w:style w:type="paragraph" w:customStyle="1" w:styleId="5C535062A8944CAF846342F71D6CA7F7">
    <w:name w:val="5C535062A8944CAF846342F71D6CA7F7"/>
    <w:rsid w:val="007757D1"/>
    <w:pPr>
      <w:widowControl w:val="0"/>
      <w:jc w:val="both"/>
    </w:pPr>
  </w:style>
  <w:style w:type="paragraph" w:customStyle="1" w:styleId="C05527A9AA824C3EB84F48AEE9B1E054">
    <w:name w:val="C05527A9AA824C3EB84F48AEE9B1E054"/>
    <w:rsid w:val="007757D1"/>
    <w:pPr>
      <w:widowControl w:val="0"/>
      <w:jc w:val="both"/>
    </w:pPr>
  </w:style>
  <w:style w:type="paragraph" w:customStyle="1" w:styleId="EF495E360A8149B1BEF2BBBDA01728B2">
    <w:name w:val="EF495E360A8149B1BEF2BBBDA01728B2"/>
    <w:rsid w:val="007757D1"/>
    <w:pPr>
      <w:widowControl w:val="0"/>
      <w:jc w:val="both"/>
    </w:pPr>
  </w:style>
  <w:style w:type="paragraph" w:customStyle="1" w:styleId="5CC0978FC24D47BA93FAA951BBB3338B">
    <w:name w:val="5CC0978FC24D47BA93FAA951BBB3338B"/>
    <w:rsid w:val="007757D1"/>
    <w:pPr>
      <w:widowControl w:val="0"/>
      <w:jc w:val="both"/>
    </w:pPr>
  </w:style>
  <w:style w:type="paragraph" w:customStyle="1" w:styleId="C6FCF53E497E407A81026EEBE758DAC6">
    <w:name w:val="C6FCF53E497E407A81026EEBE758DAC6"/>
    <w:rsid w:val="007757D1"/>
    <w:pPr>
      <w:widowControl w:val="0"/>
      <w:jc w:val="both"/>
    </w:pPr>
  </w:style>
  <w:style w:type="paragraph" w:customStyle="1" w:styleId="49825B8C8ED44CC7A71AE81CFB416484">
    <w:name w:val="49825B8C8ED44CC7A71AE81CFB416484"/>
    <w:rsid w:val="007757D1"/>
    <w:pPr>
      <w:widowControl w:val="0"/>
      <w:jc w:val="both"/>
    </w:pPr>
  </w:style>
  <w:style w:type="paragraph" w:customStyle="1" w:styleId="C06E245D08EE4B94AEEE3E6C5C604C7B">
    <w:name w:val="C06E245D08EE4B94AEEE3E6C5C604C7B"/>
    <w:rsid w:val="007757D1"/>
    <w:pPr>
      <w:widowControl w:val="0"/>
      <w:jc w:val="both"/>
    </w:pPr>
  </w:style>
  <w:style w:type="paragraph" w:customStyle="1" w:styleId="F1EF6D5D029141C6841C91AFD2A9668E">
    <w:name w:val="F1EF6D5D029141C6841C91AFD2A9668E"/>
    <w:rsid w:val="007757D1"/>
    <w:pPr>
      <w:widowControl w:val="0"/>
      <w:jc w:val="both"/>
    </w:pPr>
  </w:style>
  <w:style w:type="paragraph" w:customStyle="1" w:styleId="A69407032E6D4C8DB4CEB0234875698C">
    <w:name w:val="A69407032E6D4C8DB4CEB0234875698C"/>
    <w:rsid w:val="007757D1"/>
    <w:pPr>
      <w:widowControl w:val="0"/>
      <w:jc w:val="both"/>
    </w:pPr>
  </w:style>
  <w:style w:type="paragraph" w:customStyle="1" w:styleId="04D619C8E83A419FAAA549B17F71284C">
    <w:name w:val="04D619C8E83A419FAAA549B17F71284C"/>
    <w:rsid w:val="007757D1"/>
    <w:pPr>
      <w:widowControl w:val="0"/>
      <w:jc w:val="both"/>
    </w:pPr>
  </w:style>
  <w:style w:type="paragraph" w:customStyle="1" w:styleId="0E9BEFFBC0CF4CD3A3CEC6C202360630">
    <w:name w:val="0E9BEFFBC0CF4CD3A3CEC6C202360630"/>
    <w:rsid w:val="007757D1"/>
    <w:pPr>
      <w:widowControl w:val="0"/>
      <w:jc w:val="both"/>
    </w:pPr>
  </w:style>
  <w:style w:type="paragraph" w:customStyle="1" w:styleId="F8D58CD4192D42688D7C43CFB5F20FDA">
    <w:name w:val="F8D58CD4192D42688D7C43CFB5F20FDA"/>
    <w:rsid w:val="007757D1"/>
    <w:pPr>
      <w:widowControl w:val="0"/>
      <w:jc w:val="both"/>
    </w:pPr>
  </w:style>
  <w:style w:type="paragraph" w:customStyle="1" w:styleId="1F9F624A8C844E74ACD58AD689FF6DB0">
    <w:name w:val="1F9F624A8C844E74ACD58AD689FF6DB0"/>
    <w:rsid w:val="007757D1"/>
    <w:pPr>
      <w:widowControl w:val="0"/>
      <w:jc w:val="both"/>
    </w:pPr>
  </w:style>
  <w:style w:type="paragraph" w:customStyle="1" w:styleId="680F8F5618D04DFF9B904770BC0203D6">
    <w:name w:val="680F8F5618D04DFF9B904770BC0203D6"/>
    <w:rsid w:val="007757D1"/>
    <w:pPr>
      <w:widowControl w:val="0"/>
      <w:jc w:val="both"/>
    </w:pPr>
  </w:style>
  <w:style w:type="paragraph" w:customStyle="1" w:styleId="51999B1D25F1409A8E0E15BB46714741">
    <w:name w:val="51999B1D25F1409A8E0E15BB46714741"/>
    <w:rsid w:val="007757D1"/>
    <w:pPr>
      <w:widowControl w:val="0"/>
      <w:jc w:val="both"/>
    </w:pPr>
  </w:style>
  <w:style w:type="paragraph" w:customStyle="1" w:styleId="7224F0B2583346F995BD38AEFA385FEA">
    <w:name w:val="7224F0B2583346F995BD38AEFA385FEA"/>
    <w:rsid w:val="007757D1"/>
    <w:pPr>
      <w:widowControl w:val="0"/>
      <w:jc w:val="both"/>
    </w:pPr>
  </w:style>
  <w:style w:type="paragraph" w:customStyle="1" w:styleId="76EDA0CAB61747D7AAAE0AEC7A5D615C">
    <w:name w:val="76EDA0CAB61747D7AAAE0AEC7A5D615C"/>
    <w:rsid w:val="007757D1"/>
    <w:pPr>
      <w:widowControl w:val="0"/>
      <w:jc w:val="both"/>
    </w:pPr>
  </w:style>
  <w:style w:type="paragraph" w:customStyle="1" w:styleId="EDF35AA77EFF4F60A2C9F7AFC4379CFC">
    <w:name w:val="EDF35AA77EFF4F60A2C9F7AFC4379CFC"/>
    <w:rsid w:val="007757D1"/>
    <w:pPr>
      <w:widowControl w:val="0"/>
      <w:jc w:val="both"/>
    </w:pPr>
  </w:style>
  <w:style w:type="paragraph" w:customStyle="1" w:styleId="9DD6F1B7040E442B8C8D618F5B4AEE64">
    <w:name w:val="9DD6F1B7040E442B8C8D618F5B4AEE64"/>
    <w:rsid w:val="007757D1"/>
    <w:pPr>
      <w:widowControl w:val="0"/>
      <w:jc w:val="both"/>
    </w:pPr>
  </w:style>
  <w:style w:type="paragraph" w:customStyle="1" w:styleId="0F1A44A011B941C597F250B7273239E1">
    <w:name w:val="0F1A44A011B941C597F250B7273239E1"/>
    <w:rsid w:val="007757D1"/>
    <w:pPr>
      <w:widowControl w:val="0"/>
      <w:jc w:val="both"/>
    </w:pPr>
  </w:style>
  <w:style w:type="paragraph" w:customStyle="1" w:styleId="0B70635B2DFB4BCC9D9706588BB4542F">
    <w:name w:val="0B70635B2DFB4BCC9D9706588BB4542F"/>
    <w:rsid w:val="007757D1"/>
    <w:pPr>
      <w:widowControl w:val="0"/>
      <w:jc w:val="both"/>
    </w:pPr>
  </w:style>
  <w:style w:type="paragraph" w:customStyle="1" w:styleId="C81194FC25B44D48BFE6A252BFE03C55">
    <w:name w:val="C81194FC25B44D48BFE6A252BFE03C55"/>
    <w:rsid w:val="007757D1"/>
    <w:pPr>
      <w:widowControl w:val="0"/>
      <w:jc w:val="both"/>
    </w:pPr>
  </w:style>
  <w:style w:type="paragraph" w:customStyle="1" w:styleId="C89CA765064E4DDFB1F06E30D984DFC2">
    <w:name w:val="C89CA765064E4DDFB1F06E30D984DFC2"/>
    <w:rsid w:val="007757D1"/>
    <w:pPr>
      <w:widowControl w:val="0"/>
      <w:jc w:val="both"/>
    </w:pPr>
  </w:style>
  <w:style w:type="paragraph" w:customStyle="1" w:styleId="735ABDD8691646F2B5D1D3AADE29E65A">
    <w:name w:val="735ABDD8691646F2B5D1D3AADE29E65A"/>
    <w:rsid w:val="007757D1"/>
    <w:pPr>
      <w:widowControl w:val="0"/>
      <w:jc w:val="both"/>
    </w:pPr>
  </w:style>
  <w:style w:type="paragraph" w:customStyle="1" w:styleId="37955B6D5BDC4064868A2630728CEDAE">
    <w:name w:val="37955B6D5BDC4064868A2630728CEDAE"/>
    <w:rsid w:val="007757D1"/>
    <w:pPr>
      <w:widowControl w:val="0"/>
      <w:jc w:val="both"/>
    </w:pPr>
  </w:style>
  <w:style w:type="paragraph" w:customStyle="1" w:styleId="A84CBDF1FC1B4867908505163F19EABD">
    <w:name w:val="A84CBDF1FC1B4867908505163F19EABD"/>
    <w:rsid w:val="007757D1"/>
    <w:pPr>
      <w:widowControl w:val="0"/>
      <w:jc w:val="both"/>
    </w:pPr>
  </w:style>
  <w:style w:type="paragraph" w:customStyle="1" w:styleId="3DFE698118D44D9AB61085B68E00FA66">
    <w:name w:val="3DFE698118D44D9AB61085B68E00FA66"/>
    <w:rsid w:val="007757D1"/>
    <w:pPr>
      <w:widowControl w:val="0"/>
      <w:jc w:val="both"/>
    </w:pPr>
  </w:style>
  <w:style w:type="paragraph" w:customStyle="1" w:styleId="6F59D2026E8B483F858444D3E1E83DF9">
    <w:name w:val="6F59D2026E8B483F858444D3E1E83DF9"/>
    <w:rsid w:val="007757D1"/>
    <w:pPr>
      <w:widowControl w:val="0"/>
      <w:jc w:val="both"/>
    </w:pPr>
  </w:style>
  <w:style w:type="paragraph" w:customStyle="1" w:styleId="685A3536D2C54B28903005A3C3D2100B">
    <w:name w:val="685A3536D2C54B28903005A3C3D2100B"/>
    <w:rsid w:val="007757D1"/>
    <w:pPr>
      <w:widowControl w:val="0"/>
      <w:jc w:val="both"/>
    </w:pPr>
  </w:style>
  <w:style w:type="paragraph" w:customStyle="1" w:styleId="17DA0FC70A554D8E90C4EE2D6E2886CB">
    <w:name w:val="17DA0FC70A554D8E90C4EE2D6E2886CB"/>
    <w:rsid w:val="007757D1"/>
    <w:pPr>
      <w:widowControl w:val="0"/>
      <w:jc w:val="both"/>
    </w:pPr>
  </w:style>
  <w:style w:type="paragraph" w:customStyle="1" w:styleId="D36E4D85D6A54EDBA8799C0A6ECB715C">
    <w:name w:val="D36E4D85D6A54EDBA8799C0A6ECB715C"/>
    <w:rsid w:val="007757D1"/>
    <w:pPr>
      <w:widowControl w:val="0"/>
      <w:jc w:val="both"/>
    </w:pPr>
  </w:style>
  <w:style w:type="paragraph" w:customStyle="1" w:styleId="D3A42BF7C35A4C2581F25D65727DDAB1">
    <w:name w:val="D3A42BF7C35A4C2581F25D65727DDAB1"/>
    <w:rsid w:val="007757D1"/>
    <w:pPr>
      <w:widowControl w:val="0"/>
      <w:jc w:val="both"/>
    </w:pPr>
  </w:style>
  <w:style w:type="paragraph" w:customStyle="1" w:styleId="DD47129C1D7C4D40B7FE2F6B7AE21209">
    <w:name w:val="DD47129C1D7C4D40B7FE2F6B7AE21209"/>
    <w:rsid w:val="007757D1"/>
    <w:pPr>
      <w:widowControl w:val="0"/>
      <w:jc w:val="both"/>
    </w:pPr>
  </w:style>
  <w:style w:type="paragraph" w:customStyle="1" w:styleId="13D2F2549D084612AB8F5A572704D612">
    <w:name w:val="13D2F2549D084612AB8F5A572704D612"/>
    <w:rsid w:val="007757D1"/>
    <w:pPr>
      <w:widowControl w:val="0"/>
      <w:jc w:val="both"/>
    </w:pPr>
  </w:style>
  <w:style w:type="paragraph" w:customStyle="1" w:styleId="71DA8B800ECD4809BFBC6131A0675DE3">
    <w:name w:val="71DA8B800ECD4809BFBC6131A0675DE3"/>
    <w:rsid w:val="007757D1"/>
    <w:pPr>
      <w:widowControl w:val="0"/>
      <w:jc w:val="both"/>
    </w:pPr>
  </w:style>
  <w:style w:type="paragraph" w:customStyle="1" w:styleId="B37527BBC31448978F5A72DD999A2611">
    <w:name w:val="B37527BBC31448978F5A72DD999A2611"/>
    <w:rsid w:val="007757D1"/>
    <w:pPr>
      <w:widowControl w:val="0"/>
      <w:jc w:val="both"/>
    </w:pPr>
  </w:style>
  <w:style w:type="paragraph" w:customStyle="1" w:styleId="E70D99C8B39840DE871B403036413504">
    <w:name w:val="E70D99C8B39840DE871B403036413504"/>
    <w:rsid w:val="007757D1"/>
    <w:pPr>
      <w:widowControl w:val="0"/>
      <w:jc w:val="both"/>
    </w:pPr>
  </w:style>
  <w:style w:type="paragraph" w:customStyle="1" w:styleId="CC7EB1F83A6642D3AFF6AE543B496EFE">
    <w:name w:val="CC7EB1F83A6642D3AFF6AE543B496EFE"/>
    <w:rsid w:val="007757D1"/>
    <w:pPr>
      <w:widowControl w:val="0"/>
      <w:jc w:val="both"/>
    </w:pPr>
  </w:style>
  <w:style w:type="paragraph" w:customStyle="1" w:styleId="ED08EC75D3D04EFDAF6E912C737AA073">
    <w:name w:val="ED08EC75D3D04EFDAF6E912C737AA073"/>
    <w:rsid w:val="007757D1"/>
    <w:pPr>
      <w:widowControl w:val="0"/>
      <w:jc w:val="both"/>
    </w:pPr>
  </w:style>
  <w:style w:type="paragraph" w:customStyle="1" w:styleId="1C5AE1EE91944ED7972382186B71C72C">
    <w:name w:val="1C5AE1EE91944ED7972382186B71C72C"/>
    <w:rsid w:val="007757D1"/>
    <w:pPr>
      <w:widowControl w:val="0"/>
      <w:jc w:val="both"/>
    </w:pPr>
  </w:style>
  <w:style w:type="paragraph" w:customStyle="1" w:styleId="6419C73C7B3D46A4B7560D9819F9328A">
    <w:name w:val="6419C73C7B3D46A4B7560D9819F9328A"/>
    <w:rsid w:val="007757D1"/>
    <w:pPr>
      <w:widowControl w:val="0"/>
      <w:jc w:val="both"/>
    </w:pPr>
  </w:style>
  <w:style w:type="paragraph" w:customStyle="1" w:styleId="FD1E0AD02CCB4872A5D659BC194A0485">
    <w:name w:val="FD1E0AD02CCB4872A5D659BC194A0485"/>
    <w:rsid w:val="007757D1"/>
    <w:pPr>
      <w:widowControl w:val="0"/>
      <w:jc w:val="both"/>
    </w:pPr>
  </w:style>
  <w:style w:type="paragraph" w:customStyle="1" w:styleId="A24E87D0E20944A09A343FF8E309384B">
    <w:name w:val="A24E87D0E20944A09A343FF8E309384B"/>
    <w:rsid w:val="007757D1"/>
    <w:pPr>
      <w:widowControl w:val="0"/>
      <w:jc w:val="both"/>
    </w:pPr>
  </w:style>
  <w:style w:type="paragraph" w:customStyle="1" w:styleId="1ECE251E93F84374BA0F09C38E77DC4A">
    <w:name w:val="1ECE251E93F84374BA0F09C38E77DC4A"/>
    <w:rsid w:val="007757D1"/>
    <w:pPr>
      <w:widowControl w:val="0"/>
      <w:jc w:val="both"/>
    </w:pPr>
  </w:style>
  <w:style w:type="paragraph" w:customStyle="1" w:styleId="B467027D6F734FD295316CB386F5EEEB">
    <w:name w:val="B467027D6F734FD295316CB386F5EEEB"/>
    <w:rsid w:val="007757D1"/>
    <w:pPr>
      <w:widowControl w:val="0"/>
      <w:jc w:val="both"/>
    </w:pPr>
  </w:style>
  <w:style w:type="paragraph" w:customStyle="1" w:styleId="3ED7FEB233F3480F92A9B6C7A66E2909">
    <w:name w:val="3ED7FEB233F3480F92A9B6C7A66E2909"/>
    <w:rsid w:val="007757D1"/>
    <w:pPr>
      <w:widowControl w:val="0"/>
      <w:jc w:val="both"/>
    </w:pPr>
  </w:style>
  <w:style w:type="paragraph" w:customStyle="1" w:styleId="BF7790D23D074884A2F98EB266E79918">
    <w:name w:val="BF7790D23D074884A2F98EB266E79918"/>
    <w:rsid w:val="007757D1"/>
    <w:pPr>
      <w:widowControl w:val="0"/>
      <w:jc w:val="both"/>
    </w:pPr>
  </w:style>
  <w:style w:type="paragraph" w:customStyle="1" w:styleId="83417FF998A54270B7B622DD55BCA0EC">
    <w:name w:val="83417FF998A54270B7B622DD55BCA0EC"/>
    <w:rsid w:val="007757D1"/>
    <w:pPr>
      <w:widowControl w:val="0"/>
      <w:jc w:val="both"/>
    </w:pPr>
  </w:style>
  <w:style w:type="paragraph" w:customStyle="1" w:styleId="D964937848334B129818EAB1AEA653E4">
    <w:name w:val="D964937848334B129818EAB1AEA653E4"/>
    <w:rsid w:val="007757D1"/>
    <w:pPr>
      <w:widowControl w:val="0"/>
      <w:jc w:val="both"/>
    </w:pPr>
  </w:style>
  <w:style w:type="paragraph" w:customStyle="1" w:styleId="7C590E48B85D4F9B8AC134CB6E3DD346">
    <w:name w:val="7C590E48B85D4F9B8AC134CB6E3DD346"/>
    <w:rsid w:val="007757D1"/>
    <w:pPr>
      <w:widowControl w:val="0"/>
      <w:jc w:val="both"/>
    </w:pPr>
  </w:style>
  <w:style w:type="paragraph" w:customStyle="1" w:styleId="01DE8B277F1B4D34B3F1ACC0863B9B46">
    <w:name w:val="01DE8B277F1B4D34B3F1ACC0863B9B46"/>
    <w:rsid w:val="007757D1"/>
    <w:pPr>
      <w:widowControl w:val="0"/>
      <w:jc w:val="both"/>
    </w:pPr>
  </w:style>
  <w:style w:type="paragraph" w:customStyle="1" w:styleId="C8D599228DE04E30AF8D8B1247665C53">
    <w:name w:val="C8D599228DE04E30AF8D8B1247665C53"/>
    <w:rsid w:val="007757D1"/>
    <w:pPr>
      <w:widowControl w:val="0"/>
      <w:jc w:val="both"/>
    </w:pPr>
  </w:style>
  <w:style w:type="paragraph" w:customStyle="1" w:styleId="86BBA5113C2C4EB89C3FB4F536A95E18">
    <w:name w:val="86BBA5113C2C4EB89C3FB4F536A95E18"/>
    <w:rsid w:val="007757D1"/>
    <w:pPr>
      <w:widowControl w:val="0"/>
      <w:jc w:val="both"/>
    </w:pPr>
  </w:style>
  <w:style w:type="paragraph" w:customStyle="1" w:styleId="AD058F54EC4E414EB8C3256BA5E92AD2">
    <w:name w:val="AD058F54EC4E414EB8C3256BA5E92AD2"/>
    <w:rsid w:val="007757D1"/>
    <w:pPr>
      <w:widowControl w:val="0"/>
      <w:jc w:val="both"/>
    </w:pPr>
  </w:style>
  <w:style w:type="paragraph" w:customStyle="1" w:styleId="6143F10AEA8E478A9D9A996AC8009978">
    <w:name w:val="6143F10AEA8E478A9D9A996AC8009978"/>
    <w:rsid w:val="007757D1"/>
    <w:pPr>
      <w:widowControl w:val="0"/>
      <w:jc w:val="both"/>
    </w:pPr>
  </w:style>
  <w:style w:type="paragraph" w:customStyle="1" w:styleId="56C9D71BCD874157AA9CE66895FDDD13">
    <w:name w:val="56C9D71BCD874157AA9CE66895FDDD13"/>
    <w:rsid w:val="007757D1"/>
    <w:pPr>
      <w:widowControl w:val="0"/>
      <w:jc w:val="both"/>
    </w:pPr>
  </w:style>
  <w:style w:type="paragraph" w:customStyle="1" w:styleId="A81056B1410A4EFBB3FF00CB40D44B8C">
    <w:name w:val="A81056B1410A4EFBB3FF00CB40D44B8C"/>
    <w:rsid w:val="007757D1"/>
    <w:pPr>
      <w:widowControl w:val="0"/>
      <w:jc w:val="both"/>
    </w:pPr>
  </w:style>
  <w:style w:type="paragraph" w:customStyle="1" w:styleId="9316729E6F584CC1A678A6C3D96F2B5B">
    <w:name w:val="9316729E6F584CC1A678A6C3D96F2B5B"/>
    <w:rsid w:val="007757D1"/>
    <w:pPr>
      <w:widowControl w:val="0"/>
      <w:jc w:val="both"/>
    </w:pPr>
  </w:style>
  <w:style w:type="paragraph" w:customStyle="1" w:styleId="A5D6FD844B774746AD5A8C115AE2AE30">
    <w:name w:val="A5D6FD844B774746AD5A8C115AE2AE30"/>
    <w:rsid w:val="007757D1"/>
    <w:pPr>
      <w:widowControl w:val="0"/>
      <w:jc w:val="both"/>
    </w:pPr>
  </w:style>
  <w:style w:type="paragraph" w:customStyle="1" w:styleId="14DA89FEE2934F9FB05334F694123B58">
    <w:name w:val="14DA89FEE2934F9FB05334F694123B58"/>
    <w:rsid w:val="007757D1"/>
    <w:pPr>
      <w:widowControl w:val="0"/>
      <w:jc w:val="both"/>
    </w:pPr>
  </w:style>
  <w:style w:type="paragraph" w:customStyle="1" w:styleId="C0FC24B71D71412684C2CCF8AD61BD3F">
    <w:name w:val="C0FC24B71D71412684C2CCF8AD61BD3F"/>
    <w:rsid w:val="007757D1"/>
    <w:pPr>
      <w:widowControl w:val="0"/>
      <w:jc w:val="both"/>
    </w:pPr>
  </w:style>
  <w:style w:type="paragraph" w:customStyle="1" w:styleId="B7FAFB1E84C64457BB4F007B605481EA">
    <w:name w:val="B7FAFB1E84C64457BB4F007B605481EA"/>
    <w:rsid w:val="007757D1"/>
    <w:pPr>
      <w:widowControl w:val="0"/>
      <w:jc w:val="both"/>
    </w:pPr>
  </w:style>
  <w:style w:type="paragraph" w:customStyle="1" w:styleId="725346B4739F4BEFA6088FEC4BF27132">
    <w:name w:val="725346B4739F4BEFA6088FEC4BF27132"/>
    <w:rsid w:val="007757D1"/>
    <w:pPr>
      <w:widowControl w:val="0"/>
      <w:jc w:val="both"/>
    </w:pPr>
  </w:style>
  <w:style w:type="paragraph" w:customStyle="1" w:styleId="3A62D52C98394383BD2591BFBC6281D8">
    <w:name w:val="3A62D52C98394383BD2591BFBC6281D8"/>
    <w:rsid w:val="007757D1"/>
    <w:pPr>
      <w:widowControl w:val="0"/>
      <w:jc w:val="both"/>
    </w:pPr>
  </w:style>
  <w:style w:type="paragraph" w:customStyle="1" w:styleId="8B3F9AAF2DC745E097398C12D0A8F920">
    <w:name w:val="8B3F9AAF2DC745E097398C12D0A8F920"/>
    <w:rsid w:val="007757D1"/>
    <w:pPr>
      <w:widowControl w:val="0"/>
      <w:jc w:val="both"/>
    </w:pPr>
  </w:style>
  <w:style w:type="paragraph" w:customStyle="1" w:styleId="66BBE802480E49D4A5E2A13B99949572">
    <w:name w:val="66BBE802480E49D4A5E2A13B99949572"/>
    <w:rsid w:val="007757D1"/>
    <w:pPr>
      <w:widowControl w:val="0"/>
      <w:jc w:val="both"/>
    </w:pPr>
  </w:style>
  <w:style w:type="paragraph" w:customStyle="1" w:styleId="88B9E00E946F48A59BBB8D49B483D71D">
    <w:name w:val="88B9E00E946F48A59BBB8D49B483D71D"/>
    <w:rsid w:val="007757D1"/>
    <w:pPr>
      <w:widowControl w:val="0"/>
      <w:jc w:val="both"/>
    </w:pPr>
  </w:style>
  <w:style w:type="paragraph" w:customStyle="1" w:styleId="563667477B6C45C3976431BD6BFF09D7">
    <w:name w:val="563667477B6C45C3976431BD6BFF09D7"/>
    <w:rsid w:val="007757D1"/>
    <w:pPr>
      <w:widowControl w:val="0"/>
      <w:jc w:val="both"/>
    </w:pPr>
  </w:style>
  <w:style w:type="paragraph" w:customStyle="1" w:styleId="BBA54A2DF88D4736A59296AF7309694D">
    <w:name w:val="BBA54A2DF88D4736A59296AF7309694D"/>
    <w:rsid w:val="007757D1"/>
    <w:pPr>
      <w:widowControl w:val="0"/>
      <w:jc w:val="both"/>
    </w:pPr>
  </w:style>
  <w:style w:type="paragraph" w:customStyle="1" w:styleId="BBBFA37CEEB94C8597C22AAA590CDC6F">
    <w:name w:val="BBBFA37CEEB94C8597C22AAA590CDC6F"/>
    <w:rsid w:val="007757D1"/>
    <w:pPr>
      <w:widowControl w:val="0"/>
      <w:jc w:val="both"/>
    </w:pPr>
  </w:style>
  <w:style w:type="paragraph" w:customStyle="1" w:styleId="C75FBD0B701D493595DA15D8C899A855">
    <w:name w:val="C75FBD0B701D493595DA15D8C899A855"/>
    <w:rsid w:val="007757D1"/>
    <w:pPr>
      <w:widowControl w:val="0"/>
      <w:jc w:val="both"/>
    </w:pPr>
  </w:style>
  <w:style w:type="paragraph" w:customStyle="1" w:styleId="7CD98D7AEF45446287666D0ECC30CAED">
    <w:name w:val="7CD98D7AEF45446287666D0ECC30CAED"/>
    <w:rsid w:val="007757D1"/>
    <w:pPr>
      <w:widowControl w:val="0"/>
      <w:jc w:val="both"/>
    </w:pPr>
  </w:style>
  <w:style w:type="paragraph" w:customStyle="1" w:styleId="7B9A1E5E7747434CB704C585AF30ED31">
    <w:name w:val="7B9A1E5E7747434CB704C585AF30ED31"/>
    <w:rsid w:val="007757D1"/>
    <w:pPr>
      <w:widowControl w:val="0"/>
      <w:jc w:val="both"/>
    </w:pPr>
  </w:style>
  <w:style w:type="paragraph" w:customStyle="1" w:styleId="22B209BAF6F246D18B833DF4E1DDED83">
    <w:name w:val="22B209BAF6F246D18B833DF4E1DDED83"/>
    <w:rsid w:val="007757D1"/>
    <w:pPr>
      <w:widowControl w:val="0"/>
      <w:jc w:val="both"/>
    </w:pPr>
  </w:style>
  <w:style w:type="paragraph" w:customStyle="1" w:styleId="4EAFE41F5C7247DA96923B06AF8109D5">
    <w:name w:val="4EAFE41F5C7247DA96923B06AF8109D5"/>
    <w:rsid w:val="007757D1"/>
    <w:pPr>
      <w:widowControl w:val="0"/>
      <w:jc w:val="both"/>
    </w:pPr>
  </w:style>
  <w:style w:type="paragraph" w:customStyle="1" w:styleId="E0000937204E496598C74AFC361D5D1F">
    <w:name w:val="E0000937204E496598C74AFC361D5D1F"/>
    <w:rsid w:val="007757D1"/>
    <w:pPr>
      <w:widowControl w:val="0"/>
      <w:jc w:val="both"/>
    </w:pPr>
  </w:style>
  <w:style w:type="paragraph" w:customStyle="1" w:styleId="5F973B03ABAE4CF8BB3280B42C093993">
    <w:name w:val="5F973B03ABAE4CF8BB3280B42C093993"/>
    <w:rsid w:val="007757D1"/>
    <w:pPr>
      <w:widowControl w:val="0"/>
      <w:jc w:val="both"/>
    </w:pPr>
  </w:style>
  <w:style w:type="paragraph" w:customStyle="1" w:styleId="1038E657DA194DBD9FFCFAA17679F3B7">
    <w:name w:val="1038E657DA194DBD9FFCFAA17679F3B7"/>
    <w:rsid w:val="007757D1"/>
    <w:pPr>
      <w:widowControl w:val="0"/>
      <w:jc w:val="both"/>
    </w:pPr>
  </w:style>
  <w:style w:type="paragraph" w:customStyle="1" w:styleId="0CF2BD2D216042C89493102A4F4DAA16">
    <w:name w:val="0CF2BD2D216042C89493102A4F4DAA16"/>
    <w:rsid w:val="007757D1"/>
    <w:pPr>
      <w:widowControl w:val="0"/>
      <w:jc w:val="both"/>
    </w:pPr>
  </w:style>
  <w:style w:type="paragraph" w:customStyle="1" w:styleId="74EAA2C2181B47AD9F1BE23CC7BD5852">
    <w:name w:val="74EAA2C2181B47AD9F1BE23CC7BD5852"/>
    <w:rsid w:val="007757D1"/>
    <w:pPr>
      <w:widowControl w:val="0"/>
      <w:jc w:val="both"/>
    </w:pPr>
  </w:style>
  <w:style w:type="paragraph" w:customStyle="1" w:styleId="8D3FBD3B8B7D4BDABCFF51D5F51906D7">
    <w:name w:val="8D3FBD3B8B7D4BDABCFF51D5F51906D7"/>
    <w:rsid w:val="007757D1"/>
    <w:pPr>
      <w:widowControl w:val="0"/>
      <w:jc w:val="both"/>
    </w:pPr>
  </w:style>
  <w:style w:type="paragraph" w:customStyle="1" w:styleId="2C01989C8FA8493799CFF609022D8C93">
    <w:name w:val="2C01989C8FA8493799CFF609022D8C93"/>
    <w:rsid w:val="007757D1"/>
    <w:pPr>
      <w:widowControl w:val="0"/>
      <w:jc w:val="both"/>
    </w:pPr>
  </w:style>
  <w:style w:type="paragraph" w:customStyle="1" w:styleId="142212017116441AB1142854D8E11EA2">
    <w:name w:val="142212017116441AB1142854D8E11EA2"/>
    <w:rsid w:val="007757D1"/>
    <w:pPr>
      <w:widowControl w:val="0"/>
      <w:jc w:val="both"/>
    </w:pPr>
  </w:style>
  <w:style w:type="paragraph" w:customStyle="1" w:styleId="62D2A16A342E48ED86F8B51DBBE96857">
    <w:name w:val="62D2A16A342E48ED86F8B51DBBE96857"/>
    <w:rsid w:val="007757D1"/>
    <w:pPr>
      <w:widowControl w:val="0"/>
      <w:jc w:val="both"/>
    </w:pPr>
  </w:style>
  <w:style w:type="paragraph" w:customStyle="1" w:styleId="97256C1217BC44EB907B741AFBE4D18D">
    <w:name w:val="97256C1217BC44EB907B741AFBE4D18D"/>
    <w:rsid w:val="007757D1"/>
    <w:pPr>
      <w:widowControl w:val="0"/>
      <w:jc w:val="both"/>
    </w:pPr>
  </w:style>
  <w:style w:type="paragraph" w:customStyle="1" w:styleId="02B6F10D57FE4E24AAC48E8114CB13B0">
    <w:name w:val="02B6F10D57FE4E24AAC48E8114CB13B0"/>
    <w:rsid w:val="007757D1"/>
    <w:pPr>
      <w:widowControl w:val="0"/>
      <w:jc w:val="both"/>
    </w:pPr>
  </w:style>
  <w:style w:type="paragraph" w:customStyle="1" w:styleId="84825BBF6754450DBAB3F5E839F1F27B">
    <w:name w:val="84825BBF6754450DBAB3F5E839F1F27B"/>
    <w:rsid w:val="007757D1"/>
    <w:pPr>
      <w:widowControl w:val="0"/>
      <w:jc w:val="both"/>
    </w:pPr>
  </w:style>
  <w:style w:type="paragraph" w:customStyle="1" w:styleId="E0DE52FB47D64AE5B86A29E6A85ACECE">
    <w:name w:val="E0DE52FB47D64AE5B86A29E6A85ACECE"/>
    <w:rsid w:val="007757D1"/>
    <w:pPr>
      <w:widowControl w:val="0"/>
      <w:jc w:val="both"/>
    </w:pPr>
  </w:style>
  <w:style w:type="paragraph" w:customStyle="1" w:styleId="729157FAD2DF4085AF2AEBE2D9E7CA60">
    <w:name w:val="729157FAD2DF4085AF2AEBE2D9E7CA60"/>
    <w:rsid w:val="007757D1"/>
    <w:pPr>
      <w:widowControl w:val="0"/>
      <w:jc w:val="both"/>
    </w:pPr>
  </w:style>
  <w:style w:type="paragraph" w:customStyle="1" w:styleId="BB0B4C82AEA14653A7498CF6CF2E7FAA">
    <w:name w:val="BB0B4C82AEA14653A7498CF6CF2E7FAA"/>
    <w:rsid w:val="007757D1"/>
    <w:pPr>
      <w:widowControl w:val="0"/>
      <w:jc w:val="both"/>
    </w:pPr>
  </w:style>
  <w:style w:type="paragraph" w:customStyle="1" w:styleId="310DB9C056924EB284BE5D3FB005218B">
    <w:name w:val="310DB9C056924EB284BE5D3FB005218B"/>
    <w:rsid w:val="007757D1"/>
    <w:pPr>
      <w:widowControl w:val="0"/>
      <w:jc w:val="both"/>
    </w:pPr>
  </w:style>
  <w:style w:type="paragraph" w:customStyle="1" w:styleId="C113B121DD17458183CA6F825605F56A">
    <w:name w:val="C113B121DD17458183CA6F825605F56A"/>
    <w:rsid w:val="007757D1"/>
    <w:pPr>
      <w:widowControl w:val="0"/>
      <w:jc w:val="both"/>
    </w:pPr>
  </w:style>
  <w:style w:type="paragraph" w:customStyle="1" w:styleId="BCF22D25836D484A8F9739D8F7A311C6">
    <w:name w:val="BCF22D25836D484A8F9739D8F7A311C6"/>
    <w:rsid w:val="007757D1"/>
    <w:pPr>
      <w:widowControl w:val="0"/>
      <w:jc w:val="both"/>
    </w:pPr>
  </w:style>
  <w:style w:type="paragraph" w:customStyle="1" w:styleId="3A5C3C820FED41D78AF2748D9E3B9508">
    <w:name w:val="3A5C3C820FED41D78AF2748D9E3B9508"/>
    <w:rsid w:val="007757D1"/>
    <w:pPr>
      <w:widowControl w:val="0"/>
      <w:jc w:val="both"/>
    </w:pPr>
  </w:style>
  <w:style w:type="paragraph" w:customStyle="1" w:styleId="3503E0EE89A048698FCACE2755038773">
    <w:name w:val="3503E0EE89A048698FCACE2755038773"/>
    <w:rsid w:val="007757D1"/>
    <w:pPr>
      <w:widowControl w:val="0"/>
      <w:jc w:val="both"/>
    </w:pPr>
  </w:style>
  <w:style w:type="paragraph" w:customStyle="1" w:styleId="DD9DCBCCF3EE4208BA0FFEADD11EF17F">
    <w:name w:val="DD9DCBCCF3EE4208BA0FFEADD11EF17F"/>
    <w:rsid w:val="007757D1"/>
    <w:pPr>
      <w:widowControl w:val="0"/>
      <w:jc w:val="both"/>
    </w:pPr>
  </w:style>
  <w:style w:type="paragraph" w:customStyle="1" w:styleId="995ED5AFE56042F69740B29B3A9CB2B4">
    <w:name w:val="995ED5AFE56042F69740B29B3A9CB2B4"/>
    <w:rsid w:val="007757D1"/>
    <w:pPr>
      <w:widowControl w:val="0"/>
      <w:jc w:val="both"/>
    </w:pPr>
  </w:style>
  <w:style w:type="paragraph" w:customStyle="1" w:styleId="017CD1A7A474457B8A1DDC48AD1672F4">
    <w:name w:val="017CD1A7A474457B8A1DDC48AD1672F4"/>
    <w:rsid w:val="007757D1"/>
    <w:pPr>
      <w:widowControl w:val="0"/>
      <w:jc w:val="both"/>
    </w:pPr>
  </w:style>
  <w:style w:type="paragraph" w:customStyle="1" w:styleId="B6337E1642514B1B88507995C949AC9A">
    <w:name w:val="B6337E1642514B1B88507995C949AC9A"/>
    <w:rsid w:val="007757D1"/>
    <w:pPr>
      <w:widowControl w:val="0"/>
      <w:jc w:val="both"/>
    </w:pPr>
  </w:style>
  <w:style w:type="paragraph" w:customStyle="1" w:styleId="3F8F0F8FEACF476E91629265C79F78A6">
    <w:name w:val="3F8F0F8FEACF476E91629265C79F78A6"/>
    <w:rsid w:val="007757D1"/>
    <w:pPr>
      <w:widowControl w:val="0"/>
      <w:jc w:val="both"/>
    </w:pPr>
  </w:style>
  <w:style w:type="paragraph" w:customStyle="1" w:styleId="D0E470FED224410197331CFCFE0D7D1E">
    <w:name w:val="D0E470FED224410197331CFCFE0D7D1E"/>
    <w:rsid w:val="007757D1"/>
    <w:pPr>
      <w:widowControl w:val="0"/>
      <w:jc w:val="both"/>
    </w:pPr>
  </w:style>
  <w:style w:type="paragraph" w:customStyle="1" w:styleId="203BECC35B754279A855E72BBECB301B">
    <w:name w:val="203BECC35B754279A855E72BBECB301B"/>
    <w:rsid w:val="007757D1"/>
    <w:pPr>
      <w:widowControl w:val="0"/>
      <w:jc w:val="both"/>
    </w:pPr>
  </w:style>
  <w:style w:type="paragraph" w:customStyle="1" w:styleId="BC48B749F30849748E16CC82A38F72B0">
    <w:name w:val="BC48B749F30849748E16CC82A38F72B0"/>
    <w:rsid w:val="007757D1"/>
    <w:pPr>
      <w:widowControl w:val="0"/>
      <w:jc w:val="both"/>
    </w:pPr>
  </w:style>
  <w:style w:type="paragraph" w:customStyle="1" w:styleId="8C1A26505589488687F52D644B0B1BE6">
    <w:name w:val="8C1A26505589488687F52D644B0B1BE6"/>
    <w:rsid w:val="007757D1"/>
    <w:pPr>
      <w:widowControl w:val="0"/>
      <w:jc w:val="both"/>
    </w:pPr>
  </w:style>
  <w:style w:type="paragraph" w:customStyle="1" w:styleId="79F2556A359F42A2857BE70B20C700AE">
    <w:name w:val="79F2556A359F42A2857BE70B20C700AE"/>
    <w:rsid w:val="007757D1"/>
    <w:pPr>
      <w:widowControl w:val="0"/>
      <w:jc w:val="both"/>
    </w:pPr>
  </w:style>
  <w:style w:type="paragraph" w:customStyle="1" w:styleId="5BE202D3093144D8B8E67070892632EC">
    <w:name w:val="5BE202D3093144D8B8E67070892632EC"/>
    <w:rsid w:val="007757D1"/>
    <w:pPr>
      <w:widowControl w:val="0"/>
      <w:jc w:val="both"/>
    </w:pPr>
  </w:style>
  <w:style w:type="paragraph" w:customStyle="1" w:styleId="38C1EAAF44B843819F47C6E1F13E2415">
    <w:name w:val="38C1EAAF44B843819F47C6E1F13E2415"/>
    <w:rsid w:val="007757D1"/>
    <w:pPr>
      <w:widowControl w:val="0"/>
      <w:jc w:val="both"/>
    </w:pPr>
  </w:style>
  <w:style w:type="paragraph" w:customStyle="1" w:styleId="C40905403C3A4E5C87BE0E26A559C621">
    <w:name w:val="C40905403C3A4E5C87BE0E26A559C621"/>
    <w:rsid w:val="007757D1"/>
    <w:pPr>
      <w:widowControl w:val="0"/>
      <w:jc w:val="both"/>
    </w:pPr>
  </w:style>
  <w:style w:type="paragraph" w:customStyle="1" w:styleId="AEF75AA93539443588DEDF5F61F07FB3">
    <w:name w:val="AEF75AA93539443588DEDF5F61F07FB3"/>
    <w:rsid w:val="007757D1"/>
    <w:pPr>
      <w:widowControl w:val="0"/>
      <w:jc w:val="both"/>
    </w:pPr>
  </w:style>
  <w:style w:type="paragraph" w:customStyle="1" w:styleId="228D3DDBEBD042EC882A29532C267B50">
    <w:name w:val="228D3DDBEBD042EC882A29532C267B50"/>
    <w:rsid w:val="007757D1"/>
    <w:pPr>
      <w:widowControl w:val="0"/>
      <w:jc w:val="both"/>
    </w:pPr>
  </w:style>
  <w:style w:type="paragraph" w:customStyle="1" w:styleId="D94F13B45DE94DA89EC7B73825D671AD">
    <w:name w:val="D94F13B45DE94DA89EC7B73825D671AD"/>
    <w:rsid w:val="007757D1"/>
    <w:pPr>
      <w:widowControl w:val="0"/>
      <w:jc w:val="both"/>
    </w:pPr>
  </w:style>
  <w:style w:type="paragraph" w:customStyle="1" w:styleId="C2D01AECDA144500B12AD611BEEEFFD9">
    <w:name w:val="C2D01AECDA144500B12AD611BEEEFFD9"/>
    <w:rsid w:val="007757D1"/>
    <w:pPr>
      <w:widowControl w:val="0"/>
      <w:jc w:val="both"/>
    </w:pPr>
  </w:style>
  <w:style w:type="paragraph" w:customStyle="1" w:styleId="6E549CFA3C0047F5B6442A69F2D1BF48">
    <w:name w:val="6E549CFA3C0047F5B6442A69F2D1BF48"/>
    <w:rsid w:val="007757D1"/>
    <w:pPr>
      <w:widowControl w:val="0"/>
      <w:jc w:val="both"/>
    </w:pPr>
  </w:style>
  <w:style w:type="paragraph" w:customStyle="1" w:styleId="387C6F4FE48B4C23B38BA817BD63F6E5">
    <w:name w:val="387C6F4FE48B4C23B38BA817BD63F6E5"/>
    <w:rsid w:val="007757D1"/>
    <w:pPr>
      <w:widowControl w:val="0"/>
      <w:jc w:val="both"/>
    </w:pPr>
  </w:style>
  <w:style w:type="paragraph" w:customStyle="1" w:styleId="188F14C3C8464BAEA8C035C788DA531C">
    <w:name w:val="188F14C3C8464BAEA8C035C788DA531C"/>
    <w:rsid w:val="007757D1"/>
    <w:pPr>
      <w:widowControl w:val="0"/>
      <w:jc w:val="both"/>
    </w:pPr>
  </w:style>
  <w:style w:type="paragraph" w:customStyle="1" w:styleId="83CEE508A1F54EAAAA724EDBB158FFB4">
    <w:name w:val="83CEE508A1F54EAAAA724EDBB158FFB4"/>
    <w:rsid w:val="007757D1"/>
    <w:pPr>
      <w:widowControl w:val="0"/>
      <w:jc w:val="both"/>
    </w:pPr>
  </w:style>
  <w:style w:type="paragraph" w:customStyle="1" w:styleId="D14CFD1D89054EC19EFC4CDA85BE867F">
    <w:name w:val="D14CFD1D89054EC19EFC4CDA85BE867F"/>
    <w:rsid w:val="007757D1"/>
    <w:pPr>
      <w:widowControl w:val="0"/>
      <w:jc w:val="both"/>
    </w:pPr>
  </w:style>
  <w:style w:type="paragraph" w:customStyle="1" w:styleId="DC424A0803524EB8851DF7B839CC3452">
    <w:name w:val="DC424A0803524EB8851DF7B839CC3452"/>
    <w:rsid w:val="007757D1"/>
    <w:pPr>
      <w:widowControl w:val="0"/>
      <w:jc w:val="both"/>
    </w:pPr>
  </w:style>
  <w:style w:type="paragraph" w:customStyle="1" w:styleId="56490DE0EA9B4AEFB34B36C4C57AC377">
    <w:name w:val="56490DE0EA9B4AEFB34B36C4C57AC377"/>
    <w:rsid w:val="007757D1"/>
    <w:pPr>
      <w:widowControl w:val="0"/>
      <w:jc w:val="both"/>
    </w:pPr>
  </w:style>
  <w:style w:type="paragraph" w:customStyle="1" w:styleId="FC69752965F34C7D9C9A96C80158AEBC">
    <w:name w:val="FC69752965F34C7D9C9A96C80158AEBC"/>
    <w:rsid w:val="007757D1"/>
    <w:pPr>
      <w:widowControl w:val="0"/>
      <w:jc w:val="both"/>
    </w:pPr>
  </w:style>
  <w:style w:type="paragraph" w:customStyle="1" w:styleId="24C35EBA6BD24AA08EABBD4C97F841BD">
    <w:name w:val="24C35EBA6BD24AA08EABBD4C97F841BD"/>
    <w:rsid w:val="007757D1"/>
    <w:pPr>
      <w:widowControl w:val="0"/>
      <w:jc w:val="both"/>
    </w:pPr>
  </w:style>
  <w:style w:type="paragraph" w:customStyle="1" w:styleId="78F8FAA5C66B466D9F304B137BE3564E">
    <w:name w:val="78F8FAA5C66B466D9F304B137BE3564E"/>
    <w:rsid w:val="007757D1"/>
    <w:pPr>
      <w:widowControl w:val="0"/>
      <w:jc w:val="both"/>
    </w:pPr>
  </w:style>
  <w:style w:type="paragraph" w:customStyle="1" w:styleId="9AF6B31982C7454CB28EBBE26D15FF20">
    <w:name w:val="9AF6B31982C7454CB28EBBE26D15FF20"/>
    <w:rsid w:val="007757D1"/>
    <w:pPr>
      <w:widowControl w:val="0"/>
      <w:jc w:val="both"/>
    </w:pPr>
  </w:style>
  <w:style w:type="paragraph" w:customStyle="1" w:styleId="A0B15BFE9CE14A7FB31A9B3C35229B35">
    <w:name w:val="A0B15BFE9CE14A7FB31A9B3C35229B35"/>
    <w:rsid w:val="007757D1"/>
    <w:pPr>
      <w:widowControl w:val="0"/>
      <w:jc w:val="both"/>
    </w:pPr>
  </w:style>
  <w:style w:type="paragraph" w:customStyle="1" w:styleId="3CC8F9E40B2C41E5AEBBF7F7F03496D8">
    <w:name w:val="3CC8F9E40B2C41E5AEBBF7F7F03496D8"/>
    <w:rsid w:val="007757D1"/>
    <w:pPr>
      <w:widowControl w:val="0"/>
      <w:jc w:val="both"/>
    </w:pPr>
  </w:style>
  <w:style w:type="paragraph" w:customStyle="1" w:styleId="94657347AF844AAC9F2BFA988F7B948D">
    <w:name w:val="94657347AF844AAC9F2BFA988F7B948D"/>
    <w:rsid w:val="007757D1"/>
    <w:pPr>
      <w:widowControl w:val="0"/>
      <w:jc w:val="both"/>
    </w:pPr>
  </w:style>
  <w:style w:type="paragraph" w:customStyle="1" w:styleId="8FA0516A033B405D80415AEA88942ABD">
    <w:name w:val="8FA0516A033B405D80415AEA88942ABD"/>
    <w:rsid w:val="007757D1"/>
    <w:pPr>
      <w:widowControl w:val="0"/>
      <w:jc w:val="both"/>
    </w:pPr>
  </w:style>
  <w:style w:type="paragraph" w:customStyle="1" w:styleId="ABA11D7A986044AEB3C581C91110FA58">
    <w:name w:val="ABA11D7A986044AEB3C581C91110FA58"/>
    <w:rsid w:val="007757D1"/>
    <w:pPr>
      <w:widowControl w:val="0"/>
      <w:jc w:val="both"/>
    </w:pPr>
  </w:style>
  <w:style w:type="paragraph" w:customStyle="1" w:styleId="E29AD026B9684899A6C95FB5749445D6">
    <w:name w:val="E29AD026B9684899A6C95FB5749445D6"/>
    <w:rsid w:val="007757D1"/>
    <w:pPr>
      <w:widowControl w:val="0"/>
      <w:jc w:val="both"/>
    </w:pPr>
  </w:style>
  <w:style w:type="paragraph" w:customStyle="1" w:styleId="BDD87FC69D2E497C91F4702F1B1AE481">
    <w:name w:val="BDD87FC69D2E497C91F4702F1B1AE481"/>
    <w:rsid w:val="007757D1"/>
    <w:pPr>
      <w:widowControl w:val="0"/>
      <w:jc w:val="both"/>
    </w:pPr>
  </w:style>
  <w:style w:type="paragraph" w:customStyle="1" w:styleId="799AC0AB170C4288BCE96E1ECFD63EC6">
    <w:name w:val="799AC0AB170C4288BCE96E1ECFD63EC6"/>
    <w:rsid w:val="007757D1"/>
    <w:pPr>
      <w:widowControl w:val="0"/>
      <w:jc w:val="both"/>
    </w:pPr>
  </w:style>
  <w:style w:type="paragraph" w:customStyle="1" w:styleId="018BFD7C87AF4E05AE2AA7D303D125D6">
    <w:name w:val="018BFD7C87AF4E05AE2AA7D303D125D6"/>
    <w:rsid w:val="007757D1"/>
    <w:pPr>
      <w:widowControl w:val="0"/>
      <w:jc w:val="both"/>
    </w:pPr>
  </w:style>
  <w:style w:type="paragraph" w:customStyle="1" w:styleId="F113ED429F5B4ADB84318367118523F3">
    <w:name w:val="F113ED429F5B4ADB84318367118523F3"/>
    <w:rsid w:val="007757D1"/>
    <w:pPr>
      <w:widowControl w:val="0"/>
      <w:jc w:val="both"/>
    </w:pPr>
  </w:style>
  <w:style w:type="paragraph" w:customStyle="1" w:styleId="859CE38347A8469593FE40C94DF31D57">
    <w:name w:val="859CE38347A8469593FE40C94DF31D57"/>
    <w:rsid w:val="007757D1"/>
    <w:pPr>
      <w:widowControl w:val="0"/>
      <w:jc w:val="both"/>
    </w:pPr>
  </w:style>
  <w:style w:type="paragraph" w:customStyle="1" w:styleId="7F41E2BA582A4398902236155248BC2D">
    <w:name w:val="7F41E2BA582A4398902236155248BC2D"/>
    <w:rsid w:val="007757D1"/>
    <w:pPr>
      <w:widowControl w:val="0"/>
      <w:jc w:val="both"/>
    </w:pPr>
  </w:style>
  <w:style w:type="paragraph" w:customStyle="1" w:styleId="C866937101B040AC84B80DF5B807DEFB">
    <w:name w:val="C866937101B040AC84B80DF5B807DEFB"/>
    <w:rsid w:val="007757D1"/>
    <w:pPr>
      <w:widowControl w:val="0"/>
      <w:jc w:val="both"/>
    </w:pPr>
  </w:style>
  <w:style w:type="paragraph" w:customStyle="1" w:styleId="24D69C5A426D4424863BB440B03F9674">
    <w:name w:val="24D69C5A426D4424863BB440B03F9674"/>
    <w:rsid w:val="007757D1"/>
    <w:pPr>
      <w:widowControl w:val="0"/>
      <w:jc w:val="both"/>
    </w:pPr>
  </w:style>
  <w:style w:type="paragraph" w:customStyle="1" w:styleId="8DD30937DC5E433A87D15EDDDF77D657">
    <w:name w:val="8DD30937DC5E433A87D15EDDDF77D657"/>
    <w:rsid w:val="007757D1"/>
    <w:pPr>
      <w:widowControl w:val="0"/>
      <w:jc w:val="both"/>
    </w:pPr>
  </w:style>
  <w:style w:type="paragraph" w:customStyle="1" w:styleId="2B5285E7E5AD44B8BD048556C20B73AF">
    <w:name w:val="2B5285E7E5AD44B8BD048556C20B73AF"/>
    <w:rsid w:val="007757D1"/>
    <w:pPr>
      <w:widowControl w:val="0"/>
      <w:jc w:val="both"/>
    </w:pPr>
  </w:style>
  <w:style w:type="paragraph" w:customStyle="1" w:styleId="EDF51DCA45F9445294330C58BE72B8F8">
    <w:name w:val="EDF51DCA45F9445294330C58BE72B8F8"/>
    <w:rsid w:val="007757D1"/>
    <w:pPr>
      <w:widowControl w:val="0"/>
      <w:jc w:val="both"/>
    </w:pPr>
  </w:style>
  <w:style w:type="paragraph" w:customStyle="1" w:styleId="5201FF625F354663B6769D2A6928A650">
    <w:name w:val="5201FF625F354663B6769D2A6928A650"/>
    <w:rsid w:val="007757D1"/>
    <w:pPr>
      <w:widowControl w:val="0"/>
      <w:jc w:val="both"/>
    </w:pPr>
  </w:style>
  <w:style w:type="paragraph" w:customStyle="1" w:styleId="796F572612E14B7BA2DD97AED667D627">
    <w:name w:val="796F572612E14B7BA2DD97AED667D627"/>
    <w:rsid w:val="007757D1"/>
    <w:pPr>
      <w:widowControl w:val="0"/>
      <w:jc w:val="both"/>
    </w:pPr>
  </w:style>
  <w:style w:type="paragraph" w:customStyle="1" w:styleId="C4B8AD0CAFD44DE7B69E35E2748209BD">
    <w:name w:val="C4B8AD0CAFD44DE7B69E35E2748209BD"/>
    <w:rsid w:val="007757D1"/>
    <w:pPr>
      <w:widowControl w:val="0"/>
      <w:jc w:val="both"/>
    </w:pPr>
  </w:style>
  <w:style w:type="paragraph" w:customStyle="1" w:styleId="9392F896D6664A79A19F67A2C8C1B0CE">
    <w:name w:val="9392F896D6664A79A19F67A2C8C1B0CE"/>
    <w:rsid w:val="007757D1"/>
    <w:pPr>
      <w:widowControl w:val="0"/>
      <w:jc w:val="both"/>
    </w:pPr>
  </w:style>
  <w:style w:type="paragraph" w:customStyle="1" w:styleId="990DA4053DA64EE09AB0F80703D6601D">
    <w:name w:val="990DA4053DA64EE09AB0F80703D6601D"/>
    <w:rsid w:val="007757D1"/>
    <w:pPr>
      <w:widowControl w:val="0"/>
      <w:jc w:val="both"/>
    </w:pPr>
  </w:style>
  <w:style w:type="paragraph" w:customStyle="1" w:styleId="DBC0B64BBC6342F193E0238D2C6DFC45">
    <w:name w:val="DBC0B64BBC6342F193E0238D2C6DFC45"/>
    <w:rsid w:val="007757D1"/>
    <w:pPr>
      <w:widowControl w:val="0"/>
      <w:jc w:val="both"/>
    </w:pPr>
  </w:style>
  <w:style w:type="paragraph" w:customStyle="1" w:styleId="7BB1B8F196B143B59B89B295062ECEB2">
    <w:name w:val="7BB1B8F196B143B59B89B295062ECEB2"/>
    <w:rsid w:val="007757D1"/>
    <w:pPr>
      <w:widowControl w:val="0"/>
      <w:jc w:val="both"/>
    </w:pPr>
  </w:style>
  <w:style w:type="paragraph" w:customStyle="1" w:styleId="EF71CA328ED84D4C8944986283D16B88">
    <w:name w:val="EF71CA328ED84D4C8944986283D16B88"/>
    <w:rsid w:val="007757D1"/>
    <w:pPr>
      <w:widowControl w:val="0"/>
      <w:jc w:val="both"/>
    </w:pPr>
  </w:style>
  <w:style w:type="paragraph" w:customStyle="1" w:styleId="17AD939250554213A0BB5ABDE68FEA93">
    <w:name w:val="17AD939250554213A0BB5ABDE68FEA93"/>
    <w:rsid w:val="007757D1"/>
    <w:pPr>
      <w:widowControl w:val="0"/>
      <w:jc w:val="both"/>
    </w:pPr>
  </w:style>
  <w:style w:type="paragraph" w:customStyle="1" w:styleId="350742CAB97B48198A2E06D60491C3E9">
    <w:name w:val="350742CAB97B48198A2E06D60491C3E9"/>
    <w:rsid w:val="007757D1"/>
    <w:pPr>
      <w:widowControl w:val="0"/>
      <w:jc w:val="both"/>
    </w:pPr>
  </w:style>
  <w:style w:type="paragraph" w:customStyle="1" w:styleId="B00CD644FE6B4A848E7F3378D206F5FE">
    <w:name w:val="B00CD644FE6B4A848E7F3378D206F5FE"/>
    <w:rsid w:val="007757D1"/>
    <w:pPr>
      <w:widowControl w:val="0"/>
      <w:jc w:val="both"/>
    </w:pPr>
  </w:style>
  <w:style w:type="paragraph" w:customStyle="1" w:styleId="6DDF48513A7F4B26A88F0C523C1C487F">
    <w:name w:val="6DDF48513A7F4B26A88F0C523C1C487F"/>
    <w:rsid w:val="007757D1"/>
    <w:pPr>
      <w:widowControl w:val="0"/>
      <w:jc w:val="both"/>
    </w:pPr>
  </w:style>
  <w:style w:type="paragraph" w:customStyle="1" w:styleId="90D1DDF8C4CE4AAB85CDD9C38851B459">
    <w:name w:val="90D1DDF8C4CE4AAB85CDD9C38851B459"/>
    <w:rsid w:val="007757D1"/>
    <w:pPr>
      <w:widowControl w:val="0"/>
      <w:jc w:val="both"/>
    </w:pPr>
  </w:style>
  <w:style w:type="paragraph" w:customStyle="1" w:styleId="07AD7DC209B64E10B834896D7F16A5DB">
    <w:name w:val="07AD7DC209B64E10B834896D7F16A5DB"/>
    <w:rsid w:val="007757D1"/>
    <w:pPr>
      <w:widowControl w:val="0"/>
      <w:jc w:val="both"/>
    </w:pPr>
  </w:style>
  <w:style w:type="paragraph" w:customStyle="1" w:styleId="6A9EA6D7AB914EE586309BCA786CB141">
    <w:name w:val="6A9EA6D7AB914EE586309BCA786CB141"/>
    <w:rsid w:val="007757D1"/>
    <w:pPr>
      <w:widowControl w:val="0"/>
      <w:jc w:val="both"/>
    </w:pPr>
  </w:style>
  <w:style w:type="paragraph" w:customStyle="1" w:styleId="85F3DDA7348C4F0AB056E4DE6762FB0A">
    <w:name w:val="85F3DDA7348C4F0AB056E4DE6762FB0A"/>
    <w:rsid w:val="007757D1"/>
    <w:pPr>
      <w:widowControl w:val="0"/>
      <w:jc w:val="both"/>
    </w:pPr>
  </w:style>
  <w:style w:type="paragraph" w:customStyle="1" w:styleId="FA380DA9DFC0473E9E8042A72AB1B281">
    <w:name w:val="FA380DA9DFC0473E9E8042A72AB1B281"/>
    <w:rsid w:val="007757D1"/>
    <w:pPr>
      <w:widowControl w:val="0"/>
      <w:jc w:val="both"/>
    </w:pPr>
  </w:style>
  <w:style w:type="paragraph" w:customStyle="1" w:styleId="282FC83823484CABBA78BB510A035734">
    <w:name w:val="282FC83823484CABBA78BB510A035734"/>
    <w:rsid w:val="007757D1"/>
    <w:pPr>
      <w:widowControl w:val="0"/>
      <w:jc w:val="both"/>
    </w:pPr>
  </w:style>
  <w:style w:type="paragraph" w:customStyle="1" w:styleId="37870BC72D65493F8C2FBD366E495C16">
    <w:name w:val="37870BC72D65493F8C2FBD366E495C16"/>
    <w:rsid w:val="007757D1"/>
    <w:pPr>
      <w:widowControl w:val="0"/>
      <w:jc w:val="both"/>
    </w:pPr>
  </w:style>
  <w:style w:type="paragraph" w:customStyle="1" w:styleId="5D66AB492C714F9DB9A052CA095B8564">
    <w:name w:val="5D66AB492C714F9DB9A052CA095B8564"/>
    <w:rsid w:val="007757D1"/>
    <w:pPr>
      <w:widowControl w:val="0"/>
      <w:jc w:val="both"/>
    </w:pPr>
  </w:style>
  <w:style w:type="paragraph" w:customStyle="1" w:styleId="58CC8A4FA18442E3AC3015226D730050">
    <w:name w:val="58CC8A4FA18442E3AC3015226D730050"/>
    <w:rsid w:val="007757D1"/>
    <w:pPr>
      <w:widowControl w:val="0"/>
      <w:jc w:val="both"/>
    </w:pPr>
  </w:style>
  <w:style w:type="paragraph" w:customStyle="1" w:styleId="47D0515914584ED38DF97922FC0AD2A8">
    <w:name w:val="47D0515914584ED38DF97922FC0AD2A8"/>
    <w:rsid w:val="007757D1"/>
    <w:pPr>
      <w:widowControl w:val="0"/>
      <w:jc w:val="both"/>
    </w:pPr>
  </w:style>
  <w:style w:type="paragraph" w:customStyle="1" w:styleId="545EDA7773004C94B0290C498F4C9DCD">
    <w:name w:val="545EDA7773004C94B0290C498F4C9DCD"/>
    <w:rsid w:val="007757D1"/>
    <w:pPr>
      <w:widowControl w:val="0"/>
      <w:jc w:val="both"/>
    </w:pPr>
  </w:style>
  <w:style w:type="paragraph" w:customStyle="1" w:styleId="898149B7F31B411ABCA69D78B650B497">
    <w:name w:val="898149B7F31B411ABCA69D78B650B497"/>
    <w:rsid w:val="007757D1"/>
    <w:pPr>
      <w:widowControl w:val="0"/>
      <w:jc w:val="both"/>
    </w:pPr>
  </w:style>
  <w:style w:type="paragraph" w:customStyle="1" w:styleId="17802CE3D8984A12ACD048BAB49BBA42">
    <w:name w:val="17802CE3D8984A12ACD048BAB49BBA42"/>
    <w:rsid w:val="007757D1"/>
    <w:pPr>
      <w:widowControl w:val="0"/>
      <w:jc w:val="both"/>
    </w:pPr>
  </w:style>
  <w:style w:type="paragraph" w:customStyle="1" w:styleId="A834E1E795624C84A08261AD40037574">
    <w:name w:val="A834E1E795624C84A08261AD40037574"/>
    <w:rsid w:val="007757D1"/>
    <w:pPr>
      <w:widowControl w:val="0"/>
      <w:jc w:val="both"/>
    </w:pPr>
  </w:style>
  <w:style w:type="paragraph" w:customStyle="1" w:styleId="C17142DCF5894B4CB1D98954C233C48E">
    <w:name w:val="C17142DCF5894B4CB1D98954C233C48E"/>
    <w:rsid w:val="007757D1"/>
    <w:pPr>
      <w:widowControl w:val="0"/>
      <w:jc w:val="both"/>
    </w:pPr>
  </w:style>
  <w:style w:type="paragraph" w:customStyle="1" w:styleId="901F862D9D0B4EC5A72462FFFEDF75A9">
    <w:name w:val="901F862D9D0B4EC5A72462FFFEDF75A9"/>
    <w:rsid w:val="007757D1"/>
    <w:pPr>
      <w:widowControl w:val="0"/>
      <w:jc w:val="both"/>
    </w:pPr>
  </w:style>
  <w:style w:type="paragraph" w:customStyle="1" w:styleId="F84051D7E38E4599BCFF822C96360798">
    <w:name w:val="F84051D7E38E4599BCFF822C96360798"/>
    <w:rsid w:val="007757D1"/>
    <w:pPr>
      <w:widowControl w:val="0"/>
      <w:jc w:val="both"/>
    </w:pPr>
  </w:style>
  <w:style w:type="paragraph" w:customStyle="1" w:styleId="C44FEE66B42E459EB5A27AAFFB757961">
    <w:name w:val="C44FEE66B42E459EB5A27AAFFB757961"/>
    <w:rsid w:val="007757D1"/>
    <w:pPr>
      <w:widowControl w:val="0"/>
      <w:jc w:val="both"/>
    </w:pPr>
  </w:style>
  <w:style w:type="paragraph" w:customStyle="1" w:styleId="2DA8B2176A2744B6A3E1F32E9331178E">
    <w:name w:val="2DA8B2176A2744B6A3E1F32E9331178E"/>
    <w:rsid w:val="007757D1"/>
    <w:pPr>
      <w:widowControl w:val="0"/>
      <w:jc w:val="both"/>
    </w:pPr>
  </w:style>
  <w:style w:type="paragraph" w:customStyle="1" w:styleId="4ED03ABF4085461EAE59970B8DF03B9A">
    <w:name w:val="4ED03ABF4085461EAE59970B8DF03B9A"/>
    <w:rsid w:val="007757D1"/>
    <w:pPr>
      <w:widowControl w:val="0"/>
      <w:jc w:val="both"/>
    </w:pPr>
  </w:style>
  <w:style w:type="paragraph" w:customStyle="1" w:styleId="10758EF63FC5407AB9CAE1B159B89E72">
    <w:name w:val="10758EF63FC5407AB9CAE1B159B89E72"/>
    <w:rsid w:val="007757D1"/>
    <w:pPr>
      <w:widowControl w:val="0"/>
      <w:jc w:val="both"/>
    </w:pPr>
  </w:style>
  <w:style w:type="paragraph" w:customStyle="1" w:styleId="E8784C52274548EAA5FC5BC3AC392D4B">
    <w:name w:val="E8784C52274548EAA5FC5BC3AC392D4B"/>
    <w:rsid w:val="007757D1"/>
    <w:pPr>
      <w:widowControl w:val="0"/>
      <w:jc w:val="both"/>
    </w:pPr>
  </w:style>
  <w:style w:type="paragraph" w:customStyle="1" w:styleId="BB3B1F42E3C741DAADB1E1F82D2F1A1D">
    <w:name w:val="BB3B1F42E3C741DAADB1E1F82D2F1A1D"/>
    <w:rsid w:val="007757D1"/>
    <w:pPr>
      <w:widowControl w:val="0"/>
      <w:jc w:val="both"/>
    </w:pPr>
  </w:style>
  <w:style w:type="paragraph" w:customStyle="1" w:styleId="8A1E88D206C440CF985129E68E323C31">
    <w:name w:val="8A1E88D206C440CF985129E68E323C31"/>
    <w:rsid w:val="007757D1"/>
    <w:pPr>
      <w:widowControl w:val="0"/>
      <w:jc w:val="both"/>
    </w:pPr>
  </w:style>
  <w:style w:type="paragraph" w:customStyle="1" w:styleId="D2D940096FAE4719A938A0949684281A">
    <w:name w:val="D2D940096FAE4719A938A0949684281A"/>
    <w:rsid w:val="007757D1"/>
    <w:pPr>
      <w:widowControl w:val="0"/>
      <w:jc w:val="both"/>
    </w:pPr>
  </w:style>
  <w:style w:type="paragraph" w:customStyle="1" w:styleId="51BFA0ACAF7C4F15909B00C01DEA0FD1">
    <w:name w:val="51BFA0ACAF7C4F15909B00C01DEA0FD1"/>
    <w:rsid w:val="007757D1"/>
    <w:pPr>
      <w:widowControl w:val="0"/>
      <w:jc w:val="both"/>
    </w:pPr>
  </w:style>
  <w:style w:type="paragraph" w:customStyle="1" w:styleId="B74A5BD3B65E42A790B399994BCCAA76">
    <w:name w:val="B74A5BD3B65E42A790B399994BCCAA76"/>
    <w:rsid w:val="007757D1"/>
    <w:pPr>
      <w:widowControl w:val="0"/>
      <w:jc w:val="both"/>
    </w:pPr>
  </w:style>
  <w:style w:type="paragraph" w:customStyle="1" w:styleId="AC298E8548DF476FA663A87B31C3B846">
    <w:name w:val="AC298E8548DF476FA663A87B31C3B846"/>
    <w:rsid w:val="007757D1"/>
    <w:pPr>
      <w:widowControl w:val="0"/>
      <w:jc w:val="both"/>
    </w:pPr>
  </w:style>
  <w:style w:type="paragraph" w:customStyle="1" w:styleId="03A366DC028C4D7BBCA3C42F4F19AAFC">
    <w:name w:val="03A366DC028C4D7BBCA3C42F4F19AAFC"/>
    <w:rsid w:val="007757D1"/>
    <w:pPr>
      <w:widowControl w:val="0"/>
      <w:jc w:val="both"/>
    </w:pPr>
  </w:style>
  <w:style w:type="paragraph" w:customStyle="1" w:styleId="B527A04DE6694EBCBFBD75C47C46A002">
    <w:name w:val="B527A04DE6694EBCBFBD75C47C46A002"/>
    <w:rsid w:val="007757D1"/>
    <w:pPr>
      <w:widowControl w:val="0"/>
      <w:jc w:val="both"/>
    </w:pPr>
  </w:style>
  <w:style w:type="paragraph" w:customStyle="1" w:styleId="BD8796B9324A4DF491572C4AE9AA3F60">
    <w:name w:val="BD8796B9324A4DF491572C4AE9AA3F60"/>
    <w:rsid w:val="007757D1"/>
    <w:pPr>
      <w:widowControl w:val="0"/>
      <w:jc w:val="both"/>
    </w:pPr>
  </w:style>
  <w:style w:type="paragraph" w:customStyle="1" w:styleId="1756FF10F38841529DF6A704B26C71F2">
    <w:name w:val="1756FF10F38841529DF6A704B26C71F2"/>
    <w:rsid w:val="007757D1"/>
    <w:pPr>
      <w:widowControl w:val="0"/>
      <w:jc w:val="both"/>
    </w:pPr>
  </w:style>
  <w:style w:type="paragraph" w:customStyle="1" w:styleId="4760117EC31A47759B8380B57B2FB22C">
    <w:name w:val="4760117EC31A47759B8380B57B2FB22C"/>
    <w:rsid w:val="007757D1"/>
    <w:pPr>
      <w:widowControl w:val="0"/>
      <w:jc w:val="both"/>
    </w:pPr>
  </w:style>
  <w:style w:type="paragraph" w:customStyle="1" w:styleId="7B7F3F6F46514579AA39499055606535">
    <w:name w:val="7B7F3F6F46514579AA39499055606535"/>
    <w:rsid w:val="007757D1"/>
    <w:pPr>
      <w:widowControl w:val="0"/>
      <w:jc w:val="both"/>
    </w:pPr>
  </w:style>
  <w:style w:type="paragraph" w:customStyle="1" w:styleId="AF733F3A76B24AD889A26713DD36646C">
    <w:name w:val="AF733F3A76B24AD889A26713DD36646C"/>
    <w:rsid w:val="007757D1"/>
    <w:pPr>
      <w:widowControl w:val="0"/>
      <w:jc w:val="both"/>
    </w:pPr>
  </w:style>
  <w:style w:type="paragraph" w:customStyle="1" w:styleId="6739185324DB45659C54F80D73134489">
    <w:name w:val="6739185324DB45659C54F80D73134489"/>
    <w:rsid w:val="007757D1"/>
    <w:pPr>
      <w:widowControl w:val="0"/>
      <w:jc w:val="both"/>
    </w:pPr>
  </w:style>
  <w:style w:type="paragraph" w:customStyle="1" w:styleId="BA016A95AF994D1D86C4B1A16F39E6A4">
    <w:name w:val="BA016A95AF994D1D86C4B1A16F39E6A4"/>
    <w:rsid w:val="007757D1"/>
    <w:pPr>
      <w:widowControl w:val="0"/>
      <w:jc w:val="both"/>
    </w:pPr>
  </w:style>
  <w:style w:type="paragraph" w:customStyle="1" w:styleId="0C23E9D0460D46609D3A59898789B687">
    <w:name w:val="0C23E9D0460D46609D3A59898789B687"/>
    <w:rsid w:val="007757D1"/>
    <w:pPr>
      <w:widowControl w:val="0"/>
      <w:jc w:val="both"/>
    </w:pPr>
  </w:style>
  <w:style w:type="paragraph" w:customStyle="1" w:styleId="96071F9B09224F6683B3F160C4174EBB">
    <w:name w:val="96071F9B09224F6683B3F160C4174EBB"/>
    <w:rsid w:val="007757D1"/>
    <w:pPr>
      <w:widowControl w:val="0"/>
      <w:jc w:val="both"/>
    </w:pPr>
  </w:style>
  <w:style w:type="paragraph" w:customStyle="1" w:styleId="2547A34532324488B0597FA2D55A3ED8">
    <w:name w:val="2547A34532324488B0597FA2D55A3ED8"/>
    <w:rsid w:val="007757D1"/>
    <w:pPr>
      <w:widowControl w:val="0"/>
      <w:jc w:val="both"/>
    </w:pPr>
  </w:style>
  <w:style w:type="paragraph" w:customStyle="1" w:styleId="9F4769DC9B694A859DA161EEF123FAFF">
    <w:name w:val="9F4769DC9B694A859DA161EEF123FAFF"/>
    <w:rsid w:val="007757D1"/>
    <w:pPr>
      <w:widowControl w:val="0"/>
      <w:jc w:val="both"/>
    </w:pPr>
  </w:style>
  <w:style w:type="paragraph" w:customStyle="1" w:styleId="BCA7A4D10C31448E9DEEB1A88CD33E1F">
    <w:name w:val="BCA7A4D10C31448E9DEEB1A88CD33E1F"/>
    <w:rsid w:val="007757D1"/>
    <w:pPr>
      <w:widowControl w:val="0"/>
      <w:jc w:val="both"/>
    </w:pPr>
  </w:style>
  <w:style w:type="paragraph" w:customStyle="1" w:styleId="678BFDFF76384F2D84257036C66614F8">
    <w:name w:val="678BFDFF76384F2D84257036C66614F8"/>
    <w:rsid w:val="007757D1"/>
    <w:pPr>
      <w:widowControl w:val="0"/>
      <w:jc w:val="both"/>
    </w:pPr>
  </w:style>
  <w:style w:type="paragraph" w:customStyle="1" w:styleId="5AE2BC1D7F884810B1EF07229CD06370">
    <w:name w:val="5AE2BC1D7F884810B1EF07229CD06370"/>
    <w:rsid w:val="007757D1"/>
    <w:pPr>
      <w:widowControl w:val="0"/>
      <w:jc w:val="both"/>
    </w:pPr>
  </w:style>
  <w:style w:type="paragraph" w:customStyle="1" w:styleId="0BA4BEDEC8A14D70917B4209456B8D06">
    <w:name w:val="0BA4BEDEC8A14D70917B4209456B8D06"/>
    <w:rsid w:val="007757D1"/>
    <w:pPr>
      <w:widowControl w:val="0"/>
      <w:jc w:val="both"/>
    </w:pPr>
  </w:style>
  <w:style w:type="paragraph" w:customStyle="1" w:styleId="3B6506A4F1C64A8ABCFCED8850455A58">
    <w:name w:val="3B6506A4F1C64A8ABCFCED8850455A58"/>
    <w:rsid w:val="007757D1"/>
    <w:pPr>
      <w:widowControl w:val="0"/>
      <w:jc w:val="both"/>
    </w:pPr>
  </w:style>
  <w:style w:type="paragraph" w:customStyle="1" w:styleId="0ECFA789BCA14F7E8B58F8888B8CAE0D">
    <w:name w:val="0ECFA789BCA14F7E8B58F8888B8CAE0D"/>
    <w:rsid w:val="007757D1"/>
    <w:pPr>
      <w:widowControl w:val="0"/>
      <w:jc w:val="both"/>
    </w:pPr>
  </w:style>
  <w:style w:type="paragraph" w:customStyle="1" w:styleId="65DEA12FE373492FA00D15C8A1D47CF5">
    <w:name w:val="65DEA12FE373492FA00D15C8A1D47CF5"/>
    <w:rsid w:val="007757D1"/>
    <w:pPr>
      <w:widowControl w:val="0"/>
      <w:jc w:val="both"/>
    </w:pPr>
  </w:style>
  <w:style w:type="paragraph" w:customStyle="1" w:styleId="75F2B4007BCB49ECAC33C3CB29BFB5C2">
    <w:name w:val="75F2B4007BCB49ECAC33C3CB29BFB5C2"/>
    <w:rsid w:val="00195F50"/>
    <w:pPr>
      <w:widowControl w:val="0"/>
      <w:jc w:val="both"/>
    </w:pPr>
  </w:style>
  <w:style w:type="paragraph" w:customStyle="1" w:styleId="87CED539D3114B0A92205DBCC266287D">
    <w:name w:val="87CED539D3114B0A92205DBCC266287D"/>
    <w:rsid w:val="00195F50"/>
    <w:pPr>
      <w:widowControl w:val="0"/>
      <w:jc w:val="both"/>
    </w:pPr>
  </w:style>
  <w:style w:type="paragraph" w:customStyle="1" w:styleId="60A147AAC26B4CC3930C63CA88EFF075">
    <w:name w:val="60A147AAC26B4CC3930C63CA88EFF075"/>
    <w:rsid w:val="00195F50"/>
    <w:pPr>
      <w:widowControl w:val="0"/>
      <w:jc w:val="both"/>
    </w:pPr>
  </w:style>
  <w:style w:type="paragraph" w:customStyle="1" w:styleId="F8FDE907CF994F658B40DB0A9E2689D1">
    <w:name w:val="F8FDE907CF994F658B40DB0A9E2689D1"/>
    <w:rsid w:val="00195F50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A6230-6BDC-48CB-8B19-B2D5E24F5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3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Xin</dc:creator>
  <cp:keywords/>
  <dc:description/>
  <cp:lastModifiedBy>Arun Madhavan</cp:lastModifiedBy>
  <cp:revision>15</cp:revision>
  <dcterms:created xsi:type="dcterms:W3CDTF">2021-11-07T14:45:00Z</dcterms:created>
  <dcterms:modified xsi:type="dcterms:W3CDTF">2021-11-1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eat stress</vt:lpwstr>
  </property>
  <property fmtid="{D5CDD505-2E9C-101B-9397-08002B2CF9AE}" pid="3" name="CitaviDocumentProperty_0">
    <vt:lpwstr>eb6ceb06-f807-4c4c-81a8-fdaa406c911d</vt:lpwstr>
  </property>
  <property fmtid="{D5CDD505-2E9C-101B-9397-08002B2CF9AE}" pid="4" name="CitaviDocumentProperty_1">
    <vt:lpwstr>6.7.0.0</vt:lpwstr>
  </property>
  <property fmtid="{D5CDD505-2E9C-101B-9397-08002B2CF9AE}" pid="5" name="CitaviDocumentProperty_8">
    <vt:lpwstr>CloudProjectKey=eczrmfp02t9e1qlmwecwd2hb1y9ygwuhk1y9j; ProjectName=heat stress</vt:lpwstr>
  </property>
  <property fmtid="{D5CDD505-2E9C-101B-9397-08002B2CF9AE}" pid="6" name="CitaviDocumentProperty_6">
    <vt:lpwstr>True</vt:lpwstr>
  </property>
</Properties>
</file>